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76613" w14:textId="0151000A" w:rsidR="000D74FC" w:rsidRPr="00937902" w:rsidRDefault="00937902">
      <w:pPr>
        <w:rPr>
          <w:b/>
          <w:bCs/>
        </w:rPr>
      </w:pPr>
      <w:r w:rsidRPr="00937902">
        <w:rPr>
          <w:b/>
          <w:bCs/>
        </w:rPr>
        <w:t xml:space="preserve">Supplementary File </w:t>
      </w:r>
      <w:r w:rsidR="003E25BD">
        <w:rPr>
          <w:b/>
          <w:bCs/>
        </w:rPr>
        <w:t>2</w:t>
      </w:r>
      <w:r w:rsidRPr="00937902">
        <w:rPr>
          <w:b/>
          <w:bCs/>
        </w:rPr>
        <w:t xml:space="preserve"> Characteristics of included studies (n=7, reported in 10 papers)</w:t>
      </w:r>
    </w:p>
    <w:tbl>
      <w:tblPr>
        <w:tblStyle w:val="TableGrid1"/>
        <w:tblW w:w="13948" w:type="dxa"/>
        <w:tblLayout w:type="fixed"/>
        <w:tblLook w:val="04A0" w:firstRow="1" w:lastRow="0" w:firstColumn="1" w:lastColumn="0" w:noHBand="0" w:noVBand="1"/>
      </w:tblPr>
      <w:tblGrid>
        <w:gridCol w:w="1398"/>
        <w:gridCol w:w="3984"/>
        <w:gridCol w:w="1559"/>
        <w:gridCol w:w="1276"/>
        <w:gridCol w:w="5731"/>
      </w:tblGrid>
      <w:tr w:rsidR="00937902" w:rsidRPr="00C55EB2" w14:paraId="331BB8CC" w14:textId="77777777" w:rsidTr="00303835">
        <w:trPr>
          <w:tblHeader/>
        </w:trPr>
        <w:tc>
          <w:tcPr>
            <w:tcW w:w="1398" w:type="dxa"/>
            <w:shd w:val="clear" w:color="auto" w:fill="E7E6E6"/>
          </w:tcPr>
          <w:p w14:paraId="132A0DAF" w14:textId="77777777" w:rsidR="00937902" w:rsidRPr="00C55EB2" w:rsidRDefault="00937902" w:rsidP="00303835">
            <w:pPr>
              <w:rPr>
                <w:rFonts w:eastAsia="Calibri" w:cs="Times New Roman"/>
                <w:b/>
                <w:bCs/>
                <w:color w:val="000000"/>
                <w:sz w:val="16"/>
                <w:szCs w:val="16"/>
              </w:rPr>
            </w:pPr>
            <w:r w:rsidRPr="00C55EB2">
              <w:rPr>
                <w:rFonts w:eastAsia="Calibri" w:cs="Times New Roman"/>
                <w:b/>
                <w:bCs/>
                <w:color w:val="000000"/>
                <w:sz w:val="16"/>
                <w:szCs w:val="16"/>
              </w:rPr>
              <w:t>Study ID, first author, year, country,</w:t>
            </w:r>
          </w:p>
          <w:p w14:paraId="4F5B9CD6" w14:textId="77777777" w:rsidR="00937902" w:rsidRPr="00C55EB2" w:rsidRDefault="00937902" w:rsidP="00303835">
            <w:pPr>
              <w:rPr>
                <w:rFonts w:eastAsia="Calibri" w:cs="Times New Roman"/>
                <w:b/>
                <w:bCs/>
                <w:color w:val="000000"/>
                <w:sz w:val="16"/>
                <w:szCs w:val="16"/>
              </w:rPr>
            </w:pPr>
            <w:r w:rsidRPr="00C55EB2">
              <w:rPr>
                <w:rFonts w:eastAsia="Calibri" w:cs="Times New Roman"/>
                <w:b/>
                <w:bCs/>
                <w:color w:val="000000"/>
                <w:sz w:val="16"/>
                <w:szCs w:val="16"/>
              </w:rPr>
              <w:t>Aim</w:t>
            </w:r>
          </w:p>
        </w:tc>
        <w:tc>
          <w:tcPr>
            <w:tcW w:w="3984" w:type="dxa"/>
            <w:shd w:val="clear" w:color="auto" w:fill="E7E6E6"/>
          </w:tcPr>
          <w:p w14:paraId="089C994F" w14:textId="77777777" w:rsidR="00937902" w:rsidRPr="00C55EB2" w:rsidRDefault="00937902" w:rsidP="00303835">
            <w:pPr>
              <w:rPr>
                <w:rFonts w:eastAsia="Calibri" w:cs="Times New Roman"/>
                <w:b/>
                <w:bCs/>
                <w:color w:val="000000"/>
                <w:sz w:val="16"/>
                <w:szCs w:val="16"/>
              </w:rPr>
            </w:pPr>
            <w:r w:rsidRPr="00C55EB2">
              <w:rPr>
                <w:rFonts w:eastAsia="Calibri" w:cs="Times New Roman"/>
                <w:b/>
                <w:bCs/>
                <w:color w:val="000000"/>
                <w:sz w:val="16"/>
                <w:szCs w:val="16"/>
              </w:rPr>
              <w:t>Sample characteristics (reflecting language used in papers)</w:t>
            </w:r>
          </w:p>
        </w:tc>
        <w:tc>
          <w:tcPr>
            <w:tcW w:w="1559" w:type="dxa"/>
            <w:shd w:val="clear" w:color="auto" w:fill="E7E6E6"/>
          </w:tcPr>
          <w:p w14:paraId="7AB21DD3" w14:textId="77777777" w:rsidR="00937902" w:rsidRPr="00C55EB2" w:rsidRDefault="00937902" w:rsidP="00303835">
            <w:pPr>
              <w:rPr>
                <w:rFonts w:eastAsia="Calibri" w:cs="Times New Roman"/>
                <w:b/>
                <w:bCs/>
                <w:color w:val="000000"/>
                <w:sz w:val="16"/>
                <w:szCs w:val="16"/>
              </w:rPr>
            </w:pPr>
            <w:r w:rsidRPr="00C55EB2">
              <w:rPr>
                <w:rFonts w:eastAsia="Calibri" w:cs="Times New Roman"/>
                <w:b/>
                <w:bCs/>
                <w:color w:val="000000"/>
                <w:sz w:val="16"/>
                <w:szCs w:val="16"/>
              </w:rPr>
              <w:t>Data collection and analysis</w:t>
            </w:r>
          </w:p>
        </w:tc>
        <w:tc>
          <w:tcPr>
            <w:tcW w:w="1276" w:type="dxa"/>
            <w:tcBorders>
              <w:right w:val="dashed" w:sz="4" w:space="0" w:color="auto"/>
            </w:tcBorders>
            <w:shd w:val="clear" w:color="auto" w:fill="E7E6E6"/>
          </w:tcPr>
          <w:p w14:paraId="1E2F155A" w14:textId="77777777" w:rsidR="00937902" w:rsidRDefault="00937902" w:rsidP="00303835">
            <w:pPr>
              <w:rPr>
                <w:rFonts w:eastAsia="Calibri" w:cs="Times New Roman"/>
                <w:b/>
                <w:bCs/>
                <w:color w:val="000000"/>
                <w:sz w:val="16"/>
                <w:szCs w:val="16"/>
              </w:rPr>
            </w:pPr>
          </w:p>
          <w:p w14:paraId="0F52CE2D" w14:textId="77777777" w:rsidR="00937902" w:rsidRPr="00151BA2" w:rsidRDefault="00937902" w:rsidP="00303835">
            <w:pPr>
              <w:rPr>
                <w:rFonts w:eastAsia="Calibri" w:cs="Times New Roman"/>
                <w:b/>
                <w:bCs/>
                <w:i/>
                <w:iCs/>
                <w:color w:val="000000"/>
                <w:sz w:val="16"/>
                <w:szCs w:val="16"/>
              </w:rPr>
            </w:pPr>
            <w:r w:rsidRPr="00151BA2">
              <w:rPr>
                <w:rFonts w:eastAsia="Calibri" w:cs="Times New Roman"/>
                <w:b/>
                <w:bCs/>
                <w:i/>
                <w:iCs/>
                <w:color w:val="000000"/>
                <w:sz w:val="16"/>
                <w:szCs w:val="16"/>
              </w:rPr>
              <w:t>Paper (if m</w:t>
            </w:r>
            <w:r>
              <w:rPr>
                <w:rFonts w:eastAsia="Calibri" w:cs="Times New Roman"/>
                <w:b/>
                <w:bCs/>
                <w:i/>
                <w:iCs/>
                <w:color w:val="000000"/>
                <w:sz w:val="16"/>
                <w:szCs w:val="16"/>
              </w:rPr>
              <w:t>ultiple</w:t>
            </w:r>
            <w:r w:rsidRPr="00151BA2">
              <w:rPr>
                <w:rFonts w:eastAsia="Calibri" w:cs="Times New Roman"/>
                <w:b/>
                <w:bCs/>
                <w:i/>
                <w:iCs/>
                <w:color w:val="000000"/>
                <w:sz w:val="16"/>
                <w:szCs w:val="16"/>
              </w:rPr>
              <w:t xml:space="preserve"> paper</w:t>
            </w:r>
            <w:r>
              <w:rPr>
                <w:rFonts w:eastAsia="Calibri" w:cs="Times New Roman"/>
                <w:b/>
                <w:bCs/>
                <w:i/>
                <w:iCs/>
                <w:color w:val="000000"/>
                <w:sz w:val="16"/>
                <w:szCs w:val="16"/>
              </w:rPr>
              <w:t>s</w:t>
            </w:r>
            <w:r w:rsidRPr="00151BA2">
              <w:rPr>
                <w:rFonts w:eastAsia="Calibri" w:cs="Times New Roman"/>
                <w:b/>
                <w:bCs/>
                <w:i/>
                <w:iCs/>
                <w:color w:val="000000"/>
                <w:sz w:val="16"/>
                <w:szCs w:val="16"/>
              </w:rPr>
              <w:t xml:space="preserve"> from study)</w:t>
            </w:r>
          </w:p>
        </w:tc>
        <w:tc>
          <w:tcPr>
            <w:tcW w:w="5731" w:type="dxa"/>
            <w:tcBorders>
              <w:left w:val="dashed" w:sz="4" w:space="0" w:color="auto"/>
            </w:tcBorders>
            <w:shd w:val="clear" w:color="auto" w:fill="E7E6E6"/>
          </w:tcPr>
          <w:p w14:paraId="76BC5BD4" w14:textId="77777777" w:rsidR="00937902" w:rsidRPr="00C55EB2" w:rsidRDefault="00937902" w:rsidP="00303835">
            <w:pPr>
              <w:rPr>
                <w:rFonts w:eastAsia="Calibri" w:cs="Times New Roman"/>
                <w:b/>
                <w:bCs/>
                <w:color w:val="000000"/>
                <w:sz w:val="16"/>
                <w:szCs w:val="16"/>
              </w:rPr>
            </w:pPr>
            <w:r w:rsidRPr="00C55EB2">
              <w:rPr>
                <w:rFonts w:eastAsia="Calibri" w:cs="Times New Roman"/>
                <w:b/>
                <w:bCs/>
                <w:color w:val="000000"/>
                <w:sz w:val="16"/>
                <w:szCs w:val="16"/>
              </w:rPr>
              <w:t xml:space="preserve">Relevant findings and/or recommendations </w:t>
            </w:r>
          </w:p>
        </w:tc>
      </w:tr>
      <w:tr w:rsidR="00937902" w:rsidRPr="00C55EB2" w14:paraId="31B8750B" w14:textId="77777777" w:rsidTr="00303835">
        <w:trPr>
          <w:trHeight w:val="3721"/>
        </w:trPr>
        <w:tc>
          <w:tcPr>
            <w:tcW w:w="1398" w:type="dxa"/>
            <w:vMerge w:val="restart"/>
          </w:tcPr>
          <w:p w14:paraId="498D296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 Andalibi, 2021, USA – reported across 3 papers</w:t>
            </w:r>
          </w:p>
          <w:p w14:paraId="477B00BB"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fldChar w:fldCharType="begin"/>
            </w:r>
            <w:r w:rsidRPr="00C55EB2">
              <w:rPr>
                <w:rFonts w:eastAsia="Calibri" w:cs="Times New Roman"/>
                <w:sz w:val="16"/>
                <w:szCs w:val="16"/>
              </w:rPr>
              <w:instrText xml:space="preserve"> ADDIN ZOTERO_ITEM CSL_CITATION {"citationID":"fhCCZ2hF","properties":{"formattedCitation":"(19)","plainCitation":"(19)","dontUpdate":true,"noteIndex":0},"citationItems":[{"id":1279,"uris":["http://zotero.org/users/10875360/items/ZTHI24Q7"],"itemData":{"id":1279,"type":"paper-conference","container-title":"Proceedings of the 2021 CHI Conference on Human Factors in Computing Systems","DOI":"10.1145/3411764.3445331","event-place":"Yokohama Japan","event-title":"CHI '21: CHI Conference on Human Factors in Computing Systems","ISBN":"978-1-4503-8096-6","language":"en","page":"1-17","publisher":"ACM","publisher-place":"Yokohama Japan","source":"DOI.org (Crossref)","title":"LGBTQ Persons' Pregnancy Loss Disclosures to Known Ties on Social Media: Disclosure Decisions and Ideal Disclosure Environments","title-short":"LGBTQ Persons' Pregnancy Loss Disclosures to Known Ties on Social Media","URL":"https://dl.acm.org/doi/10.1145/3411764.3445331","author":[{"family":"Pyle","given":"Cassidy"},{"family":"Roosevelt","given":"Lee"},{"family":"Lacombe-Duncan","given":"Ashley"},{"family":"Andalibi","given":"Nazanin"}],"accessed":{"date-parts":[["2025",4,17]]},"issued":{"date-parts":[["2021",5,6]]}}}],"schema":"https://github.com/citation-style-language/schema/raw/master/csl-citation.json"} </w:instrText>
            </w:r>
            <w:r w:rsidRPr="00C55EB2">
              <w:rPr>
                <w:rFonts w:eastAsia="Calibri" w:cs="Times New Roman"/>
                <w:sz w:val="16"/>
                <w:szCs w:val="16"/>
              </w:rPr>
              <w:fldChar w:fldCharType="separate"/>
            </w:r>
            <w:r w:rsidRPr="00C55EB2">
              <w:rPr>
                <w:rFonts w:eastAsia="Calibri" w:cs="Times New Roman"/>
                <w:sz w:val="16"/>
                <w:szCs w:val="16"/>
              </w:rPr>
              <w:fldChar w:fldCharType="end"/>
            </w:r>
          </w:p>
          <w:p w14:paraId="54D7E05F" w14:textId="77777777" w:rsidR="00937902" w:rsidRPr="00C55EB2" w:rsidRDefault="00937902" w:rsidP="00303835">
            <w:pPr>
              <w:rPr>
                <w:rFonts w:eastAsia="Calibri" w:cs="Times New Roman"/>
                <w:color w:val="000000"/>
                <w:sz w:val="16"/>
                <w:szCs w:val="16"/>
              </w:rPr>
            </w:pPr>
          </w:p>
          <w:p w14:paraId="78C77F90" w14:textId="77777777" w:rsidR="00937902" w:rsidRPr="00C55EB2" w:rsidRDefault="00937902" w:rsidP="00303835">
            <w:pPr>
              <w:rPr>
                <w:rFonts w:eastAsia="Calibri" w:cs="Times New Roman"/>
                <w:color w:val="000000"/>
                <w:sz w:val="16"/>
                <w:szCs w:val="16"/>
              </w:rPr>
            </w:pPr>
          </w:p>
        </w:tc>
        <w:tc>
          <w:tcPr>
            <w:tcW w:w="3984" w:type="dxa"/>
            <w:vMerge w:val="restart"/>
          </w:tcPr>
          <w:p w14:paraId="1875BC76"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ample overview:</w:t>
            </w:r>
          </w:p>
          <w:p w14:paraId="77CBCC2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7 LGBTQ+ people</w:t>
            </w:r>
          </w:p>
          <w:p w14:paraId="6064442B" w14:textId="77777777" w:rsidR="00937902" w:rsidRPr="00C55EB2" w:rsidRDefault="00937902" w:rsidP="00303835">
            <w:pPr>
              <w:rPr>
                <w:rFonts w:eastAsia="Calibri" w:cs="Times New Roman"/>
                <w:color w:val="000000"/>
                <w:sz w:val="16"/>
                <w:szCs w:val="16"/>
              </w:rPr>
            </w:pPr>
          </w:p>
          <w:p w14:paraId="0198087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40891405"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4 “physically experienced pregnancy loss”, 3 “in an intimate partnership in which pregnancy loss occurred”</w:t>
            </w:r>
          </w:p>
          <w:p w14:paraId="65D1E167" w14:textId="77777777" w:rsidR="00937902" w:rsidRPr="00C55EB2" w:rsidRDefault="00937902" w:rsidP="00303835">
            <w:pPr>
              <w:rPr>
                <w:rFonts w:eastAsia="Calibri" w:cs="Times New Roman"/>
                <w:color w:val="000000"/>
                <w:sz w:val="16"/>
                <w:szCs w:val="16"/>
              </w:rPr>
            </w:pPr>
          </w:p>
          <w:p w14:paraId="3FC10CB3"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Gender:</w:t>
            </w:r>
          </w:p>
          <w:p w14:paraId="6C11188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5 cisgender women, 1 transmasculine person, 1 non-binary person</w:t>
            </w:r>
          </w:p>
          <w:p w14:paraId="66E6C34A" w14:textId="77777777" w:rsidR="00937902" w:rsidRPr="00C55EB2" w:rsidRDefault="00937902" w:rsidP="00303835">
            <w:pPr>
              <w:rPr>
                <w:rFonts w:eastAsia="Calibri" w:cs="Times New Roman"/>
                <w:i/>
                <w:iCs/>
                <w:color w:val="000000"/>
                <w:sz w:val="16"/>
                <w:szCs w:val="16"/>
              </w:rPr>
            </w:pPr>
          </w:p>
          <w:p w14:paraId="3DDEDC67"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exual orientation:</w:t>
            </w:r>
          </w:p>
          <w:p w14:paraId="29BA3230"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3 lesbian, 1 bisexual, 5 Queer, 2 asexual, 6 multiple orientations</w:t>
            </w:r>
          </w:p>
          <w:p w14:paraId="67241BF3" w14:textId="77777777" w:rsidR="00937902" w:rsidRPr="00C55EB2" w:rsidRDefault="00937902" w:rsidP="00303835">
            <w:pPr>
              <w:rPr>
                <w:rFonts w:eastAsia="Calibri" w:cs="Times New Roman"/>
                <w:color w:val="000000"/>
                <w:sz w:val="16"/>
                <w:szCs w:val="16"/>
              </w:rPr>
            </w:pPr>
          </w:p>
          <w:p w14:paraId="6F51222D"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ace/Ethnicity:</w:t>
            </w:r>
          </w:p>
          <w:p w14:paraId="1698FD9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Race: 13 White, 1 Black/African American, 1 Latinx, 1 multiple races/ethnicities, 1 human</w:t>
            </w:r>
          </w:p>
          <w:p w14:paraId="0644D98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Ethnicity: 1 African American, 7 White, 2 American, 1 Jewish, 2 Latinx, 3 European, 1 multiple</w:t>
            </w:r>
          </w:p>
          <w:p w14:paraId="1A59E3D1" w14:textId="77777777" w:rsidR="00937902" w:rsidRPr="00C55EB2" w:rsidRDefault="00937902" w:rsidP="00303835">
            <w:pPr>
              <w:rPr>
                <w:rFonts w:eastAsia="Calibri" w:cs="Times New Roman"/>
                <w:color w:val="000000"/>
                <w:sz w:val="16"/>
                <w:szCs w:val="16"/>
              </w:rPr>
            </w:pPr>
          </w:p>
          <w:p w14:paraId="05857F41"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Country:</w:t>
            </w:r>
          </w:p>
          <w:p w14:paraId="6D6F882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ll USA</w:t>
            </w:r>
          </w:p>
          <w:p w14:paraId="6AC7FC96" w14:textId="77777777" w:rsidR="00937902" w:rsidRPr="00C55EB2" w:rsidRDefault="00937902" w:rsidP="00303835">
            <w:pPr>
              <w:rPr>
                <w:rFonts w:eastAsia="Calibri" w:cs="Times New Roman"/>
                <w:color w:val="000000"/>
                <w:sz w:val="16"/>
                <w:szCs w:val="16"/>
              </w:rPr>
            </w:pPr>
          </w:p>
          <w:p w14:paraId="1532096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Age:</w:t>
            </w:r>
          </w:p>
          <w:p w14:paraId="3B9F27C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Mean 34.4 yrs (SD 3.3)</w:t>
            </w:r>
          </w:p>
          <w:p w14:paraId="63C4FC90" w14:textId="77777777" w:rsidR="00937902" w:rsidRPr="00C55EB2" w:rsidRDefault="00937902" w:rsidP="00303835">
            <w:pPr>
              <w:rPr>
                <w:rFonts w:eastAsia="Calibri" w:cs="Times New Roman"/>
                <w:color w:val="000000"/>
                <w:sz w:val="16"/>
                <w:szCs w:val="16"/>
              </w:rPr>
            </w:pPr>
          </w:p>
          <w:p w14:paraId="171A1E4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lationship details:</w:t>
            </w:r>
          </w:p>
          <w:p w14:paraId="6007FD8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6 married, 1 single</w:t>
            </w:r>
          </w:p>
          <w:p w14:paraId="2D951FCC" w14:textId="77777777" w:rsidR="00937902" w:rsidRPr="00C55EB2" w:rsidRDefault="00937902" w:rsidP="00303835">
            <w:pPr>
              <w:rPr>
                <w:rFonts w:eastAsia="Calibri" w:cs="Times New Roman"/>
                <w:color w:val="000000"/>
                <w:sz w:val="16"/>
                <w:szCs w:val="16"/>
              </w:rPr>
            </w:pPr>
          </w:p>
          <w:p w14:paraId="4CF19818"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Loss details</w:t>
            </w:r>
          </w:p>
          <w:p w14:paraId="6B64B964" w14:textId="77777777" w:rsidR="00937902" w:rsidRPr="00C55EB2" w:rsidRDefault="00937902" w:rsidP="00303835">
            <w:pPr>
              <w:rPr>
                <w:rFonts w:eastAsia="Calibri" w:cs="Times New Roman"/>
                <w:sz w:val="16"/>
                <w:szCs w:val="16"/>
              </w:rPr>
            </w:pPr>
            <w:r w:rsidRPr="00C55EB2">
              <w:rPr>
                <w:rFonts w:eastAsia="Calibri" w:cs="Times New Roman"/>
                <w:sz w:val="16"/>
                <w:szCs w:val="16"/>
              </w:rPr>
              <w:t>-single losses reported</w:t>
            </w:r>
          </w:p>
          <w:p w14:paraId="12292805" w14:textId="77777777" w:rsidR="00937902" w:rsidRPr="00C55EB2" w:rsidRDefault="00937902" w:rsidP="00303835">
            <w:pPr>
              <w:rPr>
                <w:rFonts w:eastAsia="Calibri" w:cs="Times New Roman"/>
                <w:sz w:val="16"/>
                <w:szCs w:val="16"/>
              </w:rPr>
            </w:pPr>
            <w:r w:rsidRPr="00C55EB2">
              <w:rPr>
                <w:rFonts w:eastAsia="Calibri" w:cs="Times New Roman"/>
                <w:sz w:val="16"/>
                <w:szCs w:val="16"/>
              </w:rPr>
              <w:t>- pregnancy loss (defined as an undesired loss of a pregnancy at any gestational age) in last 2 years</w:t>
            </w:r>
          </w:p>
          <w:p w14:paraId="4FF0F080" w14:textId="77777777" w:rsidR="00937902" w:rsidRPr="00C55EB2" w:rsidRDefault="00937902" w:rsidP="00303835">
            <w:pPr>
              <w:rPr>
                <w:rFonts w:eastAsia="Calibri" w:cs="Times New Roman"/>
                <w:sz w:val="16"/>
                <w:szCs w:val="16"/>
              </w:rPr>
            </w:pPr>
            <w:r w:rsidRPr="00C55EB2">
              <w:rPr>
                <w:rFonts w:eastAsia="Calibri" w:cs="Times New Roman"/>
                <w:sz w:val="16"/>
                <w:szCs w:val="16"/>
              </w:rPr>
              <w:t>- gestation at loss n/r</w:t>
            </w:r>
          </w:p>
          <w:p w14:paraId="6947508A" w14:textId="77777777" w:rsidR="00937902" w:rsidRPr="00C55EB2" w:rsidRDefault="00937902" w:rsidP="00303835">
            <w:pPr>
              <w:rPr>
                <w:rFonts w:eastAsia="Calibri" w:cs="Times New Roman"/>
                <w:color w:val="FF0000"/>
                <w:sz w:val="16"/>
                <w:szCs w:val="16"/>
              </w:rPr>
            </w:pPr>
          </w:p>
          <w:p w14:paraId="6FE9A981"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Conception details:</w:t>
            </w:r>
          </w:p>
          <w:p w14:paraId="72189ED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n/r</w:t>
            </w:r>
          </w:p>
          <w:p w14:paraId="35937ECB" w14:textId="77777777" w:rsidR="00937902" w:rsidRPr="00C55EB2" w:rsidRDefault="00937902" w:rsidP="00303835">
            <w:pPr>
              <w:rPr>
                <w:rFonts w:eastAsia="Calibri" w:cs="Times New Roman"/>
                <w:color w:val="000000"/>
                <w:sz w:val="16"/>
                <w:szCs w:val="16"/>
              </w:rPr>
            </w:pPr>
          </w:p>
          <w:p w14:paraId="76740AFC"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Parity:</w:t>
            </w:r>
          </w:p>
          <w:p w14:paraId="5CD64C3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n/r</w:t>
            </w:r>
          </w:p>
          <w:p w14:paraId="243614AD" w14:textId="77777777" w:rsidR="00937902" w:rsidRPr="00C55EB2" w:rsidRDefault="00937902" w:rsidP="00303835">
            <w:pPr>
              <w:rPr>
                <w:rFonts w:eastAsia="Calibri" w:cs="Times New Roman"/>
                <w:color w:val="000000"/>
                <w:sz w:val="16"/>
                <w:szCs w:val="16"/>
              </w:rPr>
            </w:pPr>
          </w:p>
          <w:p w14:paraId="49C3E3A6"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Other notes:</w:t>
            </w:r>
          </w:p>
          <w:p w14:paraId="7B0136F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Information on education, income, religion, geography, social media use available in papers</w:t>
            </w:r>
          </w:p>
          <w:p w14:paraId="78A76006" w14:textId="77777777" w:rsidR="00937902" w:rsidRPr="00C55EB2" w:rsidRDefault="00937902" w:rsidP="00303835">
            <w:pPr>
              <w:rPr>
                <w:rFonts w:eastAsia="Calibri" w:cs="Times New Roman"/>
                <w:color w:val="000000"/>
                <w:sz w:val="16"/>
                <w:szCs w:val="16"/>
              </w:rPr>
            </w:pPr>
          </w:p>
          <w:p w14:paraId="481BB76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cruitment:</w:t>
            </w:r>
          </w:p>
          <w:p w14:paraId="6A57893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Personal networks and social media networks</w:t>
            </w:r>
          </w:p>
        </w:tc>
        <w:tc>
          <w:tcPr>
            <w:tcW w:w="1559" w:type="dxa"/>
            <w:vMerge w:val="restart"/>
          </w:tcPr>
          <w:p w14:paraId="3B37CF8F"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 xml:space="preserve">Semi-structured interviews </w:t>
            </w:r>
          </w:p>
          <w:p w14:paraId="67226CD9" w14:textId="77777777" w:rsidR="00937902" w:rsidRPr="00C55EB2" w:rsidRDefault="00937902" w:rsidP="00303835">
            <w:pPr>
              <w:rPr>
                <w:rFonts w:eastAsia="Calibri" w:cs="Times New Roman"/>
                <w:color w:val="000000"/>
                <w:sz w:val="16"/>
                <w:szCs w:val="16"/>
              </w:rPr>
            </w:pPr>
          </w:p>
          <w:p w14:paraId="2EB6C11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Conducted remotely according to participant preference of phone or videocall, with option for camera to be on or off</w:t>
            </w:r>
          </w:p>
          <w:p w14:paraId="341B27D0" w14:textId="77777777" w:rsidR="00937902" w:rsidRPr="00C55EB2" w:rsidRDefault="00937902" w:rsidP="00303835">
            <w:pPr>
              <w:rPr>
                <w:rFonts w:eastAsia="Calibri" w:cs="Times New Roman"/>
                <w:color w:val="000000"/>
                <w:sz w:val="16"/>
                <w:szCs w:val="16"/>
              </w:rPr>
            </w:pPr>
          </w:p>
          <w:p w14:paraId="10D32BD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Duration 27-97 mins (mean 67 mins, SD 21) </w:t>
            </w:r>
          </w:p>
          <w:p w14:paraId="104558FB" w14:textId="77777777" w:rsidR="00937902" w:rsidRPr="00C55EB2" w:rsidRDefault="00937902" w:rsidP="00303835">
            <w:pPr>
              <w:rPr>
                <w:rFonts w:eastAsia="Calibri" w:cs="Times New Roman"/>
                <w:color w:val="000000"/>
                <w:sz w:val="16"/>
                <w:szCs w:val="16"/>
              </w:rPr>
            </w:pPr>
          </w:p>
          <w:p w14:paraId="4F735D6A"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Thematic analysis</w:t>
            </w:r>
          </w:p>
          <w:p w14:paraId="17D3893F" w14:textId="77777777" w:rsidR="00937902" w:rsidRPr="00C55EB2" w:rsidRDefault="00937902" w:rsidP="00303835">
            <w:pPr>
              <w:rPr>
                <w:rFonts w:eastAsia="Calibri" w:cs="Times New Roman"/>
                <w:color w:val="000000"/>
                <w:sz w:val="16"/>
                <w:szCs w:val="16"/>
              </w:rPr>
            </w:pPr>
          </w:p>
          <w:p w14:paraId="2944F24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The 3 different papers offer different approaches to the findings: organising through the Disclosure Decision Making (DDM) Framework (1a), multi-level stigma and resilience theories (1b), intracategorical intersectionality as a foundational framework and focused on benefits and challenges of being </w:t>
            </w:r>
            <w:proofErr w:type="gramStart"/>
            <w:r w:rsidRPr="00C55EB2">
              <w:rPr>
                <w:rFonts w:eastAsia="Calibri" w:cs="Times New Roman"/>
                <w:color w:val="000000"/>
                <w:sz w:val="16"/>
                <w:szCs w:val="16"/>
              </w:rPr>
              <w:lastRenderedPageBreak/>
              <w:t>in particular online</w:t>
            </w:r>
            <w:proofErr w:type="gramEnd"/>
            <w:r w:rsidRPr="00C55EB2">
              <w:rPr>
                <w:rFonts w:eastAsia="Calibri" w:cs="Times New Roman"/>
                <w:color w:val="000000"/>
                <w:sz w:val="16"/>
                <w:szCs w:val="16"/>
              </w:rPr>
              <w:t xml:space="preserve"> spaces (1c) </w:t>
            </w:r>
          </w:p>
        </w:tc>
        <w:tc>
          <w:tcPr>
            <w:tcW w:w="1276" w:type="dxa"/>
            <w:tcBorders>
              <w:bottom w:val="dashed" w:sz="4" w:space="0" w:color="auto"/>
            </w:tcBorders>
          </w:tcPr>
          <w:p w14:paraId="550F771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1a. Pyle, 2021, USA.</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MB73hoiQ","properties":{"formattedCitation":"(19)","plainCitation":"(19)","noteIndex":0},"citationItems":[{"id":1279,"uris":["http://zotero.org/users/10875360/items/ZTHI24Q7"],"itemData":{"id":1279,"type":"paper-conference","container-title":"Proceedings of the 2021 CHI Conference on Human Factors in Computing Systems","DOI":"10.1145/3411764.3445331","event-place":"Yokohama Japan","event-title":"CHI '21: CHI Conference on Human Factors in Computing Systems","ISBN":"978-1-4503-8096-6","language":"en","page":"1-17","publisher":"ACM","publisher-place":"Yokohama Japan","source":"DOI.org (Crossref)","title":"LGBTQ Persons' Pregnancy Loss Disclosures to Known Ties on Social Media: Disclosure Decisions and Ideal Disclosure Environments","title-short":"LGBTQ Persons' Pregnancy Loss Disclosures to Known Ties on Social Media","URL":"https://dl.acm.org/doi/10.1145/3411764.3445331","author":[{"family":"Pyle","given":"Cassidy"},{"family":"Roosevelt","given":"Lee"},{"family":"Lacombe-Duncan","given":"Ashley"},{"family":"Andalibi","given":"Nazanin"}],"accessed":{"date-parts":[["2025",4,17]]},"issued":{"date-parts":[["2021",5,6]]}}}],"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19)</w:t>
            </w:r>
            <w:r w:rsidRPr="00C55EB2">
              <w:rPr>
                <w:rFonts w:eastAsia="Calibri" w:cs="Times New Roman"/>
                <w:color w:val="000000"/>
                <w:sz w:val="16"/>
                <w:szCs w:val="16"/>
              </w:rPr>
              <w:fldChar w:fldCharType="end"/>
            </w:r>
          </w:p>
          <w:p w14:paraId="4D57A8E2" w14:textId="77777777" w:rsidR="00937902" w:rsidRPr="00C55EB2" w:rsidRDefault="00937902" w:rsidP="00303835">
            <w:pPr>
              <w:rPr>
                <w:rFonts w:eastAsia="Calibri" w:cs="Times New Roman"/>
                <w:color w:val="000000"/>
                <w:sz w:val="16"/>
                <w:szCs w:val="16"/>
              </w:rPr>
            </w:pPr>
          </w:p>
          <w:p w14:paraId="36F6BA8C"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rPr>
              <w:t xml:space="preserve">Aim: to investigate </w:t>
            </w:r>
            <w:r w:rsidRPr="00C55EB2">
              <w:rPr>
                <w:rFonts w:eastAsia="Calibri" w:cs="Times New Roman"/>
                <w:sz w:val="16"/>
                <w:szCs w:val="16"/>
              </w:rPr>
              <w:t>(non)disclosure of pregnancy loss among LGBTQ people to known ties on social media</w:t>
            </w:r>
          </w:p>
        </w:tc>
        <w:tc>
          <w:tcPr>
            <w:tcW w:w="5731" w:type="dxa"/>
            <w:tcBorders>
              <w:bottom w:val="dashed" w:sz="4" w:space="0" w:color="auto"/>
            </w:tcBorders>
          </w:tcPr>
          <w:p w14:paraId="325F5B89"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0F4765F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the Disclosure Decision Making Framework (DDM) can explain LGBTQ people’s decisions to disclose pregnancy loss to social media connections, highlighting the role of intersectional stigma </w:t>
            </w:r>
          </w:p>
          <w:p w14:paraId="411FB4B5"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self-related factors included individual personality and self-help mechanisms</w:t>
            </w:r>
          </w:p>
          <w:p w14:paraId="786466E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audience-related factors included concerns that revealing the loss would lead to intrusive questions about LGBTQ identity, questions related to transition, or method of conception, </w:t>
            </w:r>
            <w:proofErr w:type="gramStart"/>
            <w:r w:rsidRPr="00C55EB2">
              <w:rPr>
                <w:rFonts w:eastAsia="Calibri" w:cs="Times New Roman"/>
                <w:color w:val="000000"/>
                <w:sz w:val="16"/>
                <w:szCs w:val="16"/>
              </w:rPr>
              <w:t>and also</w:t>
            </w:r>
            <w:proofErr w:type="gramEnd"/>
            <w:r w:rsidRPr="00C55EB2">
              <w:rPr>
                <w:rFonts w:eastAsia="Calibri" w:cs="Times New Roman"/>
                <w:color w:val="000000"/>
                <w:sz w:val="16"/>
                <w:szCs w:val="16"/>
              </w:rPr>
              <w:t xml:space="preserve"> fears of homophobia and/or transphobia, making disclosure less likely</w:t>
            </w:r>
          </w:p>
          <w:p w14:paraId="3ECBD1DB" w14:textId="77777777" w:rsidR="00937902" w:rsidRPr="00C55EB2" w:rsidRDefault="00937902" w:rsidP="00303835">
            <w:pPr>
              <w:rPr>
                <w:rFonts w:eastAsia="Calibri" w:cs="Times New Roman"/>
                <w:sz w:val="16"/>
                <w:szCs w:val="16"/>
              </w:rPr>
            </w:pPr>
            <w:r w:rsidRPr="00C55EB2">
              <w:rPr>
                <w:rFonts w:eastAsia="Calibri" w:cs="Times New Roman"/>
                <w:color w:val="000000"/>
                <w:sz w:val="16"/>
                <w:szCs w:val="16"/>
              </w:rPr>
              <w:t xml:space="preserve">- network-related factors included </w:t>
            </w:r>
            <w:r w:rsidRPr="00C55EB2">
              <w:rPr>
                <w:rFonts w:eastAsia="Calibri" w:cs="Times New Roman"/>
                <w:sz w:val="16"/>
                <w:szCs w:val="16"/>
              </w:rPr>
              <w:t>the desire to specifically support other LGBTQ people dealing with loss, in recognition that many LGBTQ people had undisclosed losses, making disclosure more likely</w:t>
            </w:r>
          </w:p>
          <w:p w14:paraId="2C3E8BD0" w14:textId="77777777" w:rsidR="00937902" w:rsidRPr="00C55EB2" w:rsidRDefault="00937902" w:rsidP="00303835">
            <w:pPr>
              <w:rPr>
                <w:rFonts w:eastAsia="Calibri" w:cs="Times New Roman"/>
                <w:sz w:val="16"/>
                <w:szCs w:val="16"/>
              </w:rPr>
            </w:pPr>
            <w:r w:rsidRPr="00C55EB2">
              <w:rPr>
                <w:rFonts w:eastAsia="Calibri" w:cs="Times New Roman"/>
                <w:sz w:val="16"/>
                <w:szCs w:val="16"/>
              </w:rPr>
              <w:t>- societal factors included wider societal stigma with some participants choosing to disclose to increase visibility of LGBTQ pregnancy loss</w:t>
            </w:r>
          </w:p>
          <w:p w14:paraId="76866873" w14:textId="77777777" w:rsidR="00937902" w:rsidRPr="00C55EB2" w:rsidRDefault="00937902" w:rsidP="00303835">
            <w:pPr>
              <w:rPr>
                <w:rFonts w:eastAsia="Calibri" w:cs="Times New Roman"/>
                <w:sz w:val="16"/>
                <w:szCs w:val="16"/>
              </w:rPr>
            </w:pPr>
            <w:r w:rsidRPr="00C55EB2">
              <w:rPr>
                <w:rFonts w:eastAsia="Calibri" w:cs="Times New Roman"/>
                <w:color w:val="000000"/>
                <w:sz w:val="16"/>
                <w:szCs w:val="16"/>
              </w:rPr>
              <w:t xml:space="preserve">- platform and affordance factors included </w:t>
            </w:r>
            <w:r w:rsidRPr="00C55EB2">
              <w:rPr>
                <w:rFonts w:eastAsia="Calibri" w:cs="Times New Roman"/>
                <w:sz w:val="16"/>
                <w:szCs w:val="16"/>
              </w:rPr>
              <w:t xml:space="preserve">lack of control over information on social media and a fear of sensationalism </w:t>
            </w:r>
          </w:p>
          <w:p w14:paraId="1D620555" w14:textId="77777777" w:rsidR="00937902" w:rsidRPr="00C55EB2" w:rsidRDefault="00937902" w:rsidP="00303835">
            <w:pPr>
              <w:rPr>
                <w:rFonts w:eastAsia="Calibri" w:cs="Times New Roman"/>
                <w:color w:val="000000"/>
                <w:sz w:val="16"/>
                <w:szCs w:val="16"/>
              </w:rPr>
            </w:pPr>
          </w:p>
          <w:p w14:paraId="5473439A"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64F54DD9"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rPr>
              <w:t>- social media platforms can facilitate disclosure about ‘silenced topics’ in various ways (e.g. enabling selective disclosure, providing education, prioritising disclosures in news feeds)</w:t>
            </w:r>
          </w:p>
        </w:tc>
      </w:tr>
      <w:tr w:rsidR="00937902" w:rsidRPr="00C55EB2" w14:paraId="41B16FC8" w14:textId="77777777" w:rsidTr="00303835">
        <w:tc>
          <w:tcPr>
            <w:tcW w:w="1398" w:type="dxa"/>
            <w:vMerge/>
          </w:tcPr>
          <w:p w14:paraId="0C6F0077" w14:textId="77777777" w:rsidR="00937902" w:rsidRPr="00C55EB2" w:rsidRDefault="00937902" w:rsidP="00303835">
            <w:pPr>
              <w:rPr>
                <w:rFonts w:eastAsia="Calibri" w:cs="Times New Roman"/>
                <w:color w:val="000000"/>
                <w:sz w:val="16"/>
                <w:szCs w:val="16"/>
              </w:rPr>
            </w:pPr>
          </w:p>
        </w:tc>
        <w:tc>
          <w:tcPr>
            <w:tcW w:w="3984" w:type="dxa"/>
            <w:vMerge/>
          </w:tcPr>
          <w:p w14:paraId="19718410" w14:textId="77777777" w:rsidR="00937902" w:rsidRPr="00C55EB2" w:rsidRDefault="00937902" w:rsidP="00303835">
            <w:pPr>
              <w:rPr>
                <w:rFonts w:eastAsia="Calibri" w:cs="Times New Roman"/>
                <w:color w:val="000000"/>
                <w:sz w:val="16"/>
                <w:szCs w:val="16"/>
              </w:rPr>
            </w:pPr>
          </w:p>
        </w:tc>
        <w:tc>
          <w:tcPr>
            <w:tcW w:w="1559" w:type="dxa"/>
            <w:vMerge/>
          </w:tcPr>
          <w:p w14:paraId="32E42172" w14:textId="77777777" w:rsidR="00937902" w:rsidRPr="00C55EB2" w:rsidRDefault="00937902" w:rsidP="00303835">
            <w:pPr>
              <w:rPr>
                <w:rFonts w:eastAsia="Calibri" w:cs="Times New Roman"/>
                <w:color w:val="000000"/>
                <w:sz w:val="16"/>
                <w:szCs w:val="16"/>
              </w:rPr>
            </w:pPr>
          </w:p>
        </w:tc>
        <w:tc>
          <w:tcPr>
            <w:tcW w:w="1276" w:type="dxa"/>
            <w:tcBorders>
              <w:top w:val="dashed" w:sz="4" w:space="0" w:color="auto"/>
              <w:bottom w:val="dashed" w:sz="4" w:space="0" w:color="auto"/>
            </w:tcBorders>
          </w:tcPr>
          <w:p w14:paraId="74E3DEC3"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b. Lacombe-Duncan, 2022.</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lMQszy8H","properties":{"formattedCitation":"(20)","plainCitation":"(20)","noteIndex":0},"citationItems":[{"id":1281,"uris":["http://zotero.org/users/10875360/items/SC6RDR4Z"],"itemData":{"id":1281,"type":"article-journal","abstract":"Many lesbian, gay, bisexual, transgender (trans), queer, and other sexual and gender minority (LGBTQ+) people desire to conceive children. Yet, LGBTQ+ peoples’ experiences are scant in reproductive health literature, particularly around pregnancy loss—a stigmatized and distressing pregnancy outcome. Informed by minority stress theory, this qualitative study aimed to explore the experiences of multi-level stigma and resilience among LGBTQ+ people in the context of conception, pregnancy, and loss. Seventeen semi-structured individual interviews (25–70 minutes) were conducted (2019) with a purposive sample of LGBTQ+ people in the United States (U.S.) who had experienced pregnancy loss (n = 14) or in an intimate partnership in which a pregnancy was lost (n = 3) in the last two years. Transcribed interviews were analyzed thematically. Participants described the profound sadness of pregnancy loss due to unique challenges of LGBTQ+ conception. Multiple types of stigma manifested at intrapersonal (e.g., anticipated sexual stigma upon disclosure), interpersonal (e.g., unsolicited advice about conception decisions), and structural levels (e.g., differential requirements to access conception compared to heterosexual/cisgender couples). Resilience was also seen individually (e.g., purposeful disclosure of conception, pregnancy, and loss), relationally (e.g., connecting with other LGBTQ+ community members), and collectively (e.g., creating/engaging in LGBTQ+-specific conception, pregnancy, and loss online spaces). LGBTQ+ people experience minority stressors of multi-level stigmatization throughout the pregnancy process, which limits their access to social support after experiencing pregnancy loss. However, individual, relational, and collective resilience strategies abound in response. Thus, minority stress theory can also be applied to recognize strengths-based and affirming approaches to reproductive healthcare for LGBTQ+ people.","container-title":"PLOS ONE","DOI":"10.1371/journal.pone.0271945","ISSN":"1932-6203","issue":"7","journalAbbreviation":"PLoS ONE","language":"en","page":"e0271945","source":"DOI.org (Crossref)","title":"Minority stress theory applied to conception, pregnancy, and pregnancy loss: A qualitative study examining LGBTQ+ people’s experiences","title-short":"Minority stress theory applied to conception, pregnancy, and pregnancy loss","volume":"17","author":[{"family":"Lacombe-Duncan","given":"Ashley"},{"family":"Andalibi","given":"Nazanin"},{"family":"Roosevelt","given":"Lee"},{"family":"Weinstein-Levey","given":"Emma"}],"editor":[{"family":"Hood","given":"Kristina"}],"issued":{"date-parts":[["2022",7,26]]}}}],"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0)</w:t>
            </w:r>
            <w:r w:rsidRPr="00C55EB2">
              <w:rPr>
                <w:rFonts w:eastAsia="Calibri" w:cs="Times New Roman"/>
                <w:color w:val="000000"/>
                <w:sz w:val="16"/>
                <w:szCs w:val="16"/>
              </w:rPr>
              <w:fldChar w:fldCharType="end"/>
            </w:r>
          </w:p>
          <w:p w14:paraId="64E5E290" w14:textId="77777777" w:rsidR="00937902" w:rsidRPr="00C55EB2" w:rsidRDefault="00937902" w:rsidP="00303835">
            <w:pPr>
              <w:rPr>
                <w:rFonts w:eastAsia="Calibri" w:cs="Times New Roman"/>
                <w:color w:val="000000"/>
                <w:sz w:val="16"/>
                <w:szCs w:val="16"/>
              </w:rPr>
            </w:pPr>
          </w:p>
          <w:p w14:paraId="623194B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informed by minority stress theory, to explore the experiences of multi-level stigma and resilience among LGBTQ+</w:t>
            </w:r>
          </w:p>
          <w:p w14:paraId="2323FC1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people in the context of conception, </w:t>
            </w:r>
            <w:r w:rsidRPr="00C55EB2">
              <w:rPr>
                <w:rFonts w:eastAsia="Calibri" w:cs="Times New Roman"/>
                <w:color w:val="000000"/>
                <w:sz w:val="16"/>
                <w:szCs w:val="16"/>
              </w:rPr>
              <w:lastRenderedPageBreak/>
              <w:t>pregnancy, and loss</w:t>
            </w:r>
          </w:p>
          <w:p w14:paraId="368BBC21" w14:textId="77777777" w:rsidR="00937902" w:rsidRPr="00C55EB2" w:rsidRDefault="00937902" w:rsidP="00303835">
            <w:pPr>
              <w:rPr>
                <w:rFonts w:eastAsia="Calibri" w:cs="Times New Roman"/>
                <w:color w:val="000000"/>
                <w:sz w:val="16"/>
                <w:szCs w:val="16"/>
                <w:u w:val="single"/>
              </w:rPr>
            </w:pPr>
          </w:p>
        </w:tc>
        <w:tc>
          <w:tcPr>
            <w:tcW w:w="5731" w:type="dxa"/>
            <w:tcBorders>
              <w:top w:val="dashed" w:sz="4" w:space="0" w:color="auto"/>
              <w:bottom w:val="dashed" w:sz="4" w:space="0" w:color="auto"/>
            </w:tcBorders>
          </w:tcPr>
          <w:p w14:paraId="29BCFE6E"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lastRenderedPageBreak/>
              <w:t>Findings</w:t>
            </w:r>
          </w:p>
          <w:p w14:paraId="52797D87"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people linked the unique challenges of conceiving for LGBTQ+ people (including medical, financial and emotional processes) with fear of pregnancy loss and with devastation when pregnancy loss occurred </w:t>
            </w:r>
          </w:p>
          <w:p w14:paraId="19D18D65"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stigma is multi-level: intrapersonal (anticipated and internalised sexual stigma about LGBTQ+ people being parents; internalised infertility and/or pregnancy loss stigma), interpersonal (being asked inappropriate/invasive questions about conceiving as LGBTQ+ people; unsolicited advice/judgement about conception and pregnancy process; cisnormative and/or heteronormative assumptions; intersecting interpersonal stigma e.g. with race or relationship status), and structural (cisnormativity and heteronormativity embedded in systems; lack of LGBTQ+-specific services and resources, particularly intersectionally-affirming; cost/lack of coverage)</w:t>
            </w:r>
          </w:p>
          <w:p w14:paraId="172A1E0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resilience is multi-level: individual (attending to one’s emotions in response to pregnancy loss; asking for what one needs, knowing limits, and setting boundaries; purposeful disclosure), relational (LGBTQ+-specific fertility/pregnancy online groups; connecting specifically around pregnancy loss </w:t>
            </w:r>
            <w:r w:rsidRPr="00C55EB2">
              <w:rPr>
                <w:rFonts w:eastAsia="Calibri" w:cs="Times New Roman"/>
                <w:color w:val="000000"/>
                <w:sz w:val="16"/>
                <w:szCs w:val="16"/>
              </w:rPr>
              <w:lastRenderedPageBreak/>
              <w:t>with other LGBTQ+ community members; partner support; in-person family/friend support; healthcare and other provider support), and collective (development and availability of LGBTQ+-specific and intersectionally-affirming support spaces; importance of LGBTQ+-specific groups for feeling seen and protected and having trust; broad commitment to share information, affirmation, and narration of underrepresented stories)</w:t>
            </w:r>
          </w:p>
          <w:p w14:paraId="45CDDCB0"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rPr>
              <w:t>- aspects of resilience may help to mitigate against negative impacts of minority stressors (i.e. stigmas)</w:t>
            </w:r>
          </w:p>
          <w:p w14:paraId="05981AFE" w14:textId="77777777" w:rsidR="00937902" w:rsidRPr="00C55EB2" w:rsidRDefault="00937902" w:rsidP="00303835">
            <w:pPr>
              <w:rPr>
                <w:rFonts w:eastAsia="Calibri" w:cs="Times New Roman"/>
                <w:color w:val="000000"/>
                <w:sz w:val="16"/>
                <w:szCs w:val="16"/>
                <w:u w:val="single"/>
              </w:rPr>
            </w:pPr>
          </w:p>
          <w:p w14:paraId="37502797"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190B90DE"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minority stress theory can be used to understand “strengths-based and affirming approaches to reproductive healthcare for LGBTQ+ people”</w:t>
            </w:r>
          </w:p>
          <w:p w14:paraId="6BC1534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structural change is needed including training for healthcare providers, materials that are specific to LGBTQ+ perinatal loss and are intersectionally-affirming (e.g. different abilities, ethnicities), support online and offline, and policy change to address differential access to conception </w:t>
            </w:r>
          </w:p>
          <w:p w14:paraId="72A5120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w:t>
            </w:r>
          </w:p>
        </w:tc>
      </w:tr>
      <w:tr w:rsidR="00937902" w:rsidRPr="00C55EB2" w14:paraId="7A210AC1" w14:textId="77777777" w:rsidTr="00303835">
        <w:tc>
          <w:tcPr>
            <w:tcW w:w="1398" w:type="dxa"/>
            <w:vMerge/>
            <w:tcBorders>
              <w:top w:val="dashed" w:sz="4" w:space="0" w:color="auto"/>
            </w:tcBorders>
          </w:tcPr>
          <w:p w14:paraId="4F1A3262" w14:textId="77777777" w:rsidR="00937902" w:rsidRPr="00C55EB2" w:rsidRDefault="00937902" w:rsidP="00303835">
            <w:pPr>
              <w:rPr>
                <w:rFonts w:eastAsia="Calibri" w:cs="Times New Roman"/>
                <w:color w:val="000000"/>
                <w:sz w:val="16"/>
                <w:szCs w:val="16"/>
              </w:rPr>
            </w:pPr>
          </w:p>
        </w:tc>
        <w:tc>
          <w:tcPr>
            <w:tcW w:w="3984" w:type="dxa"/>
            <w:vMerge/>
            <w:tcBorders>
              <w:top w:val="dashed" w:sz="4" w:space="0" w:color="auto"/>
            </w:tcBorders>
          </w:tcPr>
          <w:p w14:paraId="3B0BB491" w14:textId="77777777" w:rsidR="00937902" w:rsidRPr="00C55EB2" w:rsidRDefault="00937902" w:rsidP="00303835">
            <w:pPr>
              <w:rPr>
                <w:rFonts w:eastAsia="Calibri" w:cs="Times New Roman"/>
                <w:color w:val="000000"/>
                <w:sz w:val="16"/>
                <w:szCs w:val="16"/>
              </w:rPr>
            </w:pPr>
          </w:p>
        </w:tc>
        <w:tc>
          <w:tcPr>
            <w:tcW w:w="1559" w:type="dxa"/>
            <w:vMerge/>
            <w:tcBorders>
              <w:top w:val="dashed" w:sz="4" w:space="0" w:color="auto"/>
            </w:tcBorders>
          </w:tcPr>
          <w:p w14:paraId="4B1AE5C8" w14:textId="77777777" w:rsidR="00937902" w:rsidRPr="00C55EB2" w:rsidRDefault="00937902" w:rsidP="00303835">
            <w:pPr>
              <w:rPr>
                <w:rFonts w:eastAsia="Calibri" w:cs="Times New Roman"/>
                <w:color w:val="000000"/>
                <w:sz w:val="16"/>
                <w:szCs w:val="16"/>
              </w:rPr>
            </w:pPr>
          </w:p>
        </w:tc>
        <w:tc>
          <w:tcPr>
            <w:tcW w:w="1276" w:type="dxa"/>
            <w:tcBorders>
              <w:top w:val="dashed" w:sz="4" w:space="0" w:color="auto"/>
            </w:tcBorders>
          </w:tcPr>
          <w:p w14:paraId="61EE11F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1c. Andalibi, 2022.</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yGyDmCg5","properties":{"formattedCitation":"(21)","plainCitation":"(21)","noteIndex":0},"citationItems":[{"id":1361,"uris":["http://zotero.org/users/10875360/items/ZJME5QYY"],"itemData":{"id":1361,"type":"article-journal","abstract":"Navigating conception, pregnancy, and loss is challenging for lesbian, gay, bisexual, transgender, and queer (LGBTQ) people, who experience stigma due to LGBTQ identity, other identities (e.g., loss), and intersections thereof. We conducted interviews with 17 LGBTQ people with recent pregnancy loss experiences. Taking LGBTQ identity and loss as a starting point, we used an intracategorical intersectional lens to uncover the benefits and challenges of LGBTQ-specific and non-LGBTQ-specific pregnancy and loss-related online spaces. Participants used LGBTQ-specific online spaces to enact individual, interpersonal, and collective resilience. However, those with multiple marginalized identities (e.g., people of color and non-partnered individuals), faced barriers in finding support within LGBTQ-specific spaces compared to those holding privileged identities (e.g., White and married). Non-LGBTQ spaces were beneficial for some informational needs, but not community and emotional needs due to pervasive heteronormativity, cisnormativity, and a perceived need to educate. We conceptualize experiences of exclusion as symbolic annihilation and intersectional invisibility, and discuss clinical implications and design directions.","container-title":"ACM Transactions on Computer-Human Interaction","DOI":"10.1145/3474362","ISSN":"1073-0516, 1557-7325","issue":"1","journalAbbreviation":"ACM Trans. Comput.-Hum. Interact.","language":"en","page":"1-46","source":"DOI.org (Crossref)","title":"LGBTQ Persons’ Use of Online Spaces to Navigate Conception, Pregnancy, and Pregnancy Loss: An Intersectional Approach","title-short":"LGBTQ Persons’ Use of Online Spaces to Navigate Conception, Pregnancy, and Pregnancy Loss","volume":"29","author":[{"family":"Andalibi","given":"Nazanin"},{"family":"Lacombe-Duncan","given":"Ashley"},{"family":"Roosevelt","given":"Lee"},{"family":"Wojciechowski","given":"Kylie"},{"family":"Giniel","given":"Cameron"}],"issued":{"date-parts":[["2022",2,28]]}}}],"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1)</w:t>
            </w:r>
            <w:r w:rsidRPr="00C55EB2">
              <w:rPr>
                <w:rFonts w:eastAsia="Calibri" w:cs="Times New Roman"/>
                <w:color w:val="000000"/>
                <w:sz w:val="16"/>
                <w:szCs w:val="16"/>
              </w:rPr>
              <w:fldChar w:fldCharType="end"/>
            </w:r>
          </w:p>
          <w:p w14:paraId="0533B7DA" w14:textId="77777777" w:rsidR="00937902" w:rsidRPr="00C55EB2" w:rsidRDefault="00937902" w:rsidP="00303835">
            <w:pPr>
              <w:rPr>
                <w:rFonts w:eastAsia="Calibri" w:cs="Times New Roman"/>
                <w:color w:val="000000"/>
                <w:sz w:val="16"/>
                <w:szCs w:val="16"/>
              </w:rPr>
            </w:pPr>
          </w:p>
          <w:p w14:paraId="2C20E37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informed by an intracategorical intersectional lens, to uncover the benefits and challenges of LGBTQ-specific and non-LGBTQ-specific pregnancy and loss-related online spaces</w:t>
            </w:r>
          </w:p>
          <w:p w14:paraId="04C3FC38" w14:textId="77777777" w:rsidR="00937902" w:rsidRPr="00C55EB2" w:rsidRDefault="00937902" w:rsidP="00303835">
            <w:pPr>
              <w:rPr>
                <w:rFonts w:eastAsia="Calibri" w:cs="Times New Roman"/>
                <w:color w:val="000000"/>
                <w:sz w:val="16"/>
                <w:szCs w:val="16"/>
                <w:u w:val="single"/>
              </w:rPr>
            </w:pPr>
          </w:p>
        </w:tc>
        <w:tc>
          <w:tcPr>
            <w:tcW w:w="5731" w:type="dxa"/>
            <w:tcBorders>
              <w:top w:val="dashed" w:sz="4" w:space="0" w:color="auto"/>
            </w:tcBorders>
          </w:tcPr>
          <w:p w14:paraId="6DAFA098"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05B0E687"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Theme 1a. benefits of LGBTQ-specific online spaces were enacting individual, interpersonal, and collective resilience through shared sense of identity and experience leading to a supportive, inclusive, affirming and safe online community, where people could ask and answer questions and could connect with smaller branches of the community that shared multiple aspects of identities and experiences</w:t>
            </w:r>
          </w:p>
          <w:p w14:paraId="6E886D8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Theme 1b. challenges of LGBTQ-specific online spaces were lack of representation and visibility of identities and/or experiences where assumptions were still made, whereby people with multiple marginalised identities (e.g. people of color and non-partnered individuals) faced greater barriers to finding support in LGBTQ-specific spaces compared to those with privileged identities (e.g. White and married).</w:t>
            </w:r>
          </w:p>
          <w:p w14:paraId="02DEE5D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Theme 2a. benefits of non-LGBTQ-specific online spaces concerned the ability to meet some more general informational needs</w:t>
            </w:r>
          </w:p>
          <w:p w14:paraId="3C24C85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Theme 2b. challenges of non-LGBTQ-specific online spaces concerned heteronormativity, cisnormativity, and lack of understanding, coupled with a perceived need for LGBTQ+ people to educate, which collectively prevented community and emotional needs from being met</w:t>
            </w:r>
          </w:p>
          <w:p w14:paraId="6A25A963" w14:textId="77777777" w:rsidR="00937902" w:rsidRPr="00C55EB2" w:rsidRDefault="00937902" w:rsidP="00303835">
            <w:pPr>
              <w:rPr>
                <w:rFonts w:eastAsia="Calibri" w:cs="Times New Roman"/>
                <w:color w:val="000000"/>
                <w:sz w:val="16"/>
                <w:szCs w:val="16"/>
              </w:rPr>
            </w:pPr>
          </w:p>
          <w:p w14:paraId="41E02344"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4EB5BB8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 more equitable and inclusive environments are needed for LGBTQ people both in reproductive healthcare context and in non-LGBTQ-specific online spaces relating to pregnancy and loss</w:t>
            </w:r>
          </w:p>
          <w:p w14:paraId="2CE8CD8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 social media design should consider intersectional aspects, e.g. facilitating nested identity-based spaces, with consideration of who provides moderation</w:t>
            </w:r>
          </w:p>
        </w:tc>
      </w:tr>
      <w:tr w:rsidR="00937902" w:rsidRPr="00C55EB2" w14:paraId="400A3480" w14:textId="77777777" w:rsidTr="00303835">
        <w:tc>
          <w:tcPr>
            <w:tcW w:w="1398" w:type="dxa"/>
          </w:tcPr>
          <w:p w14:paraId="60A68B1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2. Cacciatore 2011, USA.</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W2Hgp5Oc","properties":{"formattedCitation":"(22)","plainCitation":"(22)","noteIndex":0},"citationItems":[{"id":1284,"uris":["http://zotero.org/users/10875360/items/CE2KFAD5"],"itemData":{"id":1284,"type":"article-journal","container-title":"Social Work","DOI":"10.1093/sw/56.2.169","ISSN":"0037-8046, 1545-6846","issue":"2","journalAbbreviation":"Social Work","language":"en","page":"169-177","source":"DOI.org (Crossref)","title":"An Exploration of Lesbian Maternal Bereavement","volume":"56","author":[{"family":"Cacciatore","given":"J."},{"family":"Raffo","given":"Z."}],"issued":{"date-parts":[["2011",4,1]]}}}],"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2)</w:t>
            </w:r>
            <w:r w:rsidRPr="00C55EB2">
              <w:rPr>
                <w:rFonts w:eastAsia="Calibri" w:cs="Times New Roman"/>
                <w:color w:val="000000"/>
                <w:sz w:val="16"/>
                <w:szCs w:val="16"/>
              </w:rPr>
              <w:fldChar w:fldCharType="end"/>
            </w:r>
          </w:p>
          <w:p w14:paraId="7032F0A8" w14:textId="77777777" w:rsidR="00937902" w:rsidRPr="00C55EB2" w:rsidRDefault="00937902" w:rsidP="00303835">
            <w:pPr>
              <w:rPr>
                <w:rFonts w:eastAsia="Calibri" w:cs="Times New Roman"/>
                <w:color w:val="000000"/>
                <w:sz w:val="16"/>
                <w:szCs w:val="16"/>
              </w:rPr>
            </w:pPr>
          </w:p>
          <w:p w14:paraId="6D474E2C"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color w:val="000000"/>
                <w:sz w:val="16"/>
                <w:szCs w:val="16"/>
              </w:rPr>
              <w:t xml:space="preserve">Aim: to explore </w:t>
            </w:r>
            <w:r w:rsidRPr="00C55EB2">
              <w:rPr>
                <w:rFonts w:eastAsia="Calibri" w:cs="Times New Roman"/>
                <w:sz w:val="16"/>
                <w:szCs w:val="16"/>
              </w:rPr>
              <w:t>child</w:t>
            </w:r>
          </w:p>
          <w:p w14:paraId="638ED29C"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 xml:space="preserve">death in same-gendered-parent families; </w:t>
            </w:r>
            <w:proofErr w:type="gramStart"/>
            <w:r w:rsidRPr="00C55EB2">
              <w:rPr>
                <w:rFonts w:eastAsia="Calibri" w:cs="Times New Roman"/>
                <w:sz w:val="16"/>
                <w:szCs w:val="16"/>
              </w:rPr>
              <w:t>specifically</w:t>
            </w:r>
            <w:proofErr w:type="gramEnd"/>
            <w:r w:rsidRPr="00C55EB2">
              <w:rPr>
                <w:rFonts w:eastAsia="Calibri" w:cs="Times New Roman"/>
                <w:sz w:val="16"/>
                <w:szCs w:val="16"/>
              </w:rPr>
              <w:t xml:space="preserve"> ‘maternally bereaved lesbians’.</w:t>
            </w:r>
          </w:p>
        </w:tc>
        <w:tc>
          <w:tcPr>
            <w:tcW w:w="3984" w:type="dxa"/>
          </w:tcPr>
          <w:p w14:paraId="7932A8C6"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Sample overview:</w:t>
            </w:r>
          </w:p>
          <w:p w14:paraId="2781A8AB"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6 lesbian mothers </w:t>
            </w:r>
          </w:p>
          <w:p w14:paraId="343081F6" w14:textId="77777777" w:rsidR="00937902" w:rsidRPr="00C55EB2" w:rsidRDefault="00937902" w:rsidP="00303835">
            <w:pPr>
              <w:rPr>
                <w:rFonts w:eastAsia="Calibri" w:cs="Times New Roman"/>
                <w:i/>
                <w:iCs/>
                <w:sz w:val="16"/>
                <w:szCs w:val="16"/>
                <w:highlight w:val="yellow"/>
              </w:rPr>
            </w:pPr>
          </w:p>
          <w:p w14:paraId="43F68C0A"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64673505" w14:textId="77777777" w:rsidR="00937902" w:rsidRPr="00C55EB2" w:rsidRDefault="00937902" w:rsidP="00303835">
            <w:pPr>
              <w:rPr>
                <w:rFonts w:eastAsia="Calibri" w:cs="Times New Roman"/>
                <w:sz w:val="16"/>
                <w:szCs w:val="16"/>
              </w:rPr>
            </w:pPr>
            <w:r w:rsidRPr="00C55EB2">
              <w:rPr>
                <w:rFonts w:eastAsia="Calibri" w:cs="Times New Roman"/>
                <w:sz w:val="16"/>
                <w:szCs w:val="16"/>
              </w:rPr>
              <w:t>Not specified – describes as maternally bereaved lesbians</w:t>
            </w:r>
          </w:p>
          <w:p w14:paraId="6669F567" w14:textId="77777777" w:rsidR="00937902" w:rsidRPr="00C55EB2" w:rsidRDefault="00937902" w:rsidP="00303835">
            <w:pPr>
              <w:rPr>
                <w:rFonts w:eastAsia="Calibri" w:cs="Times New Roman"/>
                <w:sz w:val="16"/>
                <w:szCs w:val="16"/>
              </w:rPr>
            </w:pPr>
          </w:p>
          <w:p w14:paraId="09F8628A"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Gender:</w:t>
            </w:r>
          </w:p>
          <w:p w14:paraId="18E8EDC0"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Language of women is used throughout, without any mention of cisgender/transgender </w:t>
            </w:r>
          </w:p>
          <w:p w14:paraId="3AF59945" w14:textId="77777777" w:rsidR="00937902" w:rsidRPr="00C55EB2" w:rsidRDefault="00937902" w:rsidP="00303835">
            <w:pPr>
              <w:rPr>
                <w:rFonts w:eastAsia="Calibri" w:cs="Times New Roman"/>
                <w:i/>
                <w:iCs/>
                <w:sz w:val="16"/>
                <w:szCs w:val="16"/>
              </w:rPr>
            </w:pPr>
          </w:p>
          <w:p w14:paraId="7B05C095"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Sexual orientation:</w:t>
            </w:r>
          </w:p>
          <w:p w14:paraId="26BA1023"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All lesbian </w:t>
            </w:r>
          </w:p>
          <w:p w14:paraId="4B09D9DE" w14:textId="77777777" w:rsidR="00937902" w:rsidRPr="00C55EB2" w:rsidRDefault="00937902" w:rsidP="00303835">
            <w:pPr>
              <w:rPr>
                <w:rFonts w:eastAsia="Calibri" w:cs="Times New Roman"/>
                <w:sz w:val="16"/>
                <w:szCs w:val="16"/>
              </w:rPr>
            </w:pPr>
          </w:p>
          <w:p w14:paraId="53F7FA9B"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ace/Ethnicity:</w:t>
            </w:r>
          </w:p>
          <w:p w14:paraId="6B55E7CB"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Ethnicity: 4 Caucasian, 1 Jewish, 1 </w:t>
            </w:r>
            <w:proofErr w:type="gramStart"/>
            <w:r w:rsidRPr="00C55EB2">
              <w:rPr>
                <w:rFonts w:eastAsia="Calibri" w:cs="Times New Roman"/>
                <w:sz w:val="16"/>
                <w:szCs w:val="16"/>
              </w:rPr>
              <w:t>Italian-Irish</w:t>
            </w:r>
            <w:proofErr w:type="gramEnd"/>
            <w:r w:rsidRPr="00C55EB2">
              <w:rPr>
                <w:rFonts w:eastAsia="Calibri" w:cs="Times New Roman"/>
                <w:sz w:val="16"/>
                <w:szCs w:val="16"/>
              </w:rPr>
              <w:t xml:space="preserve">, 1 </w:t>
            </w:r>
            <w:proofErr w:type="gramStart"/>
            <w:r w:rsidRPr="00C55EB2">
              <w:rPr>
                <w:rFonts w:eastAsia="Calibri" w:cs="Times New Roman"/>
                <w:sz w:val="16"/>
                <w:szCs w:val="16"/>
              </w:rPr>
              <w:t>European-Canadian</w:t>
            </w:r>
            <w:proofErr w:type="gramEnd"/>
          </w:p>
          <w:p w14:paraId="59AA4EA1" w14:textId="77777777" w:rsidR="00937902" w:rsidRPr="00C55EB2" w:rsidRDefault="00937902" w:rsidP="00303835">
            <w:pPr>
              <w:rPr>
                <w:rFonts w:eastAsia="Calibri" w:cs="Times New Roman"/>
                <w:color w:val="00B050"/>
                <w:sz w:val="16"/>
                <w:szCs w:val="16"/>
              </w:rPr>
            </w:pPr>
          </w:p>
          <w:p w14:paraId="7597684D"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untry:</w:t>
            </w:r>
          </w:p>
          <w:p w14:paraId="4C894ECE"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USA</w:t>
            </w:r>
          </w:p>
          <w:p w14:paraId="4AA0FFFD" w14:textId="77777777" w:rsidR="00937902" w:rsidRPr="00C55EB2" w:rsidRDefault="00937902" w:rsidP="00303835">
            <w:pPr>
              <w:rPr>
                <w:rFonts w:eastAsia="Calibri" w:cs="Times New Roman"/>
                <w:i/>
                <w:iCs/>
                <w:sz w:val="16"/>
                <w:szCs w:val="16"/>
              </w:rPr>
            </w:pPr>
          </w:p>
          <w:p w14:paraId="1D896DDF"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Age:</w:t>
            </w:r>
          </w:p>
          <w:p w14:paraId="3C48B923" w14:textId="77777777" w:rsidR="00937902" w:rsidRPr="00C55EB2" w:rsidRDefault="00937902" w:rsidP="00303835">
            <w:pPr>
              <w:rPr>
                <w:rFonts w:eastAsia="Calibri" w:cs="Times New Roman"/>
                <w:sz w:val="16"/>
                <w:szCs w:val="16"/>
              </w:rPr>
            </w:pPr>
            <w:r w:rsidRPr="00C55EB2">
              <w:rPr>
                <w:rFonts w:eastAsia="Calibri" w:cs="Times New Roman"/>
                <w:sz w:val="16"/>
                <w:szCs w:val="16"/>
              </w:rPr>
              <w:t>3 aged 36-45, 3 aged 46-55</w:t>
            </w:r>
          </w:p>
          <w:p w14:paraId="4CF3453D" w14:textId="77777777" w:rsidR="00937902" w:rsidRPr="00C55EB2" w:rsidRDefault="00937902" w:rsidP="00303835">
            <w:pPr>
              <w:rPr>
                <w:rFonts w:eastAsia="Calibri" w:cs="Times New Roman"/>
                <w:color w:val="00B050"/>
                <w:sz w:val="16"/>
                <w:szCs w:val="16"/>
              </w:rPr>
            </w:pPr>
          </w:p>
          <w:p w14:paraId="2BB4009D"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lationship details:</w:t>
            </w:r>
          </w:p>
          <w:p w14:paraId="33885D81" w14:textId="77777777" w:rsidR="00937902" w:rsidRPr="00C55EB2" w:rsidRDefault="00937902" w:rsidP="00303835">
            <w:pPr>
              <w:rPr>
                <w:rFonts w:eastAsia="Calibri" w:cs="Times New Roman"/>
                <w:sz w:val="16"/>
                <w:szCs w:val="16"/>
              </w:rPr>
            </w:pPr>
            <w:r w:rsidRPr="00C55EB2">
              <w:rPr>
                <w:rFonts w:eastAsia="Calibri" w:cs="Times New Roman"/>
                <w:sz w:val="16"/>
                <w:szCs w:val="16"/>
              </w:rPr>
              <w:t>4 partnered (including 1 married in Canada), 2 single</w:t>
            </w:r>
          </w:p>
          <w:p w14:paraId="1177E8DF" w14:textId="77777777" w:rsidR="00937902" w:rsidRPr="00C55EB2" w:rsidRDefault="00937902" w:rsidP="00303835">
            <w:pPr>
              <w:rPr>
                <w:rFonts w:eastAsia="Calibri" w:cs="Times New Roman"/>
                <w:color w:val="00B050"/>
                <w:sz w:val="16"/>
                <w:szCs w:val="16"/>
              </w:rPr>
            </w:pPr>
          </w:p>
          <w:p w14:paraId="402D5FAB"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Loss details</w:t>
            </w:r>
          </w:p>
          <w:p w14:paraId="27BC06DA" w14:textId="77777777" w:rsidR="00937902" w:rsidRPr="00C55EB2" w:rsidRDefault="00937902" w:rsidP="00303835">
            <w:pPr>
              <w:rPr>
                <w:rFonts w:eastAsia="Calibri" w:cs="Times New Roman"/>
                <w:sz w:val="16"/>
                <w:szCs w:val="16"/>
              </w:rPr>
            </w:pPr>
            <w:r w:rsidRPr="00C55EB2">
              <w:rPr>
                <w:rFonts w:eastAsia="Calibri" w:cs="Times New Roman"/>
                <w:sz w:val="16"/>
                <w:szCs w:val="16"/>
              </w:rPr>
              <w:t>- 5 “of the children had died during the perinatal period or birth”, 1 had died in adulthood; describes “all the deaths were traumatic and unexpected”</w:t>
            </w:r>
          </w:p>
          <w:p w14:paraId="735FA9F7"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details of any earlier </w:t>
            </w:r>
            <w:proofErr w:type="gramStart"/>
            <w:r w:rsidRPr="00C55EB2">
              <w:rPr>
                <w:rFonts w:eastAsia="Calibri" w:cs="Times New Roman"/>
                <w:sz w:val="16"/>
                <w:szCs w:val="16"/>
              </w:rPr>
              <w:t>losses</w:t>
            </w:r>
            <w:proofErr w:type="gramEnd"/>
            <w:r w:rsidRPr="00C55EB2">
              <w:rPr>
                <w:rFonts w:eastAsia="Calibri" w:cs="Times New Roman"/>
                <w:sz w:val="16"/>
                <w:szCs w:val="16"/>
              </w:rPr>
              <w:t xml:space="preserve"> n/r</w:t>
            </w:r>
          </w:p>
          <w:p w14:paraId="38086197" w14:textId="77777777" w:rsidR="00937902" w:rsidRPr="00C55EB2" w:rsidRDefault="00937902" w:rsidP="00303835">
            <w:pPr>
              <w:rPr>
                <w:rFonts w:eastAsia="Calibri" w:cs="Times New Roman"/>
                <w:sz w:val="16"/>
                <w:szCs w:val="16"/>
              </w:rPr>
            </w:pPr>
            <w:r w:rsidRPr="00C55EB2">
              <w:rPr>
                <w:rFonts w:eastAsia="Calibri" w:cs="Times New Roman"/>
                <w:sz w:val="16"/>
                <w:szCs w:val="16"/>
              </w:rPr>
              <w:t>-time since loss n/r</w:t>
            </w:r>
          </w:p>
          <w:p w14:paraId="3494B73F" w14:textId="77777777" w:rsidR="00937902" w:rsidRPr="00C55EB2" w:rsidRDefault="00937902" w:rsidP="00303835">
            <w:pPr>
              <w:rPr>
                <w:rFonts w:eastAsia="Calibri" w:cs="Times New Roman"/>
                <w:i/>
                <w:iCs/>
                <w:sz w:val="16"/>
                <w:szCs w:val="16"/>
              </w:rPr>
            </w:pPr>
          </w:p>
          <w:p w14:paraId="4846BA1D"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nception details:</w:t>
            </w:r>
          </w:p>
          <w:p w14:paraId="5C5EB649" w14:textId="77777777" w:rsidR="00937902" w:rsidRPr="00C55EB2" w:rsidRDefault="00937902" w:rsidP="00303835">
            <w:pPr>
              <w:rPr>
                <w:rFonts w:eastAsia="Calibri" w:cs="Times New Roman"/>
                <w:sz w:val="16"/>
                <w:szCs w:val="16"/>
              </w:rPr>
            </w:pPr>
            <w:r w:rsidRPr="00C55EB2">
              <w:rPr>
                <w:rFonts w:eastAsia="Calibri" w:cs="Times New Roman"/>
                <w:sz w:val="16"/>
                <w:szCs w:val="16"/>
              </w:rPr>
              <w:t>- n/r</w:t>
            </w:r>
          </w:p>
          <w:p w14:paraId="388400DC" w14:textId="77777777" w:rsidR="00937902" w:rsidRPr="00C55EB2" w:rsidRDefault="00937902" w:rsidP="00303835">
            <w:pPr>
              <w:rPr>
                <w:rFonts w:eastAsia="Calibri" w:cs="Times New Roman"/>
                <w:color w:val="00B050"/>
                <w:sz w:val="16"/>
                <w:szCs w:val="16"/>
              </w:rPr>
            </w:pPr>
          </w:p>
          <w:p w14:paraId="3B21D8CE"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Parity:</w:t>
            </w:r>
          </w:p>
          <w:p w14:paraId="1C872B5C"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 inclusive of losses, 2 had 1 child, 3 had 2 children, 2 had 3 children; 2 had no living children at the time of participation</w:t>
            </w:r>
          </w:p>
          <w:p w14:paraId="089717B5" w14:textId="77777777" w:rsidR="00937902" w:rsidRPr="00C55EB2" w:rsidRDefault="00937902" w:rsidP="00303835">
            <w:pPr>
              <w:rPr>
                <w:rFonts w:eastAsia="Calibri" w:cs="Times New Roman"/>
                <w:color w:val="00B050"/>
                <w:sz w:val="16"/>
                <w:szCs w:val="16"/>
              </w:rPr>
            </w:pPr>
          </w:p>
          <w:p w14:paraId="27751F78" w14:textId="77777777" w:rsidR="00937902" w:rsidRPr="00C55EB2" w:rsidRDefault="00937902" w:rsidP="00303835">
            <w:pPr>
              <w:rPr>
                <w:rFonts w:eastAsia="Calibri" w:cs="Times New Roman"/>
                <w:sz w:val="16"/>
                <w:szCs w:val="16"/>
              </w:rPr>
            </w:pPr>
            <w:r w:rsidRPr="00C55EB2">
              <w:rPr>
                <w:rFonts w:eastAsia="Calibri" w:cs="Times New Roman"/>
                <w:sz w:val="16"/>
                <w:szCs w:val="16"/>
              </w:rPr>
              <w:t>Other notes:</w:t>
            </w:r>
          </w:p>
          <w:p w14:paraId="53451895" w14:textId="77777777" w:rsidR="00937902" w:rsidRPr="00C55EB2" w:rsidRDefault="00937902" w:rsidP="00303835">
            <w:pPr>
              <w:rPr>
                <w:rFonts w:eastAsia="Calibri" w:cs="Times New Roman"/>
                <w:sz w:val="16"/>
                <w:szCs w:val="16"/>
              </w:rPr>
            </w:pPr>
            <w:r w:rsidRPr="00C55EB2">
              <w:rPr>
                <w:rFonts w:eastAsia="Calibri" w:cs="Times New Roman"/>
                <w:sz w:val="16"/>
                <w:szCs w:val="16"/>
              </w:rPr>
              <w:t>Information on religion and socioeconomic demographics available in paper</w:t>
            </w:r>
          </w:p>
          <w:p w14:paraId="1CCCEBBD" w14:textId="77777777" w:rsidR="00937902" w:rsidRPr="00C55EB2" w:rsidRDefault="00937902" w:rsidP="00303835">
            <w:pPr>
              <w:rPr>
                <w:rFonts w:eastAsia="Calibri" w:cs="Times New Roman"/>
                <w:sz w:val="16"/>
                <w:szCs w:val="16"/>
              </w:rPr>
            </w:pPr>
          </w:p>
          <w:p w14:paraId="7C7C82CE"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cruitment:</w:t>
            </w:r>
          </w:p>
          <w:p w14:paraId="4FB30E2C" w14:textId="77777777" w:rsidR="00937902" w:rsidRPr="00C55EB2" w:rsidRDefault="00937902" w:rsidP="00303835">
            <w:pPr>
              <w:rPr>
                <w:rFonts w:eastAsia="Calibri" w:cs="Times New Roman"/>
                <w:color w:val="00B050"/>
                <w:sz w:val="16"/>
                <w:szCs w:val="16"/>
              </w:rPr>
            </w:pPr>
            <w:r w:rsidRPr="00C55EB2">
              <w:rPr>
                <w:rFonts w:eastAsia="Calibri" w:cs="Times New Roman"/>
                <w:color w:val="000000"/>
                <w:sz w:val="16"/>
                <w:szCs w:val="16"/>
              </w:rPr>
              <w:t>Snowball sampling beginning with bereavement organisations, gay and lesbian parenting and pride organisations, gay and lesbian media including newsletters and magazines</w:t>
            </w:r>
          </w:p>
        </w:tc>
        <w:tc>
          <w:tcPr>
            <w:tcW w:w="1559" w:type="dxa"/>
          </w:tcPr>
          <w:p w14:paraId="23339935"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Multiple-case study design, using semi-structured interviews (2-4hr, plus 1 being 5 hrs)</w:t>
            </w:r>
          </w:p>
          <w:p w14:paraId="0D895D53" w14:textId="77777777" w:rsidR="00937902" w:rsidRPr="00C55EB2" w:rsidRDefault="00937902" w:rsidP="00303835">
            <w:pPr>
              <w:rPr>
                <w:rFonts w:eastAsia="Calibri" w:cs="Times New Roman"/>
                <w:color w:val="000000"/>
                <w:sz w:val="16"/>
                <w:szCs w:val="16"/>
              </w:rPr>
            </w:pPr>
          </w:p>
          <w:p w14:paraId="69CDEF2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Constant comparative analysis</w:t>
            </w:r>
          </w:p>
        </w:tc>
        <w:tc>
          <w:tcPr>
            <w:tcW w:w="7007" w:type="dxa"/>
            <w:gridSpan w:val="2"/>
          </w:tcPr>
          <w:p w14:paraId="1C5D69C4"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46AF4491"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findings were presented in the following sections (although not described as e.g. ‘themes’): ‘the death and bereavement experience’, ‘social support and disenfranchisement’, ‘rebuilding, reintegration, and reflection’</w:t>
            </w:r>
          </w:p>
          <w:p w14:paraId="4CE649A3"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xml:space="preserve">- authors reported that, “overall, the </w:t>
            </w:r>
            <w:r w:rsidRPr="00C55EB2">
              <w:rPr>
                <w:rFonts w:eastAsia="Calibri" w:cs="Times New Roman"/>
                <w:sz w:val="16"/>
                <w:szCs w:val="16"/>
              </w:rPr>
              <w:t>experiences of bereaved lesbian parents were more similar to those of heterosexual bereaved mothers than different”</w:t>
            </w:r>
          </w:p>
          <w:p w14:paraId="39A3DFB0"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not fitting in with lesbians (because a mother), with bereaved parents (because a lesbian), with mothers (because a lesbian and bereaved)</w:t>
            </w:r>
          </w:p>
          <w:p w14:paraId="5EC924DF"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experiences of poor care were experienced by most, linked to staff discomfort; one experience compassion from medical staff and found this meaningful and helpful</w:t>
            </w:r>
          </w:p>
          <w:p w14:paraId="6598793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partners not recognised on birth or death certificates</w:t>
            </w:r>
          </w:p>
          <w:p w14:paraId="256F3D00"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perinatal loss is a physical as well as emotional experience</w:t>
            </w:r>
          </w:p>
          <w:p w14:paraId="3783F2CE"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recognising that getting pregnant is not as easy for lesbians as for most heterosexual couples</w:t>
            </w:r>
          </w:p>
          <w:p w14:paraId="5C069F7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loss has permanently changed their identity</w:t>
            </w:r>
          </w:p>
          <w:p w14:paraId="051FFE1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links to literature on ‘disenfranchised grief’ and frames experiences of lesbian maternal bereavement as a type of ‘double-disenfranchisement’ and that social support may be insufficient to meet psychological needs</w:t>
            </w:r>
          </w:p>
          <w:p w14:paraId="37633668" w14:textId="77777777" w:rsidR="00937902" w:rsidRPr="00C55EB2" w:rsidRDefault="00937902" w:rsidP="00303835">
            <w:pPr>
              <w:rPr>
                <w:rFonts w:eastAsia="Calibri" w:cs="Times New Roman"/>
                <w:color w:val="000000"/>
                <w:sz w:val="16"/>
                <w:szCs w:val="16"/>
              </w:rPr>
            </w:pPr>
          </w:p>
          <w:p w14:paraId="742B1842"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 xml:space="preserve">Recommendations </w:t>
            </w:r>
          </w:p>
          <w:p w14:paraId="344E8C1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Various listed for practice, including explicitly including LGBT+ families in policies and language, free of heterosexual language; providing appropriate resources that recognise different families; consider mental health; consult with LGBT+ communities</w:t>
            </w:r>
          </w:p>
          <w:p w14:paraId="44605E30"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rPr>
              <w:t>- Further research</w:t>
            </w:r>
          </w:p>
        </w:tc>
      </w:tr>
      <w:tr w:rsidR="00937902" w:rsidRPr="00C55EB2" w14:paraId="014F4D15" w14:textId="77777777" w:rsidTr="00303835">
        <w:tc>
          <w:tcPr>
            <w:tcW w:w="1398" w:type="dxa"/>
          </w:tcPr>
          <w:p w14:paraId="628CDCE7" w14:textId="77777777" w:rsidR="00937902" w:rsidRPr="00C55EB2" w:rsidRDefault="00937902" w:rsidP="00303835">
            <w:pPr>
              <w:rPr>
                <w:rFonts w:eastAsia="Calibri" w:cs="Times New Roman"/>
                <w:sz w:val="16"/>
                <w:szCs w:val="16"/>
              </w:rPr>
            </w:pPr>
            <w:r w:rsidRPr="00C55EB2">
              <w:rPr>
                <w:rFonts w:eastAsia="Calibri" w:cs="Times New Roman"/>
                <w:sz w:val="16"/>
                <w:szCs w:val="16"/>
              </w:rPr>
              <w:t>3. Peel, 2010, UK, USA, Canada and Australia.</w:t>
            </w:r>
            <w:r w:rsidRPr="00C55EB2">
              <w:rPr>
                <w:rFonts w:eastAsia="Calibri" w:cs="Times New Roman"/>
                <w:sz w:val="16"/>
                <w:szCs w:val="16"/>
              </w:rPr>
              <w:fldChar w:fldCharType="begin"/>
            </w:r>
            <w:r w:rsidRPr="00C55EB2">
              <w:rPr>
                <w:rFonts w:eastAsia="Calibri" w:cs="Times New Roman"/>
                <w:sz w:val="16"/>
                <w:szCs w:val="16"/>
              </w:rPr>
              <w:instrText xml:space="preserve"> ADDIN ZOTERO_ITEM CSL_CITATION {"citationID":"GIwI5Rvn","properties":{"formattedCitation":"(23)","plainCitation":"(23)","noteIndex":0},"citationItems":[{"id":1285,"uris":["http://zotero.org/users/10875360/items/6IMUR95D"],"itemData":{"id":1285,"type":"article-journal","container-title":"Human Reproduction","DOI":"10.1093/humrep/dep441","ISSN":"0268-1161, 1460-2350","issue":"3","journalAbbreviation":"Human Reproduction","language":"en","page":"721-727","source":"DOI.org (Crossref)","title":"Pregnancy loss in lesbian and bisexual women: an online survey of experiences","title-short":"Pregnancy loss in lesbian and bisexual women","volume":"25","author":[{"family":"Peel","given":"E."}],"issued":{"date-parts":[["2010",3,1]]}}}],"schema":"https://github.com/citation-style-language/schema/raw/master/csl-citation.json"} </w:instrText>
            </w:r>
            <w:r w:rsidRPr="00C55EB2">
              <w:rPr>
                <w:rFonts w:eastAsia="Calibri" w:cs="Times New Roman"/>
                <w:sz w:val="16"/>
                <w:szCs w:val="16"/>
              </w:rPr>
              <w:fldChar w:fldCharType="separate"/>
            </w:r>
            <w:r w:rsidRPr="00C55EB2">
              <w:rPr>
                <w:rFonts w:cs="Times New Roman"/>
                <w:sz w:val="16"/>
                <w:szCs w:val="16"/>
              </w:rPr>
              <w:t>(23)</w:t>
            </w:r>
            <w:r w:rsidRPr="00C55EB2">
              <w:rPr>
                <w:rFonts w:eastAsia="Calibri" w:cs="Times New Roman"/>
                <w:sz w:val="16"/>
                <w:szCs w:val="16"/>
              </w:rPr>
              <w:fldChar w:fldCharType="end"/>
            </w:r>
          </w:p>
          <w:p w14:paraId="510371EB" w14:textId="77777777" w:rsidR="00937902" w:rsidRPr="00C55EB2" w:rsidRDefault="00937902" w:rsidP="00303835">
            <w:pPr>
              <w:rPr>
                <w:rFonts w:eastAsia="Calibri" w:cs="Times New Roman"/>
                <w:sz w:val="16"/>
                <w:szCs w:val="16"/>
              </w:rPr>
            </w:pPr>
          </w:p>
          <w:p w14:paraId="0C3622B6"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Aim: to explore lesbian and</w:t>
            </w:r>
          </w:p>
          <w:p w14:paraId="13DE4788"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bisexual women’s experiences of miscarriage, stillbirth and neonatal death.</w:t>
            </w:r>
          </w:p>
        </w:tc>
        <w:tc>
          <w:tcPr>
            <w:tcW w:w="3984" w:type="dxa"/>
          </w:tcPr>
          <w:p w14:paraId="516AF4B6"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Sample overview:</w:t>
            </w:r>
          </w:p>
          <w:p w14:paraId="0F3ACED3"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60 women </w:t>
            </w:r>
          </w:p>
          <w:p w14:paraId="5E1D2CEC" w14:textId="77777777" w:rsidR="00937902" w:rsidRPr="00C55EB2" w:rsidRDefault="00937902" w:rsidP="00303835">
            <w:pPr>
              <w:rPr>
                <w:rFonts w:eastAsia="Calibri" w:cs="Times New Roman"/>
                <w:color w:val="00B050"/>
                <w:sz w:val="16"/>
                <w:szCs w:val="16"/>
              </w:rPr>
            </w:pPr>
          </w:p>
          <w:p w14:paraId="20514363"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6892E4C9" w14:textId="77777777" w:rsidR="00937902" w:rsidRPr="00C55EB2" w:rsidRDefault="00937902" w:rsidP="00303835">
            <w:pPr>
              <w:rPr>
                <w:rFonts w:eastAsia="Calibri" w:cs="Times New Roman"/>
                <w:i/>
                <w:iCs/>
                <w:sz w:val="16"/>
                <w:szCs w:val="16"/>
              </w:rPr>
            </w:pPr>
            <w:r w:rsidRPr="00C55EB2">
              <w:rPr>
                <w:rFonts w:eastAsia="Calibri" w:cs="Times New Roman"/>
                <w:sz w:val="16"/>
                <w:szCs w:val="16"/>
              </w:rPr>
              <w:t>78% had “physically experienced their loss(es) (i.e. carried the pregnancy)” (also referred to as “birth mothers”), 22% “had experienced loss as the social mother (i.e. the partner of the women who had carried the pregnancy)”</w:t>
            </w:r>
          </w:p>
          <w:p w14:paraId="665FD938" w14:textId="77777777" w:rsidR="00937902" w:rsidRPr="00C55EB2" w:rsidRDefault="00937902" w:rsidP="00303835">
            <w:pPr>
              <w:rPr>
                <w:rFonts w:eastAsia="Calibri" w:cs="Times New Roman"/>
                <w:sz w:val="16"/>
                <w:szCs w:val="16"/>
              </w:rPr>
            </w:pPr>
          </w:p>
          <w:p w14:paraId="061D3042"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Gender:</w:t>
            </w:r>
          </w:p>
          <w:p w14:paraId="28D11192"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Language of women is used throughout, without any mention of cisgender/transgender </w:t>
            </w:r>
          </w:p>
          <w:p w14:paraId="779BCD5A" w14:textId="77777777" w:rsidR="00937902" w:rsidRPr="00C55EB2" w:rsidRDefault="00937902" w:rsidP="00303835">
            <w:pPr>
              <w:rPr>
                <w:rFonts w:eastAsia="Calibri" w:cs="Times New Roman"/>
                <w:i/>
                <w:iCs/>
                <w:sz w:val="16"/>
                <w:szCs w:val="16"/>
              </w:rPr>
            </w:pPr>
          </w:p>
          <w:p w14:paraId="2F21E231"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Sexual orientation:</w:t>
            </w:r>
          </w:p>
          <w:p w14:paraId="41EF4C3D" w14:textId="77777777" w:rsidR="00937902" w:rsidRPr="00C55EB2" w:rsidRDefault="00937902" w:rsidP="00303835">
            <w:pPr>
              <w:rPr>
                <w:rFonts w:eastAsia="Calibri" w:cs="Times New Roman"/>
                <w:sz w:val="16"/>
                <w:szCs w:val="16"/>
              </w:rPr>
            </w:pPr>
            <w:r w:rsidRPr="00C55EB2">
              <w:rPr>
                <w:rFonts w:eastAsia="Calibri" w:cs="Times New Roman"/>
                <w:sz w:val="16"/>
                <w:szCs w:val="16"/>
              </w:rPr>
              <w:t>All described as non-heterosexual; 76.6% were lesbian, 15% bisexual, 8.3% ‘other’</w:t>
            </w:r>
          </w:p>
          <w:p w14:paraId="144CA338" w14:textId="77777777" w:rsidR="00937902" w:rsidRPr="00C55EB2" w:rsidRDefault="00937902" w:rsidP="00303835">
            <w:pPr>
              <w:rPr>
                <w:rFonts w:eastAsia="Calibri" w:cs="Times New Roman"/>
                <w:sz w:val="16"/>
                <w:szCs w:val="16"/>
              </w:rPr>
            </w:pPr>
          </w:p>
          <w:p w14:paraId="5B1E53C3"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ace/Ethnicity:</w:t>
            </w:r>
          </w:p>
          <w:p w14:paraId="3580576D" w14:textId="77777777" w:rsidR="00937902" w:rsidRPr="00C55EB2" w:rsidRDefault="00937902" w:rsidP="00303835">
            <w:pPr>
              <w:rPr>
                <w:rFonts w:eastAsia="Calibri" w:cs="Times New Roman"/>
                <w:sz w:val="16"/>
                <w:szCs w:val="16"/>
              </w:rPr>
            </w:pPr>
            <w:r w:rsidRPr="00C55EB2">
              <w:rPr>
                <w:rFonts w:eastAsia="Calibri" w:cs="Times New Roman"/>
                <w:sz w:val="16"/>
                <w:szCs w:val="16"/>
              </w:rPr>
              <w:t>92% white (further details n/r)</w:t>
            </w:r>
          </w:p>
          <w:p w14:paraId="17A6C68B" w14:textId="77777777" w:rsidR="00937902" w:rsidRPr="00C55EB2" w:rsidRDefault="00937902" w:rsidP="00303835">
            <w:pPr>
              <w:rPr>
                <w:rFonts w:eastAsia="Calibri" w:cs="Times New Roman"/>
                <w:color w:val="00B050"/>
                <w:sz w:val="16"/>
                <w:szCs w:val="16"/>
              </w:rPr>
            </w:pPr>
          </w:p>
          <w:p w14:paraId="741B8315"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untry:</w:t>
            </w:r>
          </w:p>
          <w:p w14:paraId="5E80AC7F"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43.3% UK, 28.3% USA, 18.3% Canada, 10.0% Australia</w:t>
            </w:r>
          </w:p>
          <w:p w14:paraId="09666553" w14:textId="77777777" w:rsidR="00937902" w:rsidRPr="00C55EB2" w:rsidRDefault="00937902" w:rsidP="00303835">
            <w:pPr>
              <w:rPr>
                <w:rFonts w:eastAsia="Calibri" w:cs="Times New Roman"/>
                <w:i/>
                <w:iCs/>
                <w:sz w:val="16"/>
                <w:szCs w:val="16"/>
              </w:rPr>
            </w:pPr>
          </w:p>
          <w:p w14:paraId="3849C4D2"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Age:</w:t>
            </w:r>
          </w:p>
          <w:p w14:paraId="01107174" w14:textId="77777777" w:rsidR="00937902" w:rsidRPr="00C55EB2" w:rsidRDefault="00937902" w:rsidP="00303835">
            <w:pPr>
              <w:rPr>
                <w:rFonts w:eastAsia="Calibri" w:cs="Times New Roman"/>
                <w:sz w:val="16"/>
                <w:szCs w:val="16"/>
              </w:rPr>
            </w:pPr>
            <w:r w:rsidRPr="00C55EB2">
              <w:rPr>
                <w:rFonts w:eastAsia="Calibri" w:cs="Times New Roman"/>
                <w:sz w:val="16"/>
                <w:szCs w:val="16"/>
              </w:rPr>
              <w:t>Mean 35, range 22-55 years</w:t>
            </w:r>
          </w:p>
          <w:p w14:paraId="6EDD155A" w14:textId="77777777" w:rsidR="00937902" w:rsidRPr="00C55EB2" w:rsidRDefault="00937902" w:rsidP="00303835">
            <w:pPr>
              <w:rPr>
                <w:rFonts w:eastAsia="Calibri" w:cs="Times New Roman"/>
                <w:color w:val="00B050"/>
                <w:sz w:val="16"/>
                <w:szCs w:val="16"/>
              </w:rPr>
            </w:pPr>
          </w:p>
          <w:p w14:paraId="32890FF7"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lationship details:</w:t>
            </w:r>
          </w:p>
          <w:p w14:paraId="4F3635E5"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82% in relationship with a woman, 8% single, 5% in polyamorous relationships, 3% married to a man, 1 in a relationship with a trans man. (Note: this is current relationship; 90% were in same relationship at time of loss)</w:t>
            </w:r>
          </w:p>
          <w:p w14:paraId="6DBE70C0" w14:textId="77777777" w:rsidR="00937902" w:rsidRPr="00C55EB2" w:rsidRDefault="00937902" w:rsidP="00303835">
            <w:pPr>
              <w:rPr>
                <w:rFonts w:eastAsia="Calibri" w:cs="Times New Roman"/>
                <w:color w:val="00B050"/>
                <w:sz w:val="16"/>
                <w:szCs w:val="16"/>
              </w:rPr>
            </w:pPr>
          </w:p>
          <w:p w14:paraId="3DF8586E"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Loss details:</w:t>
            </w:r>
          </w:p>
          <w:p w14:paraId="7B655657"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one-third had experienced multiple losses</w:t>
            </w:r>
          </w:p>
          <w:p w14:paraId="79AE3466"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majority early miscarriage, some late miscarriage, stillbirth or neonatal death</w:t>
            </w:r>
          </w:p>
          <w:p w14:paraId="2B1D235E"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majority experienced most recent loss occurred in past 5 years (83%), including 45% of sample in past year</w:t>
            </w:r>
          </w:p>
          <w:p w14:paraId="17E29FCC" w14:textId="77777777" w:rsidR="00937902" w:rsidRPr="00C55EB2" w:rsidRDefault="00937902" w:rsidP="00303835">
            <w:pPr>
              <w:rPr>
                <w:rFonts w:eastAsia="Calibri" w:cs="Times New Roman"/>
                <w:i/>
                <w:iCs/>
                <w:sz w:val="16"/>
                <w:szCs w:val="16"/>
              </w:rPr>
            </w:pPr>
          </w:p>
          <w:p w14:paraId="6C1915FF"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nception details:</w:t>
            </w:r>
          </w:p>
          <w:p w14:paraId="196DBD0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all except one were planned pregnancies</w:t>
            </w:r>
          </w:p>
          <w:p w14:paraId="21F91327" w14:textId="77777777" w:rsidR="00937902" w:rsidRPr="00C55EB2" w:rsidRDefault="00937902" w:rsidP="00303835">
            <w:pPr>
              <w:rPr>
                <w:rFonts w:eastAsia="Calibri" w:cs="Times New Roman"/>
                <w:sz w:val="16"/>
                <w:szCs w:val="16"/>
              </w:rPr>
            </w:pPr>
            <w:r w:rsidRPr="00C55EB2">
              <w:rPr>
                <w:rFonts w:eastAsia="Calibri" w:cs="Times New Roman"/>
                <w:color w:val="000000"/>
                <w:sz w:val="16"/>
                <w:szCs w:val="16"/>
              </w:rPr>
              <w:t xml:space="preserve">- </w:t>
            </w:r>
            <w:r w:rsidRPr="00C55EB2">
              <w:rPr>
                <w:rFonts w:eastAsia="Calibri" w:cs="Times New Roman"/>
                <w:sz w:val="16"/>
                <w:szCs w:val="16"/>
              </w:rPr>
              <w:t>84% conceived using donor sperm (majority at a clinic, some at home, minority via IVF); 14% via sexual intercourse with male partner, 2% via sexual intercourse with a man who was not their partner</w:t>
            </w:r>
          </w:p>
          <w:p w14:paraId="6B608AB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conceived within 1 month-10 years of trying (mean 9.2 months, SD n/r)</w:t>
            </w:r>
          </w:p>
          <w:p w14:paraId="71B5AC19" w14:textId="77777777" w:rsidR="00937902" w:rsidRPr="00C55EB2" w:rsidRDefault="00937902" w:rsidP="00303835">
            <w:pPr>
              <w:rPr>
                <w:rFonts w:eastAsia="Calibri" w:cs="Times New Roman"/>
                <w:color w:val="00B050"/>
                <w:sz w:val="16"/>
                <w:szCs w:val="16"/>
              </w:rPr>
            </w:pPr>
          </w:p>
          <w:p w14:paraId="61982867"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Parity:</w:t>
            </w:r>
          </w:p>
          <w:p w14:paraId="2552D1DC" w14:textId="77777777" w:rsidR="00937902" w:rsidRPr="00C55EB2" w:rsidRDefault="00937902" w:rsidP="00303835">
            <w:pPr>
              <w:rPr>
                <w:rFonts w:eastAsia="Calibri" w:cs="Times New Roman"/>
                <w:sz w:val="16"/>
                <w:szCs w:val="16"/>
              </w:rPr>
            </w:pPr>
            <w:r w:rsidRPr="00C55EB2">
              <w:rPr>
                <w:rFonts w:eastAsia="Calibri" w:cs="Times New Roman"/>
                <w:sz w:val="16"/>
                <w:szCs w:val="16"/>
              </w:rPr>
              <w:t>-unclear: reports that 55% had children, with mean age 4.5 years (range 4 days-17 years); also reports number of losses</w:t>
            </w:r>
          </w:p>
          <w:p w14:paraId="7549A19C" w14:textId="77777777" w:rsidR="00937902" w:rsidRPr="00C55EB2" w:rsidRDefault="00937902" w:rsidP="00303835">
            <w:pPr>
              <w:rPr>
                <w:rFonts w:eastAsia="Calibri" w:cs="Times New Roman"/>
                <w:color w:val="00B050"/>
                <w:sz w:val="16"/>
                <w:szCs w:val="16"/>
              </w:rPr>
            </w:pPr>
          </w:p>
          <w:p w14:paraId="24C9E2D2" w14:textId="77777777" w:rsidR="00937902" w:rsidRPr="00C55EB2" w:rsidRDefault="00937902" w:rsidP="00303835">
            <w:pPr>
              <w:rPr>
                <w:rFonts w:eastAsia="Calibri" w:cs="Times New Roman"/>
                <w:sz w:val="16"/>
                <w:szCs w:val="16"/>
              </w:rPr>
            </w:pPr>
            <w:r w:rsidRPr="00C55EB2">
              <w:rPr>
                <w:rFonts w:eastAsia="Calibri" w:cs="Times New Roman"/>
                <w:sz w:val="16"/>
                <w:szCs w:val="16"/>
              </w:rPr>
              <w:t>Other notes:</w:t>
            </w:r>
          </w:p>
          <w:p w14:paraId="700F6395" w14:textId="77777777" w:rsidR="00937902" w:rsidRPr="00C55EB2" w:rsidRDefault="00937902" w:rsidP="00303835">
            <w:pPr>
              <w:rPr>
                <w:rFonts w:eastAsia="Calibri" w:cs="Times New Roman"/>
                <w:sz w:val="16"/>
                <w:szCs w:val="16"/>
              </w:rPr>
            </w:pPr>
            <w:r w:rsidRPr="00C55EB2">
              <w:rPr>
                <w:rFonts w:eastAsia="Calibri" w:cs="Times New Roman"/>
                <w:sz w:val="16"/>
                <w:szCs w:val="16"/>
              </w:rPr>
              <w:t>Information on social class</w:t>
            </w:r>
            <w:r>
              <w:rPr>
                <w:rFonts w:eastAsia="Calibri" w:cs="Times New Roman"/>
                <w:sz w:val="16"/>
                <w:szCs w:val="16"/>
              </w:rPr>
              <w:t xml:space="preserve"> and</w:t>
            </w:r>
            <w:r w:rsidRPr="00C55EB2">
              <w:rPr>
                <w:rFonts w:eastAsia="Calibri" w:cs="Times New Roman"/>
                <w:sz w:val="16"/>
                <w:szCs w:val="16"/>
              </w:rPr>
              <w:t xml:space="preserve"> disability available in paper</w:t>
            </w:r>
          </w:p>
          <w:p w14:paraId="196C4E68" w14:textId="77777777" w:rsidR="00937902" w:rsidRPr="00C55EB2" w:rsidRDefault="00937902" w:rsidP="00303835">
            <w:pPr>
              <w:rPr>
                <w:rFonts w:eastAsia="Calibri" w:cs="Times New Roman"/>
                <w:sz w:val="16"/>
                <w:szCs w:val="16"/>
              </w:rPr>
            </w:pPr>
          </w:p>
          <w:p w14:paraId="6B08A83F"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cruitment:</w:t>
            </w:r>
          </w:p>
          <w:p w14:paraId="462B6921"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xml:space="preserve">Strategic opportunistic </w:t>
            </w:r>
            <w:proofErr w:type="gramStart"/>
            <w:r w:rsidRPr="00C55EB2">
              <w:rPr>
                <w:rFonts w:eastAsia="Calibri" w:cs="Times New Roman"/>
                <w:sz w:val="16"/>
                <w:szCs w:val="16"/>
              </w:rPr>
              <w:t>sampling;</w:t>
            </w:r>
            <w:proofErr w:type="gramEnd"/>
            <w:r w:rsidRPr="00C55EB2">
              <w:rPr>
                <w:rFonts w:eastAsia="Calibri" w:cs="Times New Roman"/>
                <w:sz w:val="16"/>
                <w:szCs w:val="16"/>
              </w:rPr>
              <w:t xml:space="preserve"> recruitment emails distributed via various distribution lists (LGBT and academic) and publicised via community organisation website in UK, USA and Canada; invitations were also sent to “mainstream” miscarriage, stillbirth and neonatal death organisations but they declined to publicise the study.</w:t>
            </w:r>
          </w:p>
          <w:p w14:paraId="0A6CF4BA" w14:textId="77777777" w:rsidR="00937902" w:rsidRPr="00C55EB2" w:rsidRDefault="00937902" w:rsidP="00303835">
            <w:pPr>
              <w:autoSpaceDE w:val="0"/>
              <w:autoSpaceDN w:val="0"/>
              <w:adjustRightInd w:val="0"/>
              <w:rPr>
                <w:rFonts w:eastAsia="Calibri" w:cs="Times New Roman"/>
                <w:color w:val="000000"/>
                <w:sz w:val="16"/>
                <w:szCs w:val="16"/>
              </w:rPr>
            </w:pPr>
          </w:p>
        </w:tc>
        <w:tc>
          <w:tcPr>
            <w:tcW w:w="1559" w:type="dxa"/>
          </w:tcPr>
          <w:p w14:paraId="10F53FF7"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Online qualitative survey</w:t>
            </w:r>
          </w:p>
          <w:p w14:paraId="2BA3A9A5" w14:textId="77777777" w:rsidR="00937902" w:rsidRPr="00C55EB2" w:rsidRDefault="00937902" w:rsidP="00303835">
            <w:pPr>
              <w:rPr>
                <w:rFonts w:eastAsia="Calibri" w:cs="Times New Roman"/>
                <w:sz w:val="16"/>
                <w:szCs w:val="16"/>
              </w:rPr>
            </w:pPr>
          </w:p>
          <w:p w14:paraId="40AFDA49" w14:textId="77777777" w:rsidR="00937902" w:rsidRPr="00C55EB2" w:rsidRDefault="00937902" w:rsidP="00303835">
            <w:pPr>
              <w:rPr>
                <w:rFonts w:eastAsia="Calibri" w:cs="Times New Roman"/>
                <w:sz w:val="16"/>
                <w:szCs w:val="16"/>
              </w:rPr>
            </w:pPr>
            <w:r w:rsidRPr="00C55EB2">
              <w:rPr>
                <w:rFonts w:eastAsia="Calibri" w:cs="Times New Roman"/>
                <w:sz w:val="16"/>
                <w:szCs w:val="16"/>
              </w:rPr>
              <w:t>Online survey</w:t>
            </w:r>
          </w:p>
          <w:p w14:paraId="3555F6F7" w14:textId="77777777" w:rsidR="00937902" w:rsidRPr="00C55EB2" w:rsidRDefault="00937902" w:rsidP="00303835">
            <w:pPr>
              <w:rPr>
                <w:rFonts w:eastAsia="Calibri" w:cs="Times New Roman"/>
                <w:sz w:val="16"/>
                <w:szCs w:val="16"/>
              </w:rPr>
            </w:pPr>
          </w:p>
          <w:p w14:paraId="3DF03068"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 xml:space="preserve">Descriptive statistics for closed questions and thematic analysis for open-ended qualitative responses, organising into the “most prevalent themes” </w:t>
            </w:r>
          </w:p>
        </w:tc>
        <w:tc>
          <w:tcPr>
            <w:tcW w:w="7007" w:type="dxa"/>
            <w:gridSpan w:val="2"/>
          </w:tcPr>
          <w:p w14:paraId="427DD4FB" w14:textId="77777777" w:rsidR="00937902" w:rsidRPr="00C55EB2" w:rsidRDefault="00937902" w:rsidP="00303835">
            <w:pPr>
              <w:rPr>
                <w:rFonts w:eastAsia="Calibri" w:cs="Times New Roman"/>
                <w:sz w:val="16"/>
                <w:szCs w:val="16"/>
                <w:u w:val="single"/>
              </w:rPr>
            </w:pPr>
            <w:r w:rsidRPr="00C55EB2">
              <w:rPr>
                <w:rFonts w:eastAsia="Calibri" w:cs="Times New Roman"/>
                <w:sz w:val="16"/>
                <w:szCs w:val="16"/>
                <w:u w:val="single"/>
              </w:rPr>
              <w:t>Findings</w:t>
            </w:r>
          </w:p>
          <w:p w14:paraId="70607ACC"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Three themes: ‘processes and practices for conception’, ‘amplification of loss’, ‘health care and heterosexism’</w:t>
            </w:r>
          </w:p>
          <w:p w14:paraId="4053C73D"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71% rated standard of care from health professionals ‘good’, ‘very good’ or ‘outstanding’, 17% rated their care as ‘poor’, ‘very poor’ or ‘extremely poor’</w:t>
            </w:r>
          </w:p>
          <w:p w14:paraId="690F54FC"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26.8% said they had experienced homophobia, heterosexism or prejudice from a healthcare provider and 8.6% were ‘unsure’</w:t>
            </w:r>
          </w:p>
          <w:p w14:paraId="0C3C41FC" w14:textId="77777777" w:rsidR="00937902" w:rsidRPr="00C55EB2" w:rsidRDefault="00937902" w:rsidP="00303835">
            <w:pPr>
              <w:autoSpaceDE w:val="0"/>
              <w:autoSpaceDN w:val="0"/>
              <w:adjustRightInd w:val="0"/>
              <w:rPr>
                <w:rFonts w:eastAsia="Calibri" w:cs="Times New Roman"/>
                <w:sz w:val="16"/>
                <w:szCs w:val="16"/>
              </w:rPr>
            </w:pPr>
            <w:r w:rsidRPr="00C55EB2">
              <w:rPr>
                <w:rFonts w:eastAsia="Calibri" w:cs="Times New Roman"/>
                <w:sz w:val="16"/>
                <w:szCs w:val="16"/>
              </w:rPr>
              <w:t>- ‘experience of loss was amplified due to contextual factors and the investment respondents reported making in impending motherhood’</w:t>
            </w:r>
          </w:p>
          <w:p w14:paraId="7EBC0C60" w14:textId="77777777" w:rsidR="00937902" w:rsidRPr="00C55EB2" w:rsidRDefault="00937902" w:rsidP="00303835">
            <w:pPr>
              <w:autoSpaceDE w:val="0"/>
              <w:autoSpaceDN w:val="0"/>
              <w:adjustRightInd w:val="0"/>
              <w:rPr>
                <w:rFonts w:eastAsia="Calibri" w:cs="Times New Roman"/>
                <w:sz w:val="16"/>
                <w:szCs w:val="16"/>
              </w:rPr>
            </w:pPr>
          </w:p>
          <w:p w14:paraId="0F33C90C"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50B482BD"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xml:space="preserve">- health professionals should not assume heterosexuality and should ensure that same-sex partners are </w:t>
            </w:r>
            <w:r>
              <w:rPr>
                <w:rFonts w:eastAsia="Calibri" w:cs="Times New Roman"/>
                <w:color w:val="000000"/>
                <w:sz w:val="16"/>
                <w:szCs w:val="16"/>
              </w:rPr>
              <w:t>“</w:t>
            </w:r>
            <w:r w:rsidRPr="00C55EB2">
              <w:rPr>
                <w:rFonts w:eastAsia="Calibri" w:cs="Times New Roman"/>
                <w:color w:val="000000"/>
                <w:sz w:val="16"/>
                <w:szCs w:val="16"/>
              </w:rPr>
              <w:t>acknowledged and actively included</w:t>
            </w:r>
            <w:r>
              <w:rPr>
                <w:rFonts w:eastAsia="Calibri" w:cs="Times New Roman"/>
                <w:color w:val="000000"/>
                <w:sz w:val="16"/>
                <w:szCs w:val="16"/>
              </w:rPr>
              <w:t>”</w:t>
            </w:r>
          </w:p>
          <w:p w14:paraId="38085B09"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procedural changes are needed e.g. changing forms (e.g. gender of partner)</w:t>
            </w:r>
          </w:p>
          <w:p w14:paraId="339941F6"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collect sexual orientation of patients attending clinics and maternity services</w:t>
            </w:r>
          </w:p>
          <w:p w14:paraId="19843E1B"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w:t>
            </w:r>
            <w:r>
              <w:rPr>
                <w:rFonts w:eastAsia="Calibri" w:cs="Times New Roman"/>
                <w:color w:val="000000"/>
                <w:sz w:val="16"/>
                <w:szCs w:val="16"/>
              </w:rPr>
              <w:t xml:space="preserve">make </w:t>
            </w:r>
            <w:r w:rsidRPr="00C55EB2">
              <w:rPr>
                <w:rFonts w:eastAsia="Calibri" w:cs="Times New Roman"/>
                <w:color w:val="000000"/>
                <w:sz w:val="16"/>
                <w:szCs w:val="16"/>
              </w:rPr>
              <w:t>non-heterosexual women more visible in reproductive health and pregnancy loss research</w:t>
            </w:r>
            <w:r>
              <w:rPr>
                <w:rFonts w:eastAsia="Calibri" w:cs="Times New Roman"/>
                <w:color w:val="000000"/>
                <w:sz w:val="16"/>
                <w:szCs w:val="16"/>
              </w:rPr>
              <w:t>, including couples and single people</w:t>
            </w:r>
          </w:p>
        </w:tc>
      </w:tr>
      <w:tr w:rsidR="00937902" w:rsidRPr="00C55EB2" w14:paraId="3773C566" w14:textId="77777777" w:rsidTr="00303835">
        <w:tc>
          <w:tcPr>
            <w:tcW w:w="1398" w:type="dxa"/>
          </w:tcPr>
          <w:p w14:paraId="5A4CC5B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4. Riggs, 2020, Australia, USA and European Union.</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XEKMRlI8","properties":{"formattedCitation":"(24)","plainCitation":"(24)","noteIndex":0},"citationItems":[{"id":878,"uris":["http://zotero.org/users/10875360/items/ZZYX2NZS"],"itemData":{"id":878,"type":"article-journal","abstract":"Abstract\n            \n              Background\n              Growing numbers of men, trans/masculine, and non-binary people are becoming gestational parents, yet very little is known about experiences of pregnancy loss among this diverse population.\n            \n            \n              Methods\n              The study employed a cross sectional design. Interviews were undertaken with a convenience sample of 51 trans/masculine and non-binary people who had undertaken at least one pregnancy, living in either Australia, the United States, Canada, or the European Union (including the United Kingdom). Participants were recruited by posts on Facebook and Twitter, via researcher networks, and by community members. 16 (31.2%) of the participants had experienced a pregnancy loss and are the focus of this paper. Thematic analysis was used to analyse interview responses given by these 16 participants to a specific question asking about becoming pregnant and a follow up probe question about pregnancy loss.\n            \n            \n              Results\n              Thematic analysis of interview responses given by the 16 participants led to the development of 10 themes: (1) pregnancy losses count as children, (2) minimizing pregnancy loss, (3) accounting for causes of pregnancy loss, (4) pregnancy loss as devastating, (5) pregnancy loss as having positive meaning, (6) fears arising from a pregnancy loss, (7) experiences of hospitals enacting inclusion, (8) lack of formal support offered, (9) lack of understanding from family, and (10) importance of friends.\n            \n            \n              Conclusions\n              The paper concludes by outlining specific recommendations for clinical practice. These include the importance of focusing on the emotions attached to pregnancy loss, the need for targeted support services for men, trans/masculine, and non-binary people who undertake a pregnancy (including for their partners), and the need for ongoing training for hospital staff so as to ensure the provision of trans-affirming medical care.","container-title":"BMC Pregnancy and Childbirth","DOI":"10.1186/s12884-020-03166-6","ISSN":"1471-2393","issue":"1","journalAbbreviation":"BMC Pregnancy Childbirth","language":"en","page":"482","source":"DOI.org (Crossref)","title":"Men, trans/masculine, and non-binary people’s experiences of pregnancy loss: an international qualitative study","title-short":"Men, trans/masculine, and non-binary people’s experiences of pregnancy loss","volume":"20","author":[{"family":"Riggs","given":"Damien W."},{"family":"Pearce","given":"Ruth"},{"family":"Pfeffer","given":"Carla A."},{"family":"Hines","given":"Sally"},{"family":"White","given":"Francis Ray"},{"family":"Ruspini","given":"Elisabetta"}],"issued":{"date-parts":[["2020",12]]}}}],"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4)</w:t>
            </w:r>
            <w:r w:rsidRPr="00C55EB2">
              <w:rPr>
                <w:rFonts w:eastAsia="Calibri" w:cs="Times New Roman"/>
                <w:color w:val="000000"/>
                <w:sz w:val="16"/>
                <w:szCs w:val="16"/>
              </w:rPr>
              <w:fldChar w:fldCharType="end"/>
            </w:r>
          </w:p>
          <w:p w14:paraId="4E4ADCD2" w14:textId="77777777" w:rsidR="00937902" w:rsidRPr="00C55EB2" w:rsidRDefault="00937902" w:rsidP="00303835">
            <w:pPr>
              <w:rPr>
                <w:rFonts w:eastAsia="Calibri" w:cs="Times New Roman"/>
                <w:color w:val="000000"/>
                <w:sz w:val="16"/>
                <w:szCs w:val="16"/>
              </w:rPr>
            </w:pPr>
          </w:p>
          <w:p w14:paraId="29063E9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to explore experiences of</w:t>
            </w:r>
          </w:p>
          <w:p w14:paraId="6F9B88E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pregnancy loss among a sample of men, trans/masculine,</w:t>
            </w:r>
          </w:p>
          <w:p w14:paraId="3CDF2D2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nd non-binary people who had undertaken a</w:t>
            </w:r>
          </w:p>
          <w:p w14:paraId="58D31B8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pregnancy</w:t>
            </w:r>
          </w:p>
        </w:tc>
        <w:tc>
          <w:tcPr>
            <w:tcW w:w="3984" w:type="dxa"/>
          </w:tcPr>
          <w:p w14:paraId="35D43ABA"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ample overview:</w:t>
            </w:r>
          </w:p>
          <w:p w14:paraId="29DDB0E3"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16 men, trans/masculine, and non-binary people </w:t>
            </w:r>
          </w:p>
          <w:p w14:paraId="38D7BA99" w14:textId="77777777" w:rsidR="00937902" w:rsidRPr="00C55EB2" w:rsidRDefault="00937902" w:rsidP="00303835">
            <w:pPr>
              <w:rPr>
                <w:rFonts w:eastAsia="Calibri" w:cs="Times New Roman"/>
                <w:color w:val="000000"/>
                <w:sz w:val="16"/>
                <w:szCs w:val="16"/>
              </w:rPr>
            </w:pPr>
          </w:p>
          <w:p w14:paraId="471E5A0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727054DE"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All had experienced pregnancy loss, “having undertaken at least one pregnancy following a gender transition” </w:t>
            </w:r>
          </w:p>
          <w:p w14:paraId="5A74CDCB" w14:textId="77777777" w:rsidR="00937902" w:rsidRPr="00C55EB2" w:rsidRDefault="00937902" w:rsidP="00303835">
            <w:pPr>
              <w:rPr>
                <w:rFonts w:eastAsia="Calibri" w:cs="Times New Roman"/>
                <w:color w:val="000000"/>
                <w:sz w:val="16"/>
                <w:szCs w:val="16"/>
              </w:rPr>
            </w:pPr>
          </w:p>
          <w:p w14:paraId="4E07DC68"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Gender:</w:t>
            </w:r>
          </w:p>
          <w:p w14:paraId="1E9F5EB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Collectively described as men, trans/masculine and non-binary; multiple genders listed; most used he/him or they/them pronouns</w:t>
            </w:r>
          </w:p>
          <w:p w14:paraId="63008F21" w14:textId="77777777" w:rsidR="00937902" w:rsidRPr="00C55EB2" w:rsidRDefault="00937902" w:rsidP="00303835">
            <w:pPr>
              <w:rPr>
                <w:rFonts w:eastAsia="Calibri" w:cs="Times New Roman"/>
                <w:color w:val="000000"/>
                <w:sz w:val="16"/>
                <w:szCs w:val="16"/>
              </w:rPr>
            </w:pPr>
          </w:p>
          <w:p w14:paraId="277FD53C"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exual orientation:</w:t>
            </w:r>
          </w:p>
          <w:p w14:paraId="6E241604"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Range of sexual orientations (e.g. bisexual, fluid, gay, human-sexual, pansexual, queer), including multiple stated; 2 n/r; 0 stated heterosexual</w:t>
            </w:r>
          </w:p>
          <w:p w14:paraId="796D92A2" w14:textId="77777777" w:rsidR="00937902" w:rsidRPr="00C55EB2" w:rsidRDefault="00937902" w:rsidP="00303835">
            <w:pPr>
              <w:rPr>
                <w:rFonts w:eastAsia="Calibri" w:cs="Times New Roman"/>
                <w:color w:val="000000"/>
                <w:sz w:val="16"/>
                <w:szCs w:val="16"/>
              </w:rPr>
            </w:pPr>
          </w:p>
          <w:p w14:paraId="7B9F425D"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ace/Ethnicity:</w:t>
            </w:r>
          </w:p>
          <w:p w14:paraId="27C1F12F" w14:textId="77777777" w:rsidR="00937902" w:rsidRPr="00C55EB2" w:rsidRDefault="00937902" w:rsidP="00303835">
            <w:pPr>
              <w:rPr>
                <w:rFonts w:eastAsia="Calibri" w:cs="Times New Roman"/>
                <w:sz w:val="16"/>
                <w:szCs w:val="16"/>
              </w:rPr>
            </w:pPr>
            <w:r w:rsidRPr="00C55EB2">
              <w:rPr>
                <w:rFonts w:eastAsia="Calibri" w:cs="Times New Roman"/>
                <w:sz w:val="16"/>
                <w:szCs w:val="16"/>
              </w:rPr>
              <w:t>n/r</w:t>
            </w:r>
          </w:p>
          <w:p w14:paraId="564E543E" w14:textId="77777777" w:rsidR="00937902" w:rsidRPr="00C55EB2" w:rsidRDefault="00937902" w:rsidP="00303835">
            <w:pPr>
              <w:rPr>
                <w:rFonts w:eastAsia="Calibri" w:cs="Times New Roman"/>
                <w:color w:val="000000"/>
                <w:sz w:val="16"/>
                <w:szCs w:val="16"/>
              </w:rPr>
            </w:pPr>
          </w:p>
          <w:p w14:paraId="1602A2E5"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Country:</w:t>
            </w:r>
          </w:p>
          <w:p w14:paraId="7E2FF2E5"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3 Australia, 8 European Union (including UK), 5 US</w:t>
            </w:r>
          </w:p>
          <w:p w14:paraId="108634E1" w14:textId="77777777" w:rsidR="00937902" w:rsidRPr="00C55EB2" w:rsidRDefault="00937902" w:rsidP="00303835">
            <w:pPr>
              <w:rPr>
                <w:rFonts w:eastAsia="Calibri" w:cs="Times New Roman"/>
                <w:i/>
                <w:iCs/>
                <w:color w:val="000000"/>
                <w:sz w:val="16"/>
                <w:szCs w:val="16"/>
              </w:rPr>
            </w:pPr>
          </w:p>
          <w:p w14:paraId="07A74E9E"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Age:</w:t>
            </w:r>
          </w:p>
          <w:p w14:paraId="387FC3B0" w14:textId="77777777" w:rsidR="00937902" w:rsidRPr="00C55EB2" w:rsidRDefault="00937902" w:rsidP="00303835">
            <w:pPr>
              <w:rPr>
                <w:rFonts w:eastAsia="Calibri" w:cs="Times New Roman"/>
                <w:sz w:val="16"/>
                <w:szCs w:val="16"/>
              </w:rPr>
            </w:pPr>
            <w:r w:rsidRPr="00C55EB2">
              <w:rPr>
                <w:rFonts w:eastAsia="Calibri" w:cs="Times New Roman"/>
                <w:sz w:val="16"/>
                <w:szCs w:val="16"/>
              </w:rPr>
              <w:t>Mean 35, range 23-49</w:t>
            </w:r>
          </w:p>
          <w:p w14:paraId="18830AEF" w14:textId="77777777" w:rsidR="00937902" w:rsidRPr="00C55EB2" w:rsidRDefault="00937902" w:rsidP="00303835">
            <w:pPr>
              <w:rPr>
                <w:rFonts w:eastAsia="Calibri" w:cs="Times New Roman"/>
                <w:color w:val="000000"/>
                <w:sz w:val="16"/>
                <w:szCs w:val="16"/>
              </w:rPr>
            </w:pPr>
          </w:p>
          <w:p w14:paraId="76473E0D"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lationship details:</w:t>
            </w:r>
          </w:p>
          <w:p w14:paraId="262460A6" w14:textId="77777777" w:rsidR="00937902" w:rsidRPr="00C55EB2" w:rsidRDefault="00937902" w:rsidP="00303835">
            <w:pPr>
              <w:autoSpaceDE w:val="0"/>
              <w:autoSpaceDN w:val="0"/>
              <w:adjustRightInd w:val="0"/>
              <w:rPr>
                <w:rFonts w:eastAsia="Calibri" w:cs="Times New Roman"/>
                <w:color w:val="000000"/>
                <w:sz w:val="16"/>
                <w:szCs w:val="16"/>
              </w:rPr>
            </w:pPr>
            <w:r w:rsidRPr="00C55EB2">
              <w:rPr>
                <w:rFonts w:eastAsia="Calibri" w:cs="Times New Roman"/>
                <w:color w:val="000000"/>
                <w:sz w:val="16"/>
                <w:szCs w:val="16"/>
              </w:rPr>
              <w:t xml:space="preserve">2 single/no partner, 1 casual </w:t>
            </w:r>
            <w:proofErr w:type="gramStart"/>
            <w:r w:rsidRPr="00C55EB2">
              <w:rPr>
                <w:rFonts w:eastAsia="Calibri" w:cs="Times New Roman"/>
                <w:color w:val="000000"/>
                <w:sz w:val="16"/>
                <w:szCs w:val="16"/>
              </w:rPr>
              <w:t>partners</w:t>
            </w:r>
            <w:proofErr w:type="gramEnd"/>
            <w:r w:rsidRPr="00C55EB2">
              <w:rPr>
                <w:rFonts w:eastAsia="Calibri" w:cs="Times New Roman"/>
                <w:color w:val="000000"/>
                <w:sz w:val="16"/>
                <w:szCs w:val="16"/>
              </w:rPr>
              <w:t xml:space="preserve">, 13 in a relationship (including 1 now separated; </w:t>
            </w:r>
            <w:proofErr w:type="gramStart"/>
            <w:r w:rsidRPr="00C55EB2">
              <w:rPr>
                <w:rFonts w:eastAsia="Calibri" w:cs="Times New Roman"/>
                <w:color w:val="000000"/>
                <w:sz w:val="16"/>
                <w:szCs w:val="16"/>
              </w:rPr>
              <w:t>4  with</w:t>
            </w:r>
            <w:proofErr w:type="gramEnd"/>
            <w:r w:rsidRPr="00C55EB2">
              <w:rPr>
                <w:rFonts w:eastAsia="Calibri" w:cs="Times New Roman"/>
                <w:color w:val="000000"/>
                <w:sz w:val="16"/>
                <w:szCs w:val="16"/>
              </w:rPr>
              <w:t xml:space="preserve"> cisgender woman, 6 with cisgender man, 3 with transgender man)</w:t>
            </w:r>
          </w:p>
          <w:p w14:paraId="5C9C97BF" w14:textId="77777777" w:rsidR="00937902" w:rsidRPr="00C55EB2" w:rsidRDefault="00937902" w:rsidP="00303835">
            <w:pPr>
              <w:rPr>
                <w:rFonts w:eastAsia="Calibri" w:cs="Times New Roman"/>
                <w:color w:val="000000"/>
                <w:sz w:val="16"/>
                <w:szCs w:val="16"/>
              </w:rPr>
            </w:pPr>
          </w:p>
          <w:p w14:paraId="7E765340"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Loss details</w:t>
            </w:r>
          </w:p>
          <w:p w14:paraId="1C64A86D"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10 had one pregnancy loss, 6 had multiple</w:t>
            </w:r>
          </w:p>
          <w:p w14:paraId="5C9E1FE8"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Gestational age at loss ranged from 3-23 weeks; authors described as 19 early term losses (12 weeks or less) and 5 late term losses.</w:t>
            </w:r>
          </w:p>
          <w:p w14:paraId="393AFDF8"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Time since loss n/r</w:t>
            </w:r>
          </w:p>
          <w:p w14:paraId="272DE225" w14:textId="77777777" w:rsidR="00937902" w:rsidRPr="00C55EB2" w:rsidRDefault="00937902" w:rsidP="00303835">
            <w:pPr>
              <w:rPr>
                <w:rFonts w:eastAsia="Calibri" w:cs="Times New Roman"/>
                <w:i/>
                <w:iCs/>
                <w:color w:val="000000"/>
                <w:sz w:val="16"/>
                <w:szCs w:val="16"/>
              </w:rPr>
            </w:pPr>
          </w:p>
          <w:p w14:paraId="2649711F" w14:textId="77777777" w:rsidR="00937902" w:rsidRPr="00C55EB2" w:rsidRDefault="00937902" w:rsidP="00303835">
            <w:pPr>
              <w:rPr>
                <w:rFonts w:eastAsia="Calibri" w:cs="Times New Roman"/>
                <w:i/>
                <w:iCs/>
                <w:sz w:val="16"/>
                <w:szCs w:val="16"/>
              </w:rPr>
            </w:pPr>
            <w:r w:rsidRPr="00C55EB2">
              <w:rPr>
                <w:rFonts w:eastAsia="Calibri" w:cs="Times New Roman"/>
                <w:i/>
                <w:iCs/>
                <w:color w:val="000000"/>
                <w:sz w:val="16"/>
                <w:szCs w:val="16"/>
              </w:rPr>
              <w:t>Con</w:t>
            </w:r>
            <w:r w:rsidRPr="00C55EB2">
              <w:rPr>
                <w:rFonts w:eastAsia="Calibri" w:cs="Times New Roman"/>
                <w:i/>
                <w:iCs/>
                <w:sz w:val="16"/>
                <w:szCs w:val="16"/>
              </w:rPr>
              <w:t>ception details:</w:t>
            </w:r>
          </w:p>
          <w:p w14:paraId="6A857745"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 n/r</w:t>
            </w:r>
          </w:p>
          <w:p w14:paraId="1D3D7712" w14:textId="77777777" w:rsidR="00937902" w:rsidRPr="00C55EB2" w:rsidRDefault="00937902" w:rsidP="00303835">
            <w:pPr>
              <w:rPr>
                <w:rFonts w:eastAsia="Calibri" w:cs="Times New Roman"/>
                <w:color w:val="000000"/>
                <w:sz w:val="16"/>
                <w:szCs w:val="16"/>
              </w:rPr>
            </w:pPr>
          </w:p>
          <w:p w14:paraId="5A0DC1AF"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Parity:</w:t>
            </w:r>
          </w:p>
          <w:p w14:paraId="5CCC2FB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Separate to the pregnancy losses, 13 had live births (range 1-4) and the remaining 3 were pregnant at time of interview</w:t>
            </w:r>
          </w:p>
          <w:p w14:paraId="20504559" w14:textId="77777777" w:rsidR="00937902" w:rsidRPr="00C55EB2" w:rsidRDefault="00937902" w:rsidP="00303835">
            <w:pPr>
              <w:rPr>
                <w:rFonts w:eastAsia="Calibri" w:cs="Times New Roman"/>
                <w:i/>
                <w:iCs/>
                <w:color w:val="000000"/>
                <w:sz w:val="16"/>
                <w:szCs w:val="16"/>
              </w:rPr>
            </w:pPr>
          </w:p>
          <w:p w14:paraId="4281191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Other notes:</w:t>
            </w:r>
          </w:p>
          <w:p w14:paraId="6DAC2BD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Taken from a wider trans masculine pregnancy project involving 51 participants; 16 of whom had experienced loss</w:t>
            </w:r>
          </w:p>
          <w:p w14:paraId="011AE8EC" w14:textId="77777777" w:rsidR="00937902" w:rsidRPr="00C55EB2" w:rsidRDefault="00937902" w:rsidP="00303835">
            <w:pPr>
              <w:rPr>
                <w:rFonts w:eastAsia="Calibri" w:cs="Times New Roman"/>
                <w:color w:val="000000"/>
                <w:sz w:val="16"/>
                <w:szCs w:val="16"/>
              </w:rPr>
            </w:pPr>
          </w:p>
          <w:p w14:paraId="00664522"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cruitment:</w:t>
            </w:r>
          </w:p>
          <w:p w14:paraId="6E76E0F2"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Personal networks, social media networks and community members</w:t>
            </w:r>
          </w:p>
        </w:tc>
        <w:tc>
          <w:tcPr>
            <w:tcW w:w="1559" w:type="dxa"/>
          </w:tcPr>
          <w:p w14:paraId="61A0A71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Semi-structured interviews, either in person or via videocall (1-3 hours, mean 100 mins)</w:t>
            </w:r>
          </w:p>
          <w:p w14:paraId="6B365B57" w14:textId="77777777" w:rsidR="00937902" w:rsidRPr="00C55EB2" w:rsidRDefault="00937902" w:rsidP="00303835">
            <w:pPr>
              <w:rPr>
                <w:rFonts w:eastAsia="Calibri" w:cs="Times New Roman"/>
                <w:color w:val="000000"/>
                <w:sz w:val="16"/>
                <w:szCs w:val="16"/>
              </w:rPr>
            </w:pPr>
          </w:p>
          <w:p w14:paraId="1F5B17D6"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Thematic analysis</w:t>
            </w:r>
          </w:p>
        </w:tc>
        <w:tc>
          <w:tcPr>
            <w:tcW w:w="7007" w:type="dxa"/>
            <w:gridSpan w:val="2"/>
          </w:tcPr>
          <w:p w14:paraId="04AE30B5"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298F3991"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10 themes: (1) pregnancy losses count as children, (2) minimizing pregnancy loss, (3) accounting for causes of pregnancy loss, (4) pregnancy loss as devastating, (5) pregnancy loss as having positive meaning, (6) fears arising from a pregnancy loss, (7) experiences of hospitals enacting inclusion, (8) lack of formal support offered, (9) lack of understanding from family, and (10) importance of friends</w:t>
            </w:r>
          </w:p>
          <w:p w14:paraId="76A030C9"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some similarities with research with cisgender men and cisgender women following pregnancy loss, including strong emotional responses (common with both) but unlike research with cisgender men, did not report experiencing expectation of needing to be stoic, which may be linked to them having undertaken gestational role</w:t>
            </w:r>
          </w:p>
          <w:p w14:paraId="7A7C894D"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some participants experienced pregnancy loss as “distressing, but also as a sign that their bodies were working”, which the authors frame as contrary to a ‘failed body’ narrative</w:t>
            </w:r>
          </w:p>
          <w:p w14:paraId="16AC3999"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as well as some similarities, also ‘unique points of difference’ including need for inclusive healthcare (e.g. asking about pronouns, refusing to accept misgendering in systems), specific meanings that may be brought to the pregnancy loss (e.g. concerns about testosterone), how marginalisation may affect available support</w:t>
            </w:r>
          </w:p>
          <w:p w14:paraId="682A6857" w14:textId="77777777" w:rsidR="00937902" w:rsidRPr="00C55EB2" w:rsidRDefault="00937902" w:rsidP="00303835">
            <w:pPr>
              <w:autoSpaceDE w:val="0"/>
              <w:autoSpaceDN w:val="0"/>
              <w:adjustRightInd w:val="0"/>
              <w:rPr>
                <w:rFonts w:eastAsia="Calibri" w:cs="Times New Roman"/>
                <w:color w:val="131413"/>
                <w:sz w:val="16"/>
                <w:szCs w:val="16"/>
              </w:rPr>
            </w:pPr>
          </w:p>
          <w:p w14:paraId="3DF1AF91" w14:textId="77777777" w:rsidR="00937902" w:rsidRPr="00C55EB2" w:rsidRDefault="00937902" w:rsidP="00303835">
            <w:pPr>
              <w:autoSpaceDE w:val="0"/>
              <w:autoSpaceDN w:val="0"/>
              <w:adjustRightInd w:val="0"/>
              <w:rPr>
                <w:rFonts w:eastAsia="Calibri" w:cs="Times New Roman"/>
                <w:color w:val="131413"/>
                <w:sz w:val="16"/>
                <w:szCs w:val="16"/>
                <w:u w:val="single"/>
              </w:rPr>
            </w:pPr>
            <w:r w:rsidRPr="00C55EB2">
              <w:rPr>
                <w:rFonts w:eastAsia="Calibri" w:cs="Times New Roman"/>
                <w:color w:val="131413"/>
                <w:sz w:val="16"/>
                <w:szCs w:val="16"/>
                <w:u w:val="single"/>
              </w:rPr>
              <w:t xml:space="preserve">Recommendations </w:t>
            </w:r>
          </w:p>
          <w:p w14:paraId="7BE91EF8"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clinicians need to focus on emotions attached to the loss and possible desire to attempt another pregnancy, not on pregnancy loss as inferring their body should not be pregnant</w:t>
            </w:r>
          </w:p>
          <w:p w14:paraId="3956135E"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clinicians need to acknowledge that for some people, pregnancy loss may be experienced as loss of a child, warranting supportive counselling for both “gestational parents and their partners”</w:t>
            </w:r>
          </w:p>
          <w:p w14:paraId="3631DFFB" w14:textId="77777777" w:rsidR="00937902" w:rsidRPr="00C55EB2" w:rsidRDefault="00937902" w:rsidP="00303835">
            <w:pPr>
              <w:autoSpaceDE w:val="0"/>
              <w:autoSpaceDN w:val="0"/>
              <w:adjustRightInd w:val="0"/>
              <w:rPr>
                <w:rFonts w:eastAsia="Calibri" w:cs="Times New Roman"/>
                <w:color w:val="131413"/>
                <w:sz w:val="16"/>
                <w:szCs w:val="16"/>
              </w:rPr>
            </w:pPr>
            <w:r w:rsidRPr="00C55EB2">
              <w:rPr>
                <w:rFonts w:eastAsia="Calibri" w:cs="Times New Roman"/>
                <w:color w:val="131413"/>
                <w:sz w:val="16"/>
                <w:szCs w:val="16"/>
              </w:rPr>
              <w:t>- may involve family members in counselling</w:t>
            </w:r>
          </w:p>
          <w:p w14:paraId="326A6A10" w14:textId="77777777" w:rsidR="00937902" w:rsidRPr="00C55EB2" w:rsidRDefault="00937902" w:rsidP="00303835">
            <w:pPr>
              <w:rPr>
                <w:b/>
                <w:bCs/>
                <w:sz w:val="16"/>
                <w:szCs w:val="16"/>
              </w:rPr>
            </w:pPr>
            <w:r w:rsidRPr="00C55EB2">
              <w:rPr>
                <w:rFonts w:eastAsia="Calibri" w:cs="Times New Roman"/>
                <w:color w:val="131413"/>
                <w:sz w:val="16"/>
                <w:szCs w:val="16"/>
              </w:rPr>
              <w:t>- need for systems to correctly record pronouns and gender – to avoid compounding potential grief (including experienced by partners)</w:t>
            </w:r>
          </w:p>
        </w:tc>
      </w:tr>
      <w:tr w:rsidR="00937902" w:rsidRPr="00C55EB2" w14:paraId="50582F43" w14:textId="77777777" w:rsidTr="00303835">
        <w:trPr>
          <w:trHeight w:val="4893"/>
        </w:trPr>
        <w:tc>
          <w:tcPr>
            <w:tcW w:w="1398" w:type="dxa"/>
            <w:vMerge w:val="restart"/>
            <w:tcBorders>
              <w:bottom w:val="single" w:sz="4" w:space="0" w:color="auto"/>
            </w:tcBorders>
          </w:tcPr>
          <w:p w14:paraId="6F68AEDF"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5. Rose, 2022, 2023, Australia and England – reported across 2 papers</w:t>
            </w:r>
          </w:p>
          <w:p w14:paraId="1E099288" w14:textId="77777777" w:rsidR="00937902" w:rsidRPr="00C55EB2" w:rsidRDefault="00937902" w:rsidP="00303835">
            <w:pPr>
              <w:rPr>
                <w:rFonts w:eastAsia="Calibri" w:cs="Times New Roman"/>
                <w:color w:val="000000"/>
                <w:sz w:val="16"/>
                <w:szCs w:val="16"/>
              </w:rPr>
            </w:pPr>
          </w:p>
        </w:tc>
        <w:tc>
          <w:tcPr>
            <w:tcW w:w="3984" w:type="dxa"/>
            <w:vMerge w:val="restart"/>
            <w:tcBorders>
              <w:bottom w:val="single" w:sz="4" w:space="0" w:color="auto"/>
            </w:tcBorders>
          </w:tcPr>
          <w:p w14:paraId="70472613"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ample overview:</w:t>
            </w:r>
          </w:p>
          <w:p w14:paraId="748C895B" w14:textId="77777777" w:rsidR="00937902" w:rsidRPr="00C55EB2" w:rsidRDefault="00937902" w:rsidP="00303835">
            <w:pPr>
              <w:rPr>
                <w:rFonts w:eastAsia="Calibri" w:cs="Times New Roman"/>
                <w:sz w:val="16"/>
                <w:szCs w:val="16"/>
              </w:rPr>
            </w:pPr>
            <w:r w:rsidRPr="00C55EB2">
              <w:rPr>
                <w:rFonts w:eastAsia="Calibri" w:cs="Times New Roman"/>
                <w:sz w:val="16"/>
                <w:szCs w:val="16"/>
              </w:rPr>
              <w:t>14 LGBTQ+ people</w:t>
            </w:r>
          </w:p>
          <w:p w14:paraId="4E7E5BF9" w14:textId="77777777" w:rsidR="00937902" w:rsidRPr="00C55EB2" w:rsidRDefault="00937902" w:rsidP="00303835">
            <w:pPr>
              <w:rPr>
                <w:rFonts w:eastAsia="Calibri" w:cs="Times New Roman"/>
                <w:color w:val="000000"/>
                <w:sz w:val="16"/>
                <w:szCs w:val="16"/>
              </w:rPr>
            </w:pPr>
          </w:p>
          <w:p w14:paraId="609B394B"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3DF1EA48" w14:textId="77777777" w:rsidR="00937902" w:rsidRPr="00C55EB2" w:rsidRDefault="00937902" w:rsidP="00303835">
            <w:pPr>
              <w:rPr>
                <w:rFonts w:eastAsia="Calibri" w:cs="Times New Roman"/>
                <w:sz w:val="16"/>
                <w:szCs w:val="16"/>
              </w:rPr>
            </w:pPr>
            <w:r w:rsidRPr="00C55EB2">
              <w:rPr>
                <w:rFonts w:eastAsia="Calibri" w:cs="Times New Roman"/>
                <w:sz w:val="16"/>
                <w:szCs w:val="16"/>
              </w:rPr>
              <w:t>- 5 experienced pregnancy loss as gestational parents (only)</w:t>
            </w:r>
          </w:p>
          <w:p w14:paraId="04B5A58D" w14:textId="77777777" w:rsidR="00937902" w:rsidRPr="00C55EB2" w:rsidRDefault="00937902" w:rsidP="00303835">
            <w:pPr>
              <w:rPr>
                <w:rFonts w:eastAsia="Calibri" w:cs="Times New Roman"/>
                <w:sz w:val="16"/>
                <w:szCs w:val="16"/>
              </w:rPr>
            </w:pPr>
            <w:r w:rsidRPr="00C55EB2">
              <w:rPr>
                <w:rFonts w:eastAsia="Calibri" w:cs="Times New Roman"/>
                <w:sz w:val="16"/>
                <w:szCs w:val="16"/>
              </w:rPr>
              <w:t>- 4 experienced pregnancy loss as both gestational parents and as non-gestational parents (where a partner was pregnant)</w:t>
            </w:r>
          </w:p>
          <w:p w14:paraId="479CBA16" w14:textId="77777777" w:rsidR="00937902" w:rsidRPr="00C55EB2" w:rsidRDefault="00937902" w:rsidP="00303835">
            <w:pPr>
              <w:rPr>
                <w:rFonts w:eastAsia="Calibri" w:cs="Times New Roman"/>
                <w:sz w:val="16"/>
                <w:szCs w:val="16"/>
              </w:rPr>
            </w:pPr>
            <w:r w:rsidRPr="00C55EB2">
              <w:rPr>
                <w:rFonts w:eastAsia="Calibri" w:cs="Times New Roman"/>
                <w:sz w:val="16"/>
                <w:szCs w:val="16"/>
              </w:rPr>
              <w:t>-5 cisgender men experienced pregnancy loss as non-gestational parents in context of surrogacy</w:t>
            </w:r>
          </w:p>
          <w:p w14:paraId="629BA9BE" w14:textId="77777777" w:rsidR="00937902" w:rsidRPr="00C55EB2" w:rsidRDefault="00937902" w:rsidP="00303835">
            <w:pPr>
              <w:rPr>
                <w:rFonts w:eastAsia="Calibri" w:cs="Times New Roman"/>
                <w:sz w:val="16"/>
                <w:szCs w:val="16"/>
              </w:rPr>
            </w:pPr>
          </w:p>
          <w:p w14:paraId="08CBD05E"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Gender:</w:t>
            </w:r>
          </w:p>
          <w:p w14:paraId="0E0560AC" w14:textId="77777777" w:rsidR="00937902" w:rsidRPr="00C55EB2" w:rsidRDefault="00937902" w:rsidP="00303835">
            <w:pPr>
              <w:rPr>
                <w:rFonts w:eastAsia="Calibri" w:cs="Times New Roman"/>
                <w:sz w:val="16"/>
                <w:szCs w:val="16"/>
              </w:rPr>
            </w:pPr>
            <w:r w:rsidRPr="00C55EB2">
              <w:rPr>
                <w:rFonts w:eastAsia="Calibri" w:cs="Times New Roman"/>
                <w:sz w:val="16"/>
                <w:szCs w:val="16"/>
              </w:rPr>
              <w:t>8 cisgender women, 5 cisgender men, and 1 trans non-binary person; although eligible, 0 intersex or asexual people took part</w:t>
            </w:r>
          </w:p>
          <w:p w14:paraId="7F5A54A3" w14:textId="77777777" w:rsidR="00937902" w:rsidRPr="00C55EB2" w:rsidRDefault="00937902" w:rsidP="00303835">
            <w:pPr>
              <w:rPr>
                <w:rFonts w:eastAsia="Calibri" w:cs="Times New Roman"/>
                <w:sz w:val="16"/>
                <w:szCs w:val="16"/>
              </w:rPr>
            </w:pPr>
          </w:p>
          <w:p w14:paraId="476DED39"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Sexual orientation:</w:t>
            </w:r>
          </w:p>
          <w:p w14:paraId="5F326EDC"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Reported as a range represented within LGBTQ+; 11 were in a same-gender relationship at the time of loss </w:t>
            </w:r>
          </w:p>
          <w:p w14:paraId="2CD3CEE1" w14:textId="77777777" w:rsidR="00937902" w:rsidRPr="00C55EB2" w:rsidRDefault="00937902" w:rsidP="00303835">
            <w:pPr>
              <w:rPr>
                <w:rFonts w:eastAsia="Calibri" w:cs="Times New Roman"/>
                <w:sz w:val="16"/>
                <w:szCs w:val="16"/>
              </w:rPr>
            </w:pPr>
          </w:p>
          <w:p w14:paraId="54B4693A"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ace/Ethnicity</w:t>
            </w:r>
            <w:proofErr w:type="gramStart"/>
            <w:r w:rsidRPr="00C55EB2">
              <w:rPr>
                <w:rFonts w:eastAsia="Calibri" w:cs="Times New Roman"/>
                <w:i/>
                <w:iCs/>
                <w:sz w:val="16"/>
                <w:szCs w:val="16"/>
              </w:rPr>
              <w:t>/</w:t>
            </w:r>
            <w:r>
              <w:rPr>
                <w:rFonts w:eastAsia="Calibri" w:cs="Times New Roman"/>
                <w:i/>
                <w:iCs/>
                <w:sz w:val="16"/>
                <w:szCs w:val="16"/>
              </w:rPr>
              <w:t>‘</w:t>
            </w:r>
            <w:proofErr w:type="gramEnd"/>
            <w:r w:rsidRPr="00C55EB2">
              <w:rPr>
                <w:rFonts w:eastAsia="Calibri" w:cs="Times New Roman"/>
                <w:i/>
                <w:iCs/>
                <w:sz w:val="16"/>
                <w:szCs w:val="16"/>
              </w:rPr>
              <w:t>Cultural diversity’:</w:t>
            </w:r>
          </w:p>
          <w:p w14:paraId="2835A798" w14:textId="77777777" w:rsidR="00937902" w:rsidRPr="00C55EB2" w:rsidRDefault="00937902" w:rsidP="00303835">
            <w:pPr>
              <w:rPr>
                <w:rFonts w:eastAsia="Calibri" w:cs="Times New Roman"/>
                <w:sz w:val="16"/>
                <w:szCs w:val="16"/>
              </w:rPr>
            </w:pPr>
            <w:r w:rsidRPr="00C55EB2">
              <w:rPr>
                <w:rFonts w:eastAsia="Calibri" w:cs="Times New Roman"/>
                <w:sz w:val="16"/>
                <w:szCs w:val="16"/>
              </w:rPr>
              <w:t>-includes 2 Aboriginal and Torres Strait Islander</w:t>
            </w:r>
            <w:r>
              <w:rPr>
                <w:rFonts w:eastAsia="Calibri" w:cs="Times New Roman"/>
                <w:sz w:val="16"/>
                <w:szCs w:val="16"/>
              </w:rPr>
              <w:t xml:space="preserve"> (</w:t>
            </w:r>
            <w:r w:rsidRPr="00C55EB2">
              <w:rPr>
                <w:rFonts w:eastAsia="Calibri" w:cs="Times New Roman"/>
                <w:sz w:val="16"/>
                <w:szCs w:val="16"/>
              </w:rPr>
              <w:t>self-describing as Caucasian/Indigenous and Aboriginal-mixed</w:t>
            </w:r>
            <w:r>
              <w:rPr>
                <w:rFonts w:eastAsia="Calibri" w:cs="Times New Roman"/>
                <w:sz w:val="16"/>
                <w:szCs w:val="16"/>
              </w:rPr>
              <w:t>)</w:t>
            </w:r>
            <w:r w:rsidRPr="00C55EB2">
              <w:rPr>
                <w:rFonts w:eastAsia="Calibri" w:cs="Times New Roman"/>
                <w:sz w:val="16"/>
                <w:szCs w:val="16"/>
              </w:rPr>
              <w:t xml:space="preserve">, 1 </w:t>
            </w:r>
            <w:proofErr w:type="gramStart"/>
            <w:r w:rsidRPr="00C55EB2">
              <w:rPr>
                <w:rFonts w:eastAsia="Calibri" w:cs="Times New Roman"/>
                <w:sz w:val="16"/>
                <w:szCs w:val="16"/>
              </w:rPr>
              <w:t>Greek-Australian</w:t>
            </w:r>
            <w:proofErr w:type="gramEnd"/>
            <w:r>
              <w:rPr>
                <w:rFonts w:eastAsia="Calibri" w:cs="Times New Roman"/>
                <w:sz w:val="16"/>
                <w:szCs w:val="16"/>
              </w:rPr>
              <w:t xml:space="preserve">, </w:t>
            </w:r>
            <w:r w:rsidRPr="00C55EB2">
              <w:rPr>
                <w:rFonts w:eastAsia="Calibri" w:cs="Times New Roman"/>
                <w:sz w:val="16"/>
                <w:szCs w:val="16"/>
              </w:rPr>
              <w:t>1 Irish, 1 4</w:t>
            </w:r>
            <w:r w:rsidRPr="00C55EB2">
              <w:rPr>
                <w:rFonts w:eastAsia="Calibri" w:cs="Times New Roman"/>
                <w:sz w:val="16"/>
                <w:szCs w:val="16"/>
                <w:vertAlign w:val="superscript"/>
              </w:rPr>
              <w:t>th</w:t>
            </w:r>
            <w:r w:rsidRPr="00C55EB2">
              <w:rPr>
                <w:rFonts w:eastAsia="Calibri" w:cs="Times New Roman"/>
                <w:sz w:val="16"/>
                <w:szCs w:val="16"/>
              </w:rPr>
              <w:t xml:space="preserve"> generation </w:t>
            </w:r>
            <w:r w:rsidRPr="00C55EB2">
              <w:rPr>
                <w:rFonts w:eastAsia="Calibri" w:cs="Times New Roman"/>
                <w:sz w:val="16"/>
                <w:szCs w:val="16"/>
              </w:rPr>
              <w:lastRenderedPageBreak/>
              <w:t>Australian, 1 English, 1 Anglo-Australian, 2 Anglo-Celtic, 3 White</w:t>
            </w:r>
            <w:r>
              <w:rPr>
                <w:rFonts w:eastAsia="Calibri" w:cs="Times New Roman"/>
                <w:sz w:val="16"/>
                <w:szCs w:val="16"/>
              </w:rPr>
              <w:t>, 2 n/r (detail taken from thesis)</w:t>
            </w:r>
          </w:p>
          <w:p w14:paraId="2D6B3DAC" w14:textId="77777777" w:rsidR="00937902" w:rsidRPr="00C55EB2" w:rsidRDefault="00937902" w:rsidP="00303835">
            <w:pPr>
              <w:rPr>
                <w:rFonts w:eastAsia="Calibri" w:cs="Times New Roman"/>
                <w:sz w:val="16"/>
                <w:szCs w:val="16"/>
              </w:rPr>
            </w:pPr>
            <w:r w:rsidRPr="00C55EB2">
              <w:rPr>
                <w:rFonts w:eastAsia="Calibri" w:cs="Times New Roman"/>
                <w:sz w:val="16"/>
                <w:szCs w:val="16"/>
              </w:rPr>
              <w:t>-2 had partners for whom English was a 2</w:t>
            </w:r>
            <w:r w:rsidRPr="00C55EB2">
              <w:rPr>
                <w:rFonts w:eastAsia="Calibri" w:cs="Times New Roman"/>
                <w:sz w:val="16"/>
                <w:szCs w:val="16"/>
                <w:vertAlign w:val="superscript"/>
              </w:rPr>
              <w:t>nd</w:t>
            </w:r>
            <w:r w:rsidRPr="00C55EB2">
              <w:rPr>
                <w:rFonts w:eastAsia="Calibri" w:cs="Times New Roman"/>
                <w:sz w:val="16"/>
                <w:szCs w:val="16"/>
              </w:rPr>
              <w:t xml:space="preserve"> language</w:t>
            </w:r>
          </w:p>
          <w:p w14:paraId="0629C5F5" w14:textId="77777777" w:rsidR="00937902" w:rsidRPr="00C55EB2" w:rsidRDefault="00937902" w:rsidP="00303835">
            <w:pPr>
              <w:rPr>
                <w:rFonts w:eastAsia="Calibri" w:cs="Times New Roman"/>
                <w:sz w:val="16"/>
                <w:szCs w:val="16"/>
              </w:rPr>
            </w:pPr>
          </w:p>
          <w:p w14:paraId="0B9BECA6"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untry:</w:t>
            </w:r>
          </w:p>
          <w:p w14:paraId="77D248F5" w14:textId="77777777" w:rsidR="00937902" w:rsidRPr="00C55EB2" w:rsidRDefault="00937902" w:rsidP="00303835">
            <w:pPr>
              <w:rPr>
                <w:rFonts w:eastAsia="Calibri" w:cs="Times New Roman"/>
                <w:sz w:val="16"/>
                <w:szCs w:val="16"/>
              </w:rPr>
            </w:pPr>
            <w:r w:rsidRPr="00C55EB2">
              <w:rPr>
                <w:rFonts w:eastAsia="Calibri" w:cs="Times New Roman"/>
                <w:sz w:val="16"/>
                <w:szCs w:val="16"/>
              </w:rPr>
              <w:t>Australia (12) and England (2)</w:t>
            </w:r>
          </w:p>
          <w:p w14:paraId="5945E918" w14:textId="77777777" w:rsidR="00937902" w:rsidRPr="00C55EB2" w:rsidRDefault="00937902" w:rsidP="00303835">
            <w:pPr>
              <w:rPr>
                <w:rFonts w:eastAsia="Calibri" w:cs="Times New Roman"/>
                <w:i/>
                <w:iCs/>
                <w:sz w:val="16"/>
                <w:szCs w:val="16"/>
              </w:rPr>
            </w:pPr>
          </w:p>
          <w:p w14:paraId="6A0C34ED"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Age:</w:t>
            </w:r>
          </w:p>
          <w:p w14:paraId="715767EC" w14:textId="77777777" w:rsidR="00937902" w:rsidRPr="00C55EB2" w:rsidRDefault="00937902" w:rsidP="00303835">
            <w:pPr>
              <w:rPr>
                <w:rFonts w:eastAsia="Calibri" w:cs="Times New Roman"/>
                <w:sz w:val="16"/>
                <w:szCs w:val="16"/>
              </w:rPr>
            </w:pPr>
            <w:r w:rsidRPr="00C55EB2">
              <w:rPr>
                <w:rFonts w:eastAsia="Calibri" w:cs="Times New Roman"/>
                <w:sz w:val="16"/>
                <w:szCs w:val="16"/>
              </w:rPr>
              <w:t>30-60 years (mean 40)</w:t>
            </w:r>
          </w:p>
          <w:p w14:paraId="413AC44B" w14:textId="77777777" w:rsidR="00937902" w:rsidRPr="00C55EB2" w:rsidRDefault="00937902" w:rsidP="00303835">
            <w:pPr>
              <w:rPr>
                <w:rFonts w:eastAsia="Calibri" w:cs="Times New Roman"/>
                <w:sz w:val="16"/>
                <w:szCs w:val="16"/>
              </w:rPr>
            </w:pPr>
          </w:p>
          <w:p w14:paraId="068938F5"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lationship details:</w:t>
            </w:r>
          </w:p>
          <w:p w14:paraId="595ABBF6" w14:textId="77777777" w:rsidR="00937902" w:rsidRPr="00C55EB2" w:rsidRDefault="00937902" w:rsidP="00303835">
            <w:pPr>
              <w:rPr>
                <w:rFonts w:eastAsia="Calibri" w:cs="Times New Roman"/>
                <w:sz w:val="16"/>
                <w:szCs w:val="16"/>
              </w:rPr>
            </w:pPr>
            <w:r w:rsidRPr="00C55EB2">
              <w:rPr>
                <w:rFonts w:eastAsia="Calibri" w:cs="Times New Roman"/>
                <w:sz w:val="16"/>
                <w:szCs w:val="16"/>
              </w:rPr>
              <w:t>All in long-term relationships</w:t>
            </w:r>
          </w:p>
          <w:p w14:paraId="08E9A59C" w14:textId="77777777" w:rsidR="00937902" w:rsidRPr="00C55EB2" w:rsidRDefault="00937902" w:rsidP="00303835">
            <w:pPr>
              <w:rPr>
                <w:rFonts w:eastAsia="Calibri" w:cs="Times New Roman"/>
                <w:sz w:val="16"/>
                <w:szCs w:val="16"/>
              </w:rPr>
            </w:pPr>
          </w:p>
          <w:p w14:paraId="068311F7"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Loss details</w:t>
            </w:r>
          </w:p>
          <w:p w14:paraId="6D54DE5C" w14:textId="77777777" w:rsidR="00937902" w:rsidRPr="00C55EB2" w:rsidRDefault="00937902" w:rsidP="00303835">
            <w:pPr>
              <w:rPr>
                <w:rFonts w:eastAsia="Calibri" w:cs="Times New Roman"/>
                <w:sz w:val="16"/>
                <w:szCs w:val="16"/>
              </w:rPr>
            </w:pPr>
            <w:r w:rsidRPr="00C55EB2">
              <w:rPr>
                <w:rFonts w:eastAsia="Calibri" w:cs="Times New Roman"/>
                <w:sz w:val="16"/>
                <w:szCs w:val="16"/>
              </w:rPr>
              <w:t>- 2 experienced 1 pregnancy loss; 12 experienced multiple (2-5)</w:t>
            </w:r>
          </w:p>
          <w:p w14:paraId="6BE36103" w14:textId="77777777" w:rsidR="00937902" w:rsidRPr="00C55EB2" w:rsidRDefault="00937902" w:rsidP="00303835">
            <w:pPr>
              <w:rPr>
                <w:rFonts w:eastAsia="Calibri" w:cs="Times New Roman"/>
                <w:sz w:val="16"/>
                <w:szCs w:val="16"/>
              </w:rPr>
            </w:pPr>
            <w:r w:rsidRPr="00C55EB2">
              <w:rPr>
                <w:rFonts w:eastAsia="Calibri" w:cs="Times New Roman"/>
                <w:sz w:val="16"/>
                <w:szCs w:val="16"/>
              </w:rPr>
              <w:t>- details on gestational age at loss n/r; includes “ectopic pregnancies, miscarriage, medically induced termination and stillbirth”</w:t>
            </w:r>
          </w:p>
          <w:p w14:paraId="0D0D9805" w14:textId="77777777" w:rsidR="00937902" w:rsidRPr="00C55EB2" w:rsidRDefault="00937902" w:rsidP="00303835">
            <w:pPr>
              <w:rPr>
                <w:rFonts w:eastAsia="Calibri" w:cs="Times New Roman"/>
                <w:sz w:val="16"/>
                <w:szCs w:val="16"/>
              </w:rPr>
            </w:pPr>
            <w:r w:rsidRPr="00C55EB2">
              <w:rPr>
                <w:rFonts w:eastAsia="Calibri" w:cs="Times New Roman"/>
                <w:sz w:val="16"/>
                <w:szCs w:val="16"/>
              </w:rPr>
              <w:t>-notes that some also experienced “other reproductive losses, including unsuccessful egg insemination or embryo transfers”</w:t>
            </w:r>
          </w:p>
          <w:p w14:paraId="5D8DA8E5" w14:textId="77777777" w:rsidR="00937902" w:rsidRPr="00C55EB2" w:rsidRDefault="00937902" w:rsidP="00303835">
            <w:pPr>
              <w:rPr>
                <w:rFonts w:eastAsia="Calibri" w:cs="Times New Roman"/>
                <w:sz w:val="16"/>
                <w:szCs w:val="16"/>
              </w:rPr>
            </w:pPr>
            <w:r w:rsidRPr="00C55EB2">
              <w:rPr>
                <w:rFonts w:eastAsia="Calibri" w:cs="Times New Roman"/>
                <w:sz w:val="16"/>
                <w:szCs w:val="16"/>
              </w:rPr>
              <w:t>- time since loss: 8m-10years (mean 3.78yrs, SD 2.59)</w:t>
            </w:r>
          </w:p>
          <w:p w14:paraId="1E95320F" w14:textId="77777777" w:rsidR="00937902" w:rsidRPr="00C55EB2" w:rsidRDefault="00937902" w:rsidP="00303835">
            <w:pPr>
              <w:rPr>
                <w:rFonts w:eastAsia="Calibri" w:cs="Times New Roman"/>
                <w:i/>
                <w:iCs/>
                <w:sz w:val="16"/>
                <w:szCs w:val="16"/>
              </w:rPr>
            </w:pPr>
          </w:p>
          <w:p w14:paraId="5CAE2D42"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nception details:</w:t>
            </w:r>
          </w:p>
          <w:p w14:paraId="210B2594" w14:textId="77777777" w:rsidR="00937902" w:rsidRPr="00C55EB2" w:rsidRDefault="00937902" w:rsidP="00303835">
            <w:pPr>
              <w:rPr>
                <w:rFonts w:eastAsia="Calibri" w:cs="Times New Roman"/>
                <w:sz w:val="16"/>
                <w:szCs w:val="16"/>
              </w:rPr>
            </w:pPr>
            <w:r w:rsidRPr="00C55EB2">
              <w:rPr>
                <w:rFonts w:eastAsia="Calibri" w:cs="Times New Roman"/>
                <w:sz w:val="16"/>
                <w:szCs w:val="16"/>
              </w:rPr>
              <w:t>- n/r</w:t>
            </w:r>
          </w:p>
          <w:p w14:paraId="43AD681F" w14:textId="77777777" w:rsidR="00937902" w:rsidRPr="00C55EB2" w:rsidRDefault="00937902" w:rsidP="00303835">
            <w:pPr>
              <w:rPr>
                <w:rFonts w:eastAsia="Calibri" w:cs="Times New Roman"/>
                <w:sz w:val="16"/>
                <w:szCs w:val="16"/>
              </w:rPr>
            </w:pPr>
          </w:p>
          <w:p w14:paraId="6E80406E"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Parity:</w:t>
            </w:r>
          </w:p>
          <w:p w14:paraId="4934ADA0" w14:textId="77777777" w:rsidR="00937902" w:rsidRPr="00C55EB2" w:rsidRDefault="00937902" w:rsidP="00303835">
            <w:pPr>
              <w:rPr>
                <w:rFonts w:eastAsia="Calibri" w:cs="Times New Roman"/>
                <w:sz w:val="16"/>
                <w:szCs w:val="16"/>
              </w:rPr>
            </w:pPr>
            <w:r w:rsidRPr="00C55EB2">
              <w:rPr>
                <w:rFonts w:eastAsia="Calibri" w:cs="Times New Roman"/>
                <w:sz w:val="16"/>
                <w:szCs w:val="16"/>
              </w:rPr>
              <w:t>- 6 caring for living children at the time of interview (details n/r; thesis reports 8 have living children)</w:t>
            </w:r>
          </w:p>
          <w:p w14:paraId="04F5C219" w14:textId="77777777" w:rsidR="00937902" w:rsidRPr="00C55EB2" w:rsidRDefault="00937902" w:rsidP="00303835">
            <w:pPr>
              <w:rPr>
                <w:rFonts w:eastAsia="Calibri" w:cs="Times New Roman"/>
                <w:i/>
                <w:iCs/>
                <w:sz w:val="16"/>
                <w:szCs w:val="16"/>
              </w:rPr>
            </w:pPr>
          </w:p>
          <w:p w14:paraId="6323ECEE" w14:textId="77777777" w:rsidR="00937902" w:rsidRPr="00C55EB2" w:rsidRDefault="00937902" w:rsidP="00303835">
            <w:pPr>
              <w:rPr>
                <w:rFonts w:eastAsia="Calibri" w:cs="Times New Roman"/>
                <w:sz w:val="16"/>
                <w:szCs w:val="16"/>
              </w:rPr>
            </w:pPr>
            <w:r w:rsidRPr="00C55EB2">
              <w:rPr>
                <w:rFonts w:eastAsia="Calibri" w:cs="Times New Roman"/>
                <w:sz w:val="16"/>
                <w:szCs w:val="16"/>
              </w:rPr>
              <w:t>Other notes:</w:t>
            </w:r>
          </w:p>
          <w:p w14:paraId="74455AF9" w14:textId="77777777" w:rsidR="00937902" w:rsidRPr="00C55EB2" w:rsidRDefault="00937902" w:rsidP="00303835">
            <w:pPr>
              <w:rPr>
                <w:rFonts w:eastAsia="Calibri" w:cs="Times New Roman"/>
                <w:sz w:val="16"/>
                <w:szCs w:val="16"/>
              </w:rPr>
            </w:pPr>
            <w:r w:rsidRPr="00C55EB2">
              <w:rPr>
                <w:rFonts w:eastAsia="Calibri" w:cs="Times New Roman"/>
                <w:sz w:val="16"/>
                <w:szCs w:val="16"/>
              </w:rPr>
              <w:t>Paper 5b is limited to a subset of the 12 participants residing in Australia. Information on surrogacy details available in papers. Further sample details available in thesis (including religion).</w:t>
            </w:r>
          </w:p>
          <w:p w14:paraId="23BFED9B" w14:textId="77777777" w:rsidR="00937902" w:rsidRPr="00C55EB2" w:rsidRDefault="00937902" w:rsidP="00303835">
            <w:pPr>
              <w:rPr>
                <w:rFonts w:eastAsia="Calibri" w:cs="Times New Roman"/>
                <w:color w:val="000000"/>
                <w:sz w:val="16"/>
                <w:szCs w:val="16"/>
              </w:rPr>
            </w:pPr>
          </w:p>
          <w:p w14:paraId="150B238F"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cruitment:</w:t>
            </w:r>
          </w:p>
          <w:p w14:paraId="675FED07"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 xml:space="preserve">Email and social media networks of multiple organisations relating to LGBTQ+ conception, </w:t>
            </w:r>
            <w:r w:rsidRPr="00C55EB2">
              <w:rPr>
                <w:rFonts w:eastAsia="Calibri" w:cs="Times New Roman"/>
                <w:sz w:val="16"/>
                <w:szCs w:val="16"/>
              </w:rPr>
              <w:lastRenderedPageBreak/>
              <w:t>surrogacy and parenting, LGBTQ+ mental health, pregnancy loss support, and perinatal mental health</w:t>
            </w:r>
          </w:p>
        </w:tc>
        <w:tc>
          <w:tcPr>
            <w:tcW w:w="1559" w:type="dxa"/>
            <w:vMerge w:val="restart"/>
            <w:tcBorders>
              <w:bottom w:val="single" w:sz="4" w:space="0" w:color="auto"/>
            </w:tcBorders>
          </w:tcPr>
          <w:p w14:paraId="66151BB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Semi-structured interviews, in person or via telephone or videocall (47-127min, mean 87, SD 11.09)</w:t>
            </w:r>
          </w:p>
          <w:p w14:paraId="52D4B363" w14:textId="77777777" w:rsidR="00937902" w:rsidRPr="00C55EB2" w:rsidRDefault="00937902" w:rsidP="00303835">
            <w:pPr>
              <w:rPr>
                <w:rFonts w:eastAsia="Calibri" w:cs="Times New Roman"/>
                <w:color w:val="000000"/>
                <w:sz w:val="16"/>
                <w:szCs w:val="16"/>
              </w:rPr>
            </w:pPr>
          </w:p>
          <w:p w14:paraId="44F2C57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Thematic analysis </w:t>
            </w:r>
          </w:p>
        </w:tc>
        <w:tc>
          <w:tcPr>
            <w:tcW w:w="1276" w:type="dxa"/>
            <w:tcBorders>
              <w:bottom w:val="dashed" w:sz="4" w:space="0" w:color="auto"/>
            </w:tcBorders>
          </w:tcPr>
          <w:p w14:paraId="308F352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5a. Rose &amp; Oxlad, 2022.</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RPHdY37O","properties":{"formattedCitation":"(25)","plainCitation":"(25)","noteIndex":0},"citationItems":[{"id":1362,"uris":["http://zotero.org/users/10875360/items/R57TIFTH"],"itemData":{"id":1362,"type":"article-journal","container-title":"LGBTQ+ Family: An Interdisciplinary Journal","DOI":"10.1080/27703371.2022.2089308","ISSN":"2770-3371, 2770-338X","issue":"3","journalAbbreviation":"LGBTQ+ Family: An Interdisciplinary Journal","language":"en","page":"241-261","source":"DOI.org (Crossref)","title":"The Lead up to Loss: How Context Shapes LGBTQ+ Experiences of Pregnancy Loss","title-short":"The Lead up to Loss","volume":"18","author":[{"family":"Rose","given":"Alice"},{"family":"Oxlad","given":"Melissa"}],"issued":{"date-parts":[["2022",5,27]]}}}],"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5)</w:t>
            </w:r>
            <w:r w:rsidRPr="00C55EB2">
              <w:rPr>
                <w:rFonts w:eastAsia="Calibri" w:cs="Times New Roman"/>
                <w:color w:val="000000"/>
                <w:sz w:val="16"/>
                <w:szCs w:val="16"/>
              </w:rPr>
              <w:fldChar w:fldCharType="end"/>
            </w:r>
          </w:p>
          <w:p w14:paraId="00F73D31" w14:textId="77777777" w:rsidR="00937902" w:rsidRPr="00C55EB2" w:rsidRDefault="00937902" w:rsidP="00303835">
            <w:pPr>
              <w:rPr>
                <w:rFonts w:eastAsia="Calibri" w:cs="Times New Roman"/>
                <w:color w:val="000000"/>
                <w:sz w:val="16"/>
                <w:szCs w:val="16"/>
              </w:rPr>
            </w:pPr>
          </w:p>
          <w:p w14:paraId="27F3255E"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to explore how the context in the lead up to loss was</w:t>
            </w:r>
          </w:p>
          <w:p w14:paraId="35ED5334"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important for LGBTQ+ people when pregnancy loss occurred</w:t>
            </w:r>
          </w:p>
          <w:p w14:paraId="6C9DBEE1" w14:textId="77777777" w:rsidR="00937902" w:rsidRPr="00C55EB2" w:rsidRDefault="00937902" w:rsidP="00303835">
            <w:pPr>
              <w:rPr>
                <w:b/>
                <w:bCs/>
                <w:sz w:val="16"/>
                <w:szCs w:val="16"/>
                <w:highlight w:val="yellow"/>
              </w:rPr>
            </w:pPr>
          </w:p>
        </w:tc>
        <w:tc>
          <w:tcPr>
            <w:tcW w:w="5731" w:type="dxa"/>
            <w:tcBorders>
              <w:bottom w:val="dashed" w:sz="4" w:space="0" w:color="auto"/>
            </w:tcBorders>
          </w:tcPr>
          <w:p w14:paraId="7AB09CBE"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647A3183" w14:textId="77777777" w:rsidR="00937902" w:rsidRPr="00C55EB2" w:rsidRDefault="00937902" w:rsidP="00303835">
            <w:pPr>
              <w:rPr>
                <w:rFonts w:cs="Times New Roman"/>
                <w:sz w:val="16"/>
                <w:szCs w:val="16"/>
              </w:rPr>
            </w:pPr>
            <w:r w:rsidRPr="00C55EB2">
              <w:rPr>
                <w:rFonts w:cs="Times New Roman"/>
                <w:sz w:val="16"/>
                <w:szCs w:val="16"/>
              </w:rPr>
              <w:t>- One superordinate theme of ‘The context of societal attitudes to</w:t>
            </w:r>
          </w:p>
          <w:p w14:paraId="3ECA5E9C" w14:textId="77777777" w:rsidR="00937902" w:rsidRPr="00C55EB2" w:rsidRDefault="00937902" w:rsidP="00303835">
            <w:pPr>
              <w:rPr>
                <w:rFonts w:cs="Times New Roman"/>
                <w:sz w:val="16"/>
                <w:szCs w:val="16"/>
              </w:rPr>
            </w:pPr>
            <w:r w:rsidRPr="00C55EB2">
              <w:rPr>
                <w:rFonts w:cs="Times New Roman"/>
                <w:sz w:val="16"/>
                <w:szCs w:val="16"/>
              </w:rPr>
              <w:t>LGBTQ+ people and their efforts to conceive are essential to understanding LGBTQ+ peoples’ grief and support experiences after pregnancy loss’, within which were 3 themes.</w:t>
            </w:r>
          </w:p>
          <w:p w14:paraId="749C4F59" w14:textId="77777777" w:rsidR="00937902" w:rsidRPr="00C55EB2" w:rsidRDefault="00937902" w:rsidP="00303835">
            <w:pPr>
              <w:rPr>
                <w:rFonts w:cs="Times New Roman"/>
                <w:sz w:val="16"/>
                <w:szCs w:val="16"/>
              </w:rPr>
            </w:pPr>
            <w:r w:rsidRPr="00C55EB2">
              <w:rPr>
                <w:rFonts w:cs="Times New Roman"/>
                <w:sz w:val="16"/>
                <w:szCs w:val="16"/>
              </w:rPr>
              <w:t xml:space="preserve">- 1. ‘The complexity of non-normative decision-making’ including aspects considered unique to LGBTQ+ people, questions of personal identity, beliefs and norms about </w:t>
            </w:r>
            <w:proofErr w:type="gramStart"/>
            <w:r w:rsidRPr="00C55EB2">
              <w:rPr>
                <w:rFonts w:cs="Times New Roman"/>
                <w:sz w:val="16"/>
                <w:szCs w:val="16"/>
              </w:rPr>
              <w:t>kinship,  morality</w:t>
            </w:r>
            <w:proofErr w:type="gramEnd"/>
            <w:r w:rsidRPr="00C55EB2">
              <w:rPr>
                <w:rFonts w:cs="Times New Roman"/>
                <w:sz w:val="16"/>
                <w:szCs w:val="16"/>
              </w:rPr>
              <w:t xml:space="preserve"> and LGBTQ+ deservedness, complex decision-making (where applicable) on how to create families including who wants to and can carry the pregnancy, potentially reconsidering options when loss(es) occurred, and ‘trade-offs’ between options</w:t>
            </w:r>
          </w:p>
          <w:p w14:paraId="2B9D10E1" w14:textId="77777777" w:rsidR="00937902" w:rsidRPr="00C55EB2" w:rsidRDefault="00937902" w:rsidP="00303835">
            <w:pPr>
              <w:rPr>
                <w:rFonts w:cs="Times New Roman"/>
                <w:sz w:val="16"/>
                <w:szCs w:val="16"/>
              </w:rPr>
            </w:pPr>
            <w:r w:rsidRPr="00C55EB2">
              <w:rPr>
                <w:rFonts w:cs="Times New Roman"/>
                <w:sz w:val="16"/>
                <w:szCs w:val="16"/>
              </w:rPr>
              <w:t xml:space="preserve">- 2. ‘Outgroup distress and marginalization’ including repeated exposure to minority stressors prior to loss, anticipated and experienced discrimination and exclusion during reproductive healthcare, repeated ‘coming out’ which may not feel safe, heteronormative attitudes impacting pregnancy loss experiences, needing to (re)engage with services that created distress  </w:t>
            </w:r>
          </w:p>
          <w:p w14:paraId="439D51D8" w14:textId="77777777" w:rsidR="00937902" w:rsidRPr="00C55EB2" w:rsidRDefault="00937902" w:rsidP="00303835">
            <w:pPr>
              <w:rPr>
                <w:rFonts w:cs="Times New Roman"/>
                <w:sz w:val="16"/>
                <w:szCs w:val="16"/>
              </w:rPr>
            </w:pPr>
            <w:r w:rsidRPr="00C55EB2">
              <w:rPr>
                <w:rFonts w:cs="Times New Roman"/>
                <w:sz w:val="16"/>
                <w:szCs w:val="16"/>
              </w:rPr>
              <w:t xml:space="preserve">- 3. ‘Resource depletion’ </w:t>
            </w:r>
            <w:r>
              <w:rPr>
                <w:rFonts w:cs="Times New Roman"/>
                <w:sz w:val="16"/>
                <w:szCs w:val="16"/>
              </w:rPr>
              <w:t>describing</w:t>
            </w:r>
            <w:r w:rsidRPr="00C55EB2">
              <w:rPr>
                <w:rFonts w:cs="Times New Roman"/>
                <w:sz w:val="16"/>
                <w:szCs w:val="16"/>
              </w:rPr>
              <w:t xml:space="preserve"> high levels of physical, emotional,</w:t>
            </w:r>
          </w:p>
          <w:p w14:paraId="0559979A" w14:textId="77777777" w:rsidR="00937902" w:rsidRPr="00C55EB2" w:rsidRDefault="00937902" w:rsidP="00303835">
            <w:pPr>
              <w:rPr>
                <w:rFonts w:cs="Times New Roman"/>
                <w:sz w:val="16"/>
                <w:szCs w:val="16"/>
                <w:highlight w:val="yellow"/>
              </w:rPr>
            </w:pPr>
            <w:r w:rsidRPr="00C55EB2">
              <w:rPr>
                <w:rFonts w:cs="Times New Roman"/>
                <w:sz w:val="16"/>
                <w:szCs w:val="16"/>
              </w:rPr>
              <w:t>social, time and financial investment in conception that depleted resources prior to loss, impacting on ability to manage or cope with loss experiences</w:t>
            </w:r>
          </w:p>
          <w:p w14:paraId="59199109" w14:textId="77777777" w:rsidR="00937902" w:rsidRPr="00C55EB2" w:rsidRDefault="00937902" w:rsidP="00303835">
            <w:pPr>
              <w:rPr>
                <w:b/>
                <w:bCs/>
                <w:sz w:val="16"/>
                <w:szCs w:val="16"/>
                <w:highlight w:val="yellow"/>
              </w:rPr>
            </w:pPr>
          </w:p>
          <w:p w14:paraId="44DDF8E9" w14:textId="77777777" w:rsidR="00937902" w:rsidRPr="00C55EB2" w:rsidRDefault="00937902" w:rsidP="00303835">
            <w:pPr>
              <w:autoSpaceDE w:val="0"/>
              <w:autoSpaceDN w:val="0"/>
              <w:adjustRightInd w:val="0"/>
              <w:rPr>
                <w:rFonts w:eastAsia="Calibri" w:cs="Times New Roman"/>
                <w:color w:val="131413"/>
                <w:sz w:val="16"/>
                <w:szCs w:val="16"/>
                <w:u w:val="single"/>
              </w:rPr>
            </w:pPr>
            <w:r w:rsidRPr="00C55EB2">
              <w:rPr>
                <w:rFonts w:eastAsia="Calibri" w:cs="Times New Roman"/>
                <w:color w:val="131413"/>
                <w:sz w:val="16"/>
                <w:szCs w:val="16"/>
                <w:u w:val="single"/>
              </w:rPr>
              <w:t xml:space="preserve">Recommendations </w:t>
            </w:r>
          </w:p>
          <w:p w14:paraId="12A2D90A" w14:textId="77777777" w:rsidR="00937902" w:rsidRPr="00C55EB2" w:rsidRDefault="00937902" w:rsidP="00303835">
            <w:pPr>
              <w:rPr>
                <w:rFonts w:cs="Times New Roman"/>
                <w:sz w:val="16"/>
                <w:szCs w:val="16"/>
              </w:rPr>
            </w:pPr>
            <w:r w:rsidRPr="00C55EB2">
              <w:rPr>
                <w:rFonts w:cs="Times New Roman"/>
                <w:sz w:val="16"/>
                <w:szCs w:val="16"/>
              </w:rPr>
              <w:t>- Need for inclusivity training for healthcare professional and awareness of context of conception and potential impact on pregnancy loss experiences</w:t>
            </w:r>
          </w:p>
          <w:p w14:paraId="0C6D18AC" w14:textId="77777777" w:rsidR="00937902" w:rsidRPr="00C55EB2" w:rsidRDefault="00937902" w:rsidP="00303835">
            <w:pPr>
              <w:rPr>
                <w:b/>
                <w:bCs/>
                <w:sz w:val="16"/>
                <w:szCs w:val="16"/>
                <w:highlight w:val="yellow"/>
              </w:rPr>
            </w:pPr>
            <w:r w:rsidRPr="00C55EB2">
              <w:rPr>
                <w:rFonts w:cs="Times New Roman"/>
                <w:sz w:val="16"/>
                <w:szCs w:val="16"/>
              </w:rPr>
              <w:t xml:space="preserve">- Need for visible indicators of inclusivity and inclusive language in healthcare settings </w:t>
            </w:r>
          </w:p>
        </w:tc>
      </w:tr>
      <w:tr w:rsidR="00937902" w:rsidRPr="00C55EB2" w14:paraId="3141614C" w14:textId="77777777" w:rsidTr="00303835">
        <w:tc>
          <w:tcPr>
            <w:tcW w:w="1398" w:type="dxa"/>
            <w:vMerge/>
          </w:tcPr>
          <w:p w14:paraId="621A00B1" w14:textId="77777777" w:rsidR="00937902" w:rsidRPr="00C55EB2" w:rsidRDefault="00937902" w:rsidP="00303835">
            <w:pPr>
              <w:rPr>
                <w:rFonts w:eastAsia="Calibri" w:cs="Times New Roman"/>
                <w:color w:val="000000"/>
                <w:sz w:val="16"/>
                <w:szCs w:val="16"/>
              </w:rPr>
            </w:pPr>
          </w:p>
        </w:tc>
        <w:tc>
          <w:tcPr>
            <w:tcW w:w="3984" w:type="dxa"/>
            <w:vMerge/>
          </w:tcPr>
          <w:p w14:paraId="1A9980F6" w14:textId="77777777" w:rsidR="00937902" w:rsidRPr="00C55EB2" w:rsidRDefault="00937902" w:rsidP="00303835">
            <w:pPr>
              <w:rPr>
                <w:rFonts w:eastAsia="Calibri" w:cs="Times New Roman"/>
                <w:color w:val="000000"/>
                <w:sz w:val="16"/>
                <w:szCs w:val="16"/>
              </w:rPr>
            </w:pPr>
          </w:p>
        </w:tc>
        <w:tc>
          <w:tcPr>
            <w:tcW w:w="1559" w:type="dxa"/>
            <w:vMerge/>
          </w:tcPr>
          <w:p w14:paraId="0DF51E1C" w14:textId="77777777" w:rsidR="00937902" w:rsidRPr="00C55EB2" w:rsidRDefault="00937902" w:rsidP="00303835">
            <w:pPr>
              <w:rPr>
                <w:rFonts w:eastAsia="Calibri" w:cs="Times New Roman"/>
                <w:color w:val="000000"/>
                <w:sz w:val="16"/>
                <w:szCs w:val="16"/>
              </w:rPr>
            </w:pPr>
          </w:p>
        </w:tc>
        <w:tc>
          <w:tcPr>
            <w:tcW w:w="1276" w:type="dxa"/>
            <w:tcBorders>
              <w:top w:val="dashed" w:sz="4" w:space="0" w:color="auto"/>
            </w:tcBorders>
          </w:tcPr>
          <w:p w14:paraId="0F90C94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5b. Rose &amp; Oxlad, 2023.</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cvNdzdmh","properties":{"formattedCitation":"(26)","plainCitation":"(26)","noteIndex":0},"citationItems":[{"id":1287,"uris":["http://zotero.org/users/10875360/items/FNHMUFWY"],"itemData":{"id":1287,"type":"article-journal","container-title":"Community, Work &amp; Family","DOI":"10.1080/13668803.2021.2020727","ISSN":"1366-8803, 1469-3615","issue":"2","journalAbbreviation":"Community, Work &amp; Family","language":"en","page":"268-284","source":"DOI.org (Crossref)","title":"LGBTQ+ peoples’ experiences of workplace leave and support following pregnancy loss","volume":"26","author":[{"family":"Rose","given":"Alice"},{"family":"Oxlad","given":"Melissa"}],"issued":{"date-parts":[["2023",3,15]]}}}],"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6)</w:t>
            </w:r>
            <w:r w:rsidRPr="00C55EB2">
              <w:rPr>
                <w:rFonts w:eastAsia="Calibri" w:cs="Times New Roman"/>
                <w:color w:val="000000"/>
                <w:sz w:val="16"/>
                <w:szCs w:val="16"/>
              </w:rPr>
              <w:fldChar w:fldCharType="end"/>
            </w:r>
          </w:p>
          <w:p w14:paraId="4085751E" w14:textId="77777777" w:rsidR="00937902" w:rsidRPr="00C55EB2" w:rsidRDefault="00937902" w:rsidP="00303835">
            <w:pPr>
              <w:rPr>
                <w:rFonts w:eastAsia="Calibri" w:cs="Times New Roman"/>
                <w:color w:val="000000"/>
                <w:sz w:val="16"/>
                <w:szCs w:val="16"/>
              </w:rPr>
            </w:pPr>
          </w:p>
          <w:p w14:paraId="5AEAC3B5"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to explore LGBTQ+ people’s workplace leave and support experiences following pregnancy losses as gestational or non-gestational parents</w:t>
            </w:r>
          </w:p>
          <w:p w14:paraId="7B62DF5A" w14:textId="77777777" w:rsidR="00937902" w:rsidRPr="00C55EB2" w:rsidRDefault="00937902" w:rsidP="00303835">
            <w:pPr>
              <w:rPr>
                <w:rFonts w:eastAsia="Calibri" w:cs="Times New Roman"/>
                <w:color w:val="000000"/>
                <w:sz w:val="16"/>
                <w:szCs w:val="16"/>
                <w:u w:val="single"/>
              </w:rPr>
            </w:pPr>
          </w:p>
        </w:tc>
        <w:tc>
          <w:tcPr>
            <w:tcW w:w="5731" w:type="dxa"/>
            <w:tcBorders>
              <w:top w:val="dashed" w:sz="4" w:space="0" w:color="auto"/>
            </w:tcBorders>
          </w:tcPr>
          <w:p w14:paraId="1B1F6F6A"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200208C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Participants’ experiences of work were described as key aspects of their overall pregnancy loss experience and therefore relevant to this review</w:t>
            </w:r>
          </w:p>
          <w:p w14:paraId="0916A663" w14:textId="77777777" w:rsidR="00937902" w:rsidRPr="00C55EB2" w:rsidRDefault="00937902" w:rsidP="00303835">
            <w:pPr>
              <w:rPr>
                <w:rFonts w:cs="Times New Roman"/>
                <w:sz w:val="16"/>
                <w:szCs w:val="16"/>
              </w:rPr>
            </w:pPr>
            <w:r w:rsidRPr="00C55EB2">
              <w:rPr>
                <w:rFonts w:cs="Times New Roman"/>
                <w:sz w:val="16"/>
                <w:szCs w:val="16"/>
              </w:rPr>
              <w:t>- Theme 1 - Disclosure in the workplace: support, shame, and self-protection (with subthemes of: seeking support in the workplace, engaging in self-protection in the workplace)</w:t>
            </w:r>
          </w:p>
          <w:p w14:paraId="44F9E860" w14:textId="77777777" w:rsidR="00937902" w:rsidRPr="00C55EB2" w:rsidRDefault="00937902" w:rsidP="00303835">
            <w:pPr>
              <w:rPr>
                <w:rFonts w:cs="Times New Roman"/>
                <w:sz w:val="16"/>
                <w:szCs w:val="16"/>
              </w:rPr>
            </w:pPr>
            <w:r w:rsidRPr="00C55EB2">
              <w:rPr>
                <w:rFonts w:cs="Times New Roman"/>
                <w:sz w:val="16"/>
                <w:szCs w:val="16"/>
              </w:rPr>
              <w:t xml:space="preserve">- Theme 2 - Navigating discriminatory workplace policies, leave, and entitlements </w:t>
            </w:r>
          </w:p>
          <w:p w14:paraId="42547E7F" w14:textId="77777777" w:rsidR="00937902" w:rsidRPr="00C55EB2" w:rsidRDefault="00937902" w:rsidP="00303835">
            <w:pPr>
              <w:rPr>
                <w:rFonts w:cs="Times New Roman"/>
                <w:sz w:val="16"/>
                <w:szCs w:val="16"/>
              </w:rPr>
            </w:pPr>
            <w:r w:rsidRPr="00C55EB2">
              <w:rPr>
                <w:rFonts w:cs="Times New Roman"/>
                <w:sz w:val="16"/>
                <w:szCs w:val="16"/>
              </w:rPr>
              <w:t xml:space="preserve">- Theme 3 - Coping at work: getting the balance right for each person (variation in return to work, with most describing returning to work within 1-7 days of pregnancy loss </w:t>
            </w:r>
            <w:proofErr w:type="gramStart"/>
            <w:r w:rsidRPr="00C55EB2">
              <w:rPr>
                <w:rFonts w:cs="Times New Roman"/>
                <w:sz w:val="16"/>
                <w:szCs w:val="16"/>
              </w:rPr>
              <w:t>as a way to</w:t>
            </w:r>
            <w:proofErr w:type="gramEnd"/>
            <w:r w:rsidRPr="00C55EB2">
              <w:rPr>
                <w:rFonts w:cs="Times New Roman"/>
                <w:sz w:val="16"/>
                <w:szCs w:val="16"/>
              </w:rPr>
              <w:t xml:space="preserve"> manage their </w:t>
            </w:r>
            <w:proofErr w:type="gramStart"/>
            <w:r w:rsidRPr="00C55EB2">
              <w:rPr>
                <w:rFonts w:cs="Times New Roman"/>
                <w:sz w:val="16"/>
                <w:szCs w:val="16"/>
              </w:rPr>
              <w:t>grief, and</w:t>
            </w:r>
            <w:proofErr w:type="gramEnd"/>
            <w:r w:rsidRPr="00C55EB2">
              <w:rPr>
                <w:rFonts w:cs="Times New Roman"/>
                <w:sz w:val="16"/>
                <w:szCs w:val="16"/>
              </w:rPr>
              <w:t xml:space="preserve"> shaped by internalised norms minimising and stigmatising grief following pregnancy loss). </w:t>
            </w:r>
          </w:p>
          <w:p w14:paraId="3E859CE3" w14:textId="77777777" w:rsidR="00937902" w:rsidRDefault="00937902" w:rsidP="00303835">
            <w:pPr>
              <w:rPr>
                <w:rFonts w:cs="Times New Roman"/>
                <w:sz w:val="16"/>
                <w:szCs w:val="16"/>
              </w:rPr>
            </w:pPr>
            <w:r w:rsidRPr="00C55EB2">
              <w:rPr>
                <w:rFonts w:cs="Times New Roman"/>
                <w:sz w:val="16"/>
                <w:szCs w:val="16"/>
              </w:rPr>
              <w:t>- Heteronormative policies and entitlements can compound LGBTQ+ people’s distress relating to pregnancy loss, including</w:t>
            </w:r>
            <w:r>
              <w:rPr>
                <w:rFonts w:cs="Times New Roman"/>
                <w:sz w:val="16"/>
                <w:szCs w:val="16"/>
              </w:rPr>
              <w:t xml:space="preserve"> </w:t>
            </w:r>
            <w:r w:rsidRPr="00C55EB2">
              <w:rPr>
                <w:rFonts w:cs="Times New Roman"/>
                <w:sz w:val="16"/>
                <w:szCs w:val="16"/>
              </w:rPr>
              <w:t>leave entitlements</w:t>
            </w:r>
            <w:r>
              <w:rPr>
                <w:rFonts w:cs="Times New Roman"/>
                <w:sz w:val="16"/>
                <w:szCs w:val="16"/>
              </w:rPr>
              <w:t xml:space="preserve"> (access, misgendering on forms)</w:t>
            </w:r>
            <w:r w:rsidRPr="00C55EB2">
              <w:rPr>
                <w:rFonts w:cs="Times New Roman"/>
                <w:sz w:val="16"/>
                <w:szCs w:val="16"/>
              </w:rPr>
              <w:t xml:space="preserve">, </w:t>
            </w:r>
            <w:r>
              <w:rPr>
                <w:rFonts w:cs="Times New Roman"/>
                <w:sz w:val="16"/>
                <w:szCs w:val="16"/>
              </w:rPr>
              <w:t xml:space="preserve">not accommodating or recognising the bonding that may happen by an early point of gestation and the distance that may be involved when using </w:t>
            </w:r>
            <w:r w:rsidRPr="00C55EB2">
              <w:rPr>
                <w:rFonts w:cs="Times New Roman"/>
                <w:sz w:val="16"/>
                <w:szCs w:val="16"/>
              </w:rPr>
              <w:t>surrogacy.</w:t>
            </w:r>
          </w:p>
          <w:p w14:paraId="26E086A2" w14:textId="77777777" w:rsidR="00937902" w:rsidRPr="00C55EB2" w:rsidRDefault="00937902" w:rsidP="00303835">
            <w:pPr>
              <w:rPr>
                <w:rFonts w:cs="Times New Roman"/>
                <w:sz w:val="16"/>
                <w:szCs w:val="16"/>
              </w:rPr>
            </w:pPr>
          </w:p>
          <w:p w14:paraId="0E99CA59" w14:textId="77777777" w:rsidR="00937902" w:rsidRPr="00C55EB2" w:rsidRDefault="00937902" w:rsidP="00303835">
            <w:pPr>
              <w:autoSpaceDE w:val="0"/>
              <w:autoSpaceDN w:val="0"/>
              <w:adjustRightInd w:val="0"/>
              <w:rPr>
                <w:rFonts w:eastAsia="Calibri" w:cs="Times New Roman"/>
                <w:color w:val="131413"/>
                <w:sz w:val="16"/>
                <w:szCs w:val="16"/>
                <w:u w:val="single"/>
              </w:rPr>
            </w:pPr>
            <w:r w:rsidRPr="00C55EB2">
              <w:rPr>
                <w:rFonts w:eastAsia="Calibri" w:cs="Times New Roman"/>
                <w:color w:val="131413"/>
                <w:sz w:val="16"/>
                <w:szCs w:val="16"/>
                <w:u w:val="single"/>
              </w:rPr>
              <w:t xml:space="preserve">Recommendations </w:t>
            </w:r>
          </w:p>
          <w:p w14:paraId="3CF47579" w14:textId="77777777" w:rsidR="00937902" w:rsidRPr="00C55EB2" w:rsidRDefault="00937902" w:rsidP="00303835">
            <w:pPr>
              <w:rPr>
                <w:rFonts w:cs="Times New Roman"/>
                <w:sz w:val="16"/>
                <w:szCs w:val="16"/>
              </w:rPr>
            </w:pPr>
            <w:r w:rsidRPr="00C55EB2">
              <w:rPr>
                <w:rFonts w:cs="Times New Roman"/>
                <w:sz w:val="16"/>
                <w:szCs w:val="16"/>
              </w:rPr>
              <w:t>- Employers need to use inclusive language in leave policies and forms, provide parental and bereavement leave to people of all genders and sexualities, regardless of family formation method and gestational age</w:t>
            </w:r>
          </w:p>
          <w:p w14:paraId="094B8531" w14:textId="77777777" w:rsidR="00937902" w:rsidRPr="00C55EB2" w:rsidRDefault="00937902" w:rsidP="00303835">
            <w:pPr>
              <w:rPr>
                <w:rFonts w:eastAsia="Calibri" w:cs="Times New Roman"/>
                <w:color w:val="000000"/>
                <w:sz w:val="16"/>
                <w:szCs w:val="16"/>
                <w:highlight w:val="yellow"/>
              </w:rPr>
            </w:pPr>
            <w:r w:rsidRPr="00C55EB2">
              <w:rPr>
                <w:rFonts w:cs="Times New Roman"/>
                <w:sz w:val="16"/>
                <w:szCs w:val="16"/>
              </w:rPr>
              <w:t>- There should be the option for flexibility in hours, workload, and tasks following pregnancy loss and there should be flexibility where people initially return to work but then desire or require leave</w:t>
            </w:r>
          </w:p>
        </w:tc>
      </w:tr>
      <w:tr w:rsidR="00937902" w:rsidRPr="00C55EB2" w14:paraId="36F80FA0" w14:textId="77777777" w:rsidTr="00303835">
        <w:tc>
          <w:tcPr>
            <w:tcW w:w="1398" w:type="dxa"/>
          </w:tcPr>
          <w:p w14:paraId="343E78C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6. Røseth, 2023, Denmark and Norway.</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PEsdbDRB","properties":{"formattedCitation":"(27)","plainCitation":"(27)","noteIndex":0},"citationItems":[{"id":1363,"uris":["http://zotero.org/users/10875360/items/5X9JLHW7"],"itemData":{"id":1363,"type":"article-journal","abstract":"This phenomenological study uses in-depth interviews to explore how six lesbian couples experience the loss of a child in the perinatal period. Our findings revealed the importance of developing queer parenthood through a meaningful birthing space facilitated by a midwife and enabling time and space to recognize love and beauty in the couple’s grief. Suboptimal maternity care or insensitive comments related to their lesbian status complicated the loss, while care providers’ acknowledgement and sensitivity to the specific needs of queer couples enabled them to be present in the moment and recognize and process their loss.","container-title":"Sexualities","DOI":"10.1177/13634607231168962","ISSN":"1363-4607, 1461-7382","issue":"1-2","journalAbbreviation":"Sexualities","language":"en","page":"80-96","source":"DOI.org (Crossref)","title":"Developing parenthood through giving birth to a dead child – bereaved lesbian mothers’ maternity care experiences in Scandinavia","volume":"28","author":[{"family":"Røseth","given":"Idun"},{"family":"Hvidtjørn","given":"Dorte"},{"family":"Dahl","given":"Bente"}],"issued":{"date-parts":[["2025",2]]}}}],"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7)</w:t>
            </w:r>
            <w:r w:rsidRPr="00C55EB2">
              <w:rPr>
                <w:rFonts w:eastAsia="Calibri" w:cs="Times New Roman"/>
                <w:color w:val="000000"/>
                <w:sz w:val="16"/>
                <w:szCs w:val="16"/>
              </w:rPr>
              <w:fldChar w:fldCharType="end"/>
            </w:r>
          </w:p>
          <w:p w14:paraId="5BAD224B" w14:textId="77777777" w:rsidR="00937902" w:rsidRPr="00C55EB2" w:rsidRDefault="00937902" w:rsidP="00303835">
            <w:pPr>
              <w:rPr>
                <w:rFonts w:eastAsia="Calibri" w:cs="Times New Roman"/>
                <w:color w:val="000000"/>
                <w:sz w:val="16"/>
                <w:szCs w:val="16"/>
              </w:rPr>
            </w:pPr>
          </w:p>
          <w:p w14:paraId="1C097E93"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to explore how Danish and Norwegian lesbian couples bereaved of a</w:t>
            </w:r>
          </w:p>
          <w:p w14:paraId="33499363"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child in the perinatal period experience the loss, and to examine the maternity care</w:t>
            </w:r>
          </w:p>
          <w:p w14:paraId="28A8097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offered</w:t>
            </w:r>
          </w:p>
        </w:tc>
        <w:tc>
          <w:tcPr>
            <w:tcW w:w="3984" w:type="dxa"/>
          </w:tcPr>
          <w:p w14:paraId="51800587" w14:textId="77777777" w:rsidR="00937902" w:rsidRPr="00C55EB2" w:rsidRDefault="00937902" w:rsidP="00303835">
            <w:pPr>
              <w:rPr>
                <w:rFonts w:eastAsia="Calibri" w:cs="Times New Roman"/>
                <w:i/>
                <w:iCs/>
                <w:sz w:val="16"/>
                <w:szCs w:val="16"/>
              </w:rPr>
            </w:pPr>
            <w:r w:rsidRPr="00C55EB2">
              <w:rPr>
                <w:rFonts w:eastAsia="Calibri" w:cs="Times New Roman"/>
                <w:i/>
                <w:iCs/>
                <w:color w:val="000000"/>
                <w:sz w:val="16"/>
                <w:szCs w:val="16"/>
              </w:rPr>
              <w:t xml:space="preserve">Sample </w:t>
            </w:r>
            <w:r w:rsidRPr="00C55EB2">
              <w:rPr>
                <w:rFonts w:eastAsia="Calibri" w:cs="Times New Roman"/>
                <w:i/>
                <w:iCs/>
                <w:sz w:val="16"/>
                <w:szCs w:val="16"/>
              </w:rPr>
              <w:t>overview:</w:t>
            </w:r>
          </w:p>
          <w:p w14:paraId="3760EA14"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6 lesbian couples </w:t>
            </w:r>
          </w:p>
          <w:p w14:paraId="1C00D989" w14:textId="77777777" w:rsidR="00937902" w:rsidRPr="00C55EB2" w:rsidRDefault="00937902" w:rsidP="00303835">
            <w:pPr>
              <w:rPr>
                <w:rFonts w:eastAsia="Calibri" w:cs="Times New Roman"/>
                <w:color w:val="000000"/>
                <w:sz w:val="16"/>
                <w:szCs w:val="16"/>
              </w:rPr>
            </w:pPr>
          </w:p>
          <w:p w14:paraId="67A60F32"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68A1D45E"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6 birth mothers/biological mothers and 6 non-birth mothers/co-mothers</w:t>
            </w:r>
          </w:p>
          <w:p w14:paraId="235D06DF" w14:textId="77777777" w:rsidR="00937902" w:rsidRPr="00C55EB2" w:rsidRDefault="00937902" w:rsidP="00303835">
            <w:pPr>
              <w:rPr>
                <w:rFonts w:eastAsia="Calibri" w:cs="Times New Roman"/>
                <w:color w:val="000000"/>
                <w:sz w:val="16"/>
                <w:szCs w:val="16"/>
              </w:rPr>
            </w:pPr>
          </w:p>
          <w:p w14:paraId="42DD61FE"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Gender:</w:t>
            </w:r>
          </w:p>
          <w:p w14:paraId="420523F7"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Language of women is used throughout, without any mention of cisgender/transgender </w:t>
            </w:r>
          </w:p>
          <w:p w14:paraId="5A419AA3" w14:textId="77777777" w:rsidR="00937902" w:rsidRPr="00C55EB2" w:rsidRDefault="00937902" w:rsidP="00303835">
            <w:pPr>
              <w:rPr>
                <w:rFonts w:eastAsia="Calibri" w:cs="Times New Roman"/>
                <w:i/>
                <w:iCs/>
                <w:color w:val="000000"/>
                <w:sz w:val="16"/>
                <w:szCs w:val="16"/>
              </w:rPr>
            </w:pPr>
          </w:p>
          <w:p w14:paraId="21D64C3D"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exual orientation:</w:t>
            </w:r>
          </w:p>
          <w:p w14:paraId="35377EA7"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All lesbian </w:t>
            </w:r>
          </w:p>
          <w:p w14:paraId="2D0292E1" w14:textId="77777777" w:rsidR="00937902" w:rsidRPr="00C55EB2" w:rsidRDefault="00937902" w:rsidP="00303835">
            <w:pPr>
              <w:rPr>
                <w:rFonts w:eastAsia="Calibri" w:cs="Times New Roman"/>
                <w:sz w:val="16"/>
                <w:szCs w:val="16"/>
              </w:rPr>
            </w:pPr>
          </w:p>
          <w:p w14:paraId="56C97CC8"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ace/Ethnicity:</w:t>
            </w:r>
          </w:p>
          <w:p w14:paraId="0AC4E398" w14:textId="77777777" w:rsidR="00937902" w:rsidRPr="00C55EB2" w:rsidRDefault="00937902" w:rsidP="00303835">
            <w:pPr>
              <w:rPr>
                <w:rFonts w:eastAsia="Calibri" w:cs="Times New Roman"/>
                <w:sz w:val="16"/>
                <w:szCs w:val="16"/>
              </w:rPr>
            </w:pPr>
            <w:r w:rsidRPr="00C55EB2">
              <w:rPr>
                <w:rFonts w:eastAsia="Calibri" w:cs="Times New Roman"/>
                <w:sz w:val="16"/>
                <w:szCs w:val="16"/>
              </w:rPr>
              <w:t>n/r</w:t>
            </w:r>
          </w:p>
          <w:p w14:paraId="3E5BF704" w14:textId="77777777" w:rsidR="00937902" w:rsidRPr="00C55EB2" w:rsidRDefault="00937902" w:rsidP="00303835">
            <w:pPr>
              <w:rPr>
                <w:rFonts w:eastAsia="Calibri" w:cs="Times New Roman"/>
                <w:color w:val="000000"/>
                <w:sz w:val="16"/>
                <w:szCs w:val="16"/>
              </w:rPr>
            </w:pPr>
          </w:p>
          <w:p w14:paraId="69202227"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Country:</w:t>
            </w:r>
          </w:p>
          <w:p w14:paraId="10CB19DF" w14:textId="77777777" w:rsidR="00937902" w:rsidRPr="00C55EB2" w:rsidRDefault="00937902" w:rsidP="00303835">
            <w:pPr>
              <w:rPr>
                <w:rFonts w:eastAsia="Calibri" w:cs="Times New Roman"/>
                <w:sz w:val="16"/>
                <w:szCs w:val="16"/>
              </w:rPr>
            </w:pPr>
            <w:r w:rsidRPr="00C55EB2">
              <w:rPr>
                <w:rFonts w:eastAsia="Calibri" w:cs="Times New Roman"/>
                <w:sz w:val="16"/>
                <w:szCs w:val="16"/>
              </w:rPr>
              <w:t>4 couples Danish nationality and living in Denmark, 2 couples Norwegian nationality and living in Norway</w:t>
            </w:r>
          </w:p>
          <w:p w14:paraId="5AAC4279" w14:textId="77777777" w:rsidR="00937902" w:rsidRPr="00C55EB2" w:rsidRDefault="00937902" w:rsidP="00303835">
            <w:pPr>
              <w:rPr>
                <w:rFonts w:eastAsia="Calibri" w:cs="Times New Roman"/>
                <w:i/>
                <w:iCs/>
                <w:sz w:val="16"/>
                <w:szCs w:val="16"/>
              </w:rPr>
            </w:pPr>
          </w:p>
          <w:p w14:paraId="1D7EFA38"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Age:</w:t>
            </w:r>
          </w:p>
          <w:p w14:paraId="2B51FD27" w14:textId="77777777" w:rsidR="00937902" w:rsidRPr="00C55EB2" w:rsidRDefault="00937902" w:rsidP="00303835">
            <w:pPr>
              <w:rPr>
                <w:rFonts w:eastAsia="Calibri" w:cs="Times New Roman"/>
                <w:sz w:val="16"/>
                <w:szCs w:val="16"/>
              </w:rPr>
            </w:pPr>
            <w:r w:rsidRPr="00C55EB2">
              <w:rPr>
                <w:rFonts w:eastAsia="Calibri" w:cs="Times New Roman"/>
                <w:sz w:val="16"/>
                <w:szCs w:val="16"/>
              </w:rPr>
              <w:t>29-42 years</w:t>
            </w:r>
          </w:p>
          <w:p w14:paraId="03698D99" w14:textId="77777777" w:rsidR="00937902" w:rsidRPr="00C55EB2" w:rsidRDefault="00937902" w:rsidP="00303835">
            <w:pPr>
              <w:rPr>
                <w:rFonts w:eastAsia="Calibri" w:cs="Times New Roman"/>
                <w:color w:val="000000"/>
                <w:sz w:val="16"/>
                <w:szCs w:val="16"/>
              </w:rPr>
            </w:pPr>
          </w:p>
          <w:p w14:paraId="0369E48D"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lationship details:</w:t>
            </w:r>
          </w:p>
          <w:p w14:paraId="1071B105" w14:textId="77777777" w:rsidR="00937902" w:rsidRPr="00C55EB2" w:rsidRDefault="00937902" w:rsidP="00303835">
            <w:pPr>
              <w:rPr>
                <w:rFonts w:eastAsia="Calibri" w:cs="Times New Roman"/>
                <w:sz w:val="16"/>
                <w:szCs w:val="16"/>
              </w:rPr>
            </w:pPr>
            <w:r w:rsidRPr="00C55EB2">
              <w:rPr>
                <w:rFonts w:eastAsia="Calibri" w:cs="Times New Roman"/>
                <w:sz w:val="16"/>
                <w:szCs w:val="16"/>
              </w:rPr>
              <w:t>“Living in a relationship with another woman when they lost their baby”</w:t>
            </w:r>
          </w:p>
          <w:p w14:paraId="74A0BE57" w14:textId="77777777" w:rsidR="00937902" w:rsidRPr="00C55EB2" w:rsidRDefault="00937902" w:rsidP="00303835">
            <w:pPr>
              <w:rPr>
                <w:rFonts w:eastAsia="Calibri" w:cs="Times New Roman"/>
                <w:color w:val="000000"/>
                <w:sz w:val="16"/>
                <w:szCs w:val="16"/>
              </w:rPr>
            </w:pPr>
          </w:p>
          <w:p w14:paraId="55B31248" w14:textId="77777777" w:rsidR="00937902" w:rsidRPr="00C55EB2" w:rsidRDefault="00937902" w:rsidP="00303835">
            <w:pPr>
              <w:rPr>
                <w:rFonts w:eastAsia="Calibri" w:cs="Times New Roman"/>
                <w:i/>
                <w:iCs/>
                <w:sz w:val="16"/>
                <w:szCs w:val="16"/>
              </w:rPr>
            </w:pPr>
            <w:r w:rsidRPr="00C55EB2">
              <w:rPr>
                <w:rFonts w:eastAsia="Calibri" w:cs="Times New Roman"/>
                <w:i/>
                <w:iCs/>
                <w:color w:val="000000"/>
                <w:sz w:val="16"/>
                <w:szCs w:val="16"/>
              </w:rPr>
              <w:t xml:space="preserve">Loss </w:t>
            </w:r>
            <w:r w:rsidRPr="00C55EB2">
              <w:rPr>
                <w:rFonts w:eastAsia="Calibri" w:cs="Times New Roman"/>
                <w:i/>
                <w:iCs/>
                <w:sz w:val="16"/>
                <w:szCs w:val="16"/>
              </w:rPr>
              <w:t>details</w:t>
            </w:r>
          </w:p>
          <w:p w14:paraId="51D1259A" w14:textId="77777777" w:rsidR="00937902" w:rsidRPr="00C55EB2" w:rsidRDefault="00937902" w:rsidP="00303835">
            <w:pPr>
              <w:rPr>
                <w:rFonts w:eastAsia="Calibri" w:cs="Times New Roman"/>
                <w:sz w:val="16"/>
                <w:szCs w:val="16"/>
              </w:rPr>
            </w:pPr>
            <w:r w:rsidRPr="00C55EB2">
              <w:rPr>
                <w:rFonts w:eastAsia="Calibri" w:cs="Times New Roman"/>
                <w:sz w:val="16"/>
                <w:szCs w:val="16"/>
              </w:rPr>
              <w:t>- gestation at loss 21-40 weeks (eligibility was “late pregnancy or the first few days after birth” and some included birthing a baby who “had already died or risked dying”)</w:t>
            </w:r>
          </w:p>
          <w:p w14:paraId="5F9C6FCB" w14:textId="77777777" w:rsidR="00937902" w:rsidRPr="00C55EB2" w:rsidRDefault="00937902" w:rsidP="00303835">
            <w:pPr>
              <w:rPr>
                <w:rFonts w:eastAsia="Calibri" w:cs="Times New Roman"/>
                <w:sz w:val="16"/>
                <w:szCs w:val="16"/>
              </w:rPr>
            </w:pPr>
            <w:r w:rsidRPr="00C55EB2">
              <w:rPr>
                <w:rFonts w:eastAsia="Calibri" w:cs="Times New Roman"/>
                <w:sz w:val="16"/>
                <w:szCs w:val="16"/>
              </w:rPr>
              <w:t>- losses occurred within last 3 years</w:t>
            </w:r>
          </w:p>
          <w:p w14:paraId="0F799956" w14:textId="77777777" w:rsidR="00937902" w:rsidRPr="00C55EB2" w:rsidRDefault="00937902" w:rsidP="00303835">
            <w:pPr>
              <w:rPr>
                <w:rFonts w:eastAsia="Calibri" w:cs="Times New Roman"/>
                <w:i/>
                <w:iCs/>
                <w:color w:val="000000"/>
                <w:sz w:val="16"/>
                <w:szCs w:val="16"/>
              </w:rPr>
            </w:pPr>
          </w:p>
          <w:p w14:paraId="46FC42DF"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Conception details:</w:t>
            </w:r>
          </w:p>
          <w:p w14:paraId="569E3B8E" w14:textId="77777777" w:rsidR="00937902" w:rsidRPr="00C55EB2" w:rsidRDefault="00937902" w:rsidP="00303835">
            <w:pPr>
              <w:rPr>
                <w:rFonts w:eastAsia="Calibri" w:cs="Times New Roman"/>
                <w:sz w:val="16"/>
                <w:szCs w:val="16"/>
              </w:rPr>
            </w:pPr>
            <w:r w:rsidRPr="00C55EB2">
              <w:rPr>
                <w:rFonts w:eastAsia="Calibri" w:cs="Times New Roman"/>
                <w:sz w:val="16"/>
                <w:szCs w:val="16"/>
              </w:rPr>
              <w:t>- n/r</w:t>
            </w:r>
          </w:p>
          <w:p w14:paraId="0F5F8890" w14:textId="77777777" w:rsidR="00937902" w:rsidRPr="00C55EB2" w:rsidRDefault="00937902" w:rsidP="00303835">
            <w:pPr>
              <w:rPr>
                <w:rFonts w:eastAsia="Calibri" w:cs="Times New Roman"/>
                <w:sz w:val="16"/>
                <w:szCs w:val="16"/>
              </w:rPr>
            </w:pPr>
          </w:p>
          <w:p w14:paraId="5F06A4D9"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Parity:</w:t>
            </w:r>
          </w:p>
          <w:p w14:paraId="1CEEFCF0"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 n/r</w:t>
            </w:r>
          </w:p>
          <w:p w14:paraId="176A5071" w14:textId="77777777" w:rsidR="00937902" w:rsidRPr="00C55EB2" w:rsidRDefault="00937902" w:rsidP="00303835">
            <w:pPr>
              <w:rPr>
                <w:rFonts w:eastAsia="Calibri" w:cs="Times New Roman"/>
                <w:color w:val="000000"/>
                <w:sz w:val="16"/>
                <w:szCs w:val="16"/>
              </w:rPr>
            </w:pPr>
          </w:p>
          <w:p w14:paraId="649CBCF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Other notes:</w:t>
            </w:r>
          </w:p>
          <w:p w14:paraId="6C0944B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None</w:t>
            </w:r>
          </w:p>
          <w:p w14:paraId="3A9EE2AC" w14:textId="77777777" w:rsidR="00937902" w:rsidRPr="00C55EB2" w:rsidRDefault="00937902" w:rsidP="00303835">
            <w:pPr>
              <w:rPr>
                <w:rFonts w:eastAsia="Calibri" w:cs="Times New Roman"/>
                <w:color w:val="000000"/>
                <w:sz w:val="16"/>
                <w:szCs w:val="16"/>
              </w:rPr>
            </w:pPr>
          </w:p>
          <w:p w14:paraId="7C6ABC6B"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cruitment:</w:t>
            </w:r>
          </w:p>
          <w:p w14:paraId="25CB5034"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Social media networks for (Facebook) bereavement groups and LGBTQ groups, and via midwives working with bereavement groups</w:t>
            </w:r>
          </w:p>
        </w:tc>
        <w:tc>
          <w:tcPr>
            <w:tcW w:w="1559" w:type="dxa"/>
          </w:tcPr>
          <w:p w14:paraId="03D0B42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Semi-structured interviews with couples, in person or via videocall (63-94min)</w:t>
            </w:r>
          </w:p>
          <w:p w14:paraId="789B3CA3" w14:textId="77777777" w:rsidR="00937902" w:rsidRPr="00C55EB2" w:rsidRDefault="00937902" w:rsidP="00303835">
            <w:pPr>
              <w:rPr>
                <w:rFonts w:eastAsia="Calibri" w:cs="Times New Roman"/>
                <w:color w:val="000000"/>
                <w:sz w:val="16"/>
                <w:szCs w:val="16"/>
              </w:rPr>
            </w:pPr>
          </w:p>
          <w:p w14:paraId="76723392"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Descriptive phenomenology </w:t>
            </w:r>
          </w:p>
        </w:tc>
        <w:tc>
          <w:tcPr>
            <w:tcW w:w="7007" w:type="dxa"/>
            <w:gridSpan w:val="2"/>
          </w:tcPr>
          <w:p w14:paraId="163159B5" w14:textId="77777777" w:rsidR="00937902" w:rsidRPr="00C55EB2" w:rsidRDefault="00937902" w:rsidP="00303835">
            <w:pPr>
              <w:spacing w:line="259" w:lineRule="auto"/>
              <w:rPr>
                <w:rFonts w:cs="Times New Roman"/>
                <w:sz w:val="16"/>
                <w:szCs w:val="16"/>
                <w:u w:val="single"/>
              </w:rPr>
            </w:pPr>
            <w:r w:rsidRPr="00C55EB2">
              <w:rPr>
                <w:rFonts w:cs="Times New Roman"/>
                <w:sz w:val="16"/>
                <w:szCs w:val="16"/>
                <w:u w:val="single"/>
              </w:rPr>
              <w:t>Findings</w:t>
            </w:r>
          </w:p>
          <w:p w14:paraId="7E4B3D5B"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Overall meaning structure: strong desire to become a family</w:t>
            </w:r>
            <w:r>
              <w:rPr>
                <w:rFonts w:eastAsia="Calibri" w:cs="Times New Roman"/>
                <w:color w:val="000000"/>
                <w:sz w:val="16"/>
                <w:szCs w:val="16"/>
              </w:rPr>
              <w:t xml:space="preserve"> with</w:t>
            </w:r>
            <w:r w:rsidRPr="00C55EB2">
              <w:rPr>
                <w:rFonts w:eastAsia="Calibri" w:cs="Times New Roman"/>
                <w:color w:val="000000"/>
                <w:sz w:val="16"/>
                <w:szCs w:val="16"/>
              </w:rPr>
              <w:t xml:space="preserve"> emotional investment in the pregnancy, </w:t>
            </w:r>
            <w:r>
              <w:rPr>
                <w:rFonts w:eastAsia="Calibri" w:cs="Times New Roman"/>
                <w:color w:val="000000"/>
                <w:sz w:val="16"/>
                <w:szCs w:val="16"/>
              </w:rPr>
              <w:t xml:space="preserve">where </w:t>
            </w:r>
            <w:r w:rsidRPr="00C55EB2">
              <w:rPr>
                <w:rFonts w:eastAsia="Calibri" w:cs="Times New Roman"/>
                <w:color w:val="000000"/>
                <w:sz w:val="16"/>
                <w:szCs w:val="16"/>
              </w:rPr>
              <w:t>the birth of their dead baby</w:t>
            </w:r>
            <w:r>
              <w:rPr>
                <w:rFonts w:eastAsia="Calibri" w:cs="Times New Roman"/>
                <w:color w:val="000000"/>
                <w:sz w:val="16"/>
                <w:szCs w:val="16"/>
              </w:rPr>
              <w:t xml:space="preserve"> was</w:t>
            </w:r>
            <w:r w:rsidRPr="00C55EB2">
              <w:rPr>
                <w:rFonts w:eastAsia="Calibri" w:cs="Times New Roman"/>
                <w:color w:val="000000"/>
                <w:sz w:val="16"/>
                <w:szCs w:val="16"/>
              </w:rPr>
              <w:t xml:space="preserve"> experienced as extremely difficult, stressful, and vulnerable, with a need for care and support from experienced healthcare professionals to create a meaningful space to give birth (</w:t>
            </w:r>
            <w:r>
              <w:rPr>
                <w:rFonts w:eastAsia="Calibri" w:cs="Times New Roman"/>
                <w:color w:val="000000"/>
                <w:sz w:val="16"/>
                <w:szCs w:val="16"/>
              </w:rPr>
              <w:t xml:space="preserve">examples given about the importance of being cared for midwives, and on maternity wards, with the ability to give caring rituals to their baby, with language being about </w:t>
            </w:r>
            <w:r w:rsidRPr="00C55EB2">
              <w:rPr>
                <w:rFonts w:eastAsia="Calibri" w:cs="Times New Roman"/>
                <w:color w:val="000000"/>
                <w:sz w:val="16"/>
                <w:szCs w:val="16"/>
              </w:rPr>
              <w:t>birthing a child rather than aborting a fetus)</w:t>
            </w:r>
            <w:r>
              <w:rPr>
                <w:rFonts w:eastAsia="Calibri" w:cs="Times New Roman"/>
                <w:color w:val="000000"/>
                <w:sz w:val="16"/>
                <w:szCs w:val="16"/>
              </w:rPr>
              <w:t xml:space="preserve">; </w:t>
            </w:r>
          </w:p>
          <w:p w14:paraId="277DCCA3"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This was divided into 3 inter-related constituents</w:t>
            </w:r>
          </w:p>
          <w:p w14:paraId="2020575E"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xml:space="preserve">- 1. </w:t>
            </w:r>
            <w:r>
              <w:rPr>
                <w:rFonts w:eastAsia="Calibri" w:cs="Times New Roman"/>
                <w:color w:val="000000"/>
                <w:sz w:val="16"/>
                <w:szCs w:val="16"/>
              </w:rPr>
              <w:t>‘</w:t>
            </w:r>
            <w:r w:rsidRPr="00C55EB2">
              <w:rPr>
                <w:rFonts w:eastAsia="Calibri" w:cs="Times New Roman"/>
                <w:color w:val="000000"/>
                <w:sz w:val="16"/>
                <w:szCs w:val="16"/>
              </w:rPr>
              <w:t>Developing queer parenthood through creating a meaningful space to give birth</w:t>
            </w:r>
            <w:r>
              <w:rPr>
                <w:rFonts w:eastAsia="Calibri" w:cs="Times New Roman"/>
                <w:color w:val="000000"/>
                <w:sz w:val="16"/>
                <w:szCs w:val="16"/>
              </w:rPr>
              <w:t>’</w:t>
            </w:r>
            <w:r w:rsidRPr="00C55EB2">
              <w:rPr>
                <w:rFonts w:eastAsia="Calibri" w:cs="Times New Roman"/>
                <w:color w:val="000000"/>
                <w:sz w:val="16"/>
                <w:szCs w:val="16"/>
              </w:rPr>
              <w:t xml:space="preserve"> </w:t>
            </w:r>
            <w:r>
              <w:rPr>
                <w:rFonts w:eastAsia="Calibri" w:cs="Times New Roman"/>
                <w:color w:val="000000"/>
                <w:sz w:val="16"/>
                <w:szCs w:val="16"/>
              </w:rPr>
              <w:t xml:space="preserve">- </w:t>
            </w:r>
            <w:r w:rsidRPr="00C55EB2">
              <w:rPr>
                <w:rFonts w:eastAsia="Calibri" w:cs="Times New Roman"/>
                <w:color w:val="000000"/>
                <w:sz w:val="16"/>
                <w:szCs w:val="16"/>
              </w:rPr>
              <w:t xml:space="preserve">this included the importance of </w:t>
            </w:r>
            <w:r>
              <w:rPr>
                <w:rFonts w:eastAsia="Calibri" w:cs="Times New Roman"/>
                <w:color w:val="000000"/>
                <w:sz w:val="16"/>
                <w:szCs w:val="16"/>
              </w:rPr>
              <w:t xml:space="preserve">both </w:t>
            </w:r>
            <w:r w:rsidRPr="00C55EB2">
              <w:rPr>
                <w:rFonts w:eastAsia="Calibri" w:cs="Times New Roman"/>
                <w:color w:val="000000"/>
                <w:sz w:val="16"/>
                <w:szCs w:val="16"/>
              </w:rPr>
              <w:t>being recognised as the baby’s parents, “particularly for co-mothers, even if this meant being a parent of a dead child”</w:t>
            </w:r>
            <w:r>
              <w:rPr>
                <w:rFonts w:eastAsia="Calibri" w:cs="Times New Roman"/>
                <w:color w:val="000000"/>
                <w:sz w:val="16"/>
                <w:szCs w:val="16"/>
              </w:rPr>
              <w:t xml:space="preserve"> and “allowing time to bond as well as to cry”</w:t>
            </w:r>
            <w:r w:rsidRPr="00C55EB2">
              <w:rPr>
                <w:rFonts w:eastAsia="Calibri" w:cs="Times New Roman"/>
                <w:color w:val="000000"/>
                <w:sz w:val="16"/>
                <w:szCs w:val="16"/>
              </w:rPr>
              <w:t xml:space="preserve">; </w:t>
            </w:r>
            <w:r>
              <w:rPr>
                <w:rFonts w:eastAsia="Calibri" w:cs="Times New Roman"/>
                <w:color w:val="000000"/>
                <w:sz w:val="16"/>
                <w:szCs w:val="16"/>
              </w:rPr>
              <w:t xml:space="preserve"> although none felt they were </w:t>
            </w:r>
            <w:r w:rsidRPr="00C55EB2">
              <w:rPr>
                <w:rFonts w:eastAsia="Calibri" w:cs="Times New Roman"/>
                <w:color w:val="000000"/>
                <w:sz w:val="16"/>
                <w:szCs w:val="16"/>
              </w:rPr>
              <w:t>discriminated</w:t>
            </w:r>
            <w:r>
              <w:rPr>
                <w:rFonts w:eastAsia="Calibri" w:cs="Times New Roman"/>
                <w:color w:val="000000"/>
                <w:sz w:val="16"/>
                <w:szCs w:val="16"/>
              </w:rPr>
              <w:t xml:space="preserve">, some described </w:t>
            </w:r>
            <w:r w:rsidRPr="00C55EB2">
              <w:rPr>
                <w:rFonts w:eastAsia="Calibri" w:cs="Times New Roman"/>
                <w:color w:val="000000"/>
                <w:sz w:val="16"/>
                <w:szCs w:val="16"/>
              </w:rPr>
              <w:t>sub-optimal care from some healthcare professionals</w:t>
            </w:r>
            <w:r>
              <w:rPr>
                <w:rFonts w:eastAsia="Calibri" w:cs="Times New Roman"/>
                <w:color w:val="000000"/>
                <w:sz w:val="16"/>
                <w:szCs w:val="16"/>
              </w:rPr>
              <w:t xml:space="preserve"> (e.g. </w:t>
            </w:r>
            <w:r w:rsidRPr="00C55EB2">
              <w:rPr>
                <w:rFonts w:eastAsia="Calibri" w:cs="Times New Roman"/>
                <w:color w:val="000000"/>
                <w:sz w:val="16"/>
                <w:szCs w:val="16"/>
              </w:rPr>
              <w:t>co-mothers being excluded</w:t>
            </w:r>
            <w:r>
              <w:rPr>
                <w:rFonts w:eastAsia="Calibri" w:cs="Times New Roman"/>
                <w:color w:val="000000"/>
                <w:sz w:val="16"/>
                <w:szCs w:val="16"/>
              </w:rPr>
              <w:t xml:space="preserve"> by forms or in interactions, </w:t>
            </w:r>
            <w:r w:rsidRPr="00C55EB2">
              <w:rPr>
                <w:rFonts w:eastAsia="Calibri" w:cs="Times New Roman"/>
                <w:color w:val="000000"/>
                <w:sz w:val="16"/>
                <w:szCs w:val="16"/>
              </w:rPr>
              <w:t>assumptions being made, irrelevant questions being asked)</w:t>
            </w:r>
          </w:p>
          <w:p w14:paraId="13C475F0"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xml:space="preserve">- 2. </w:t>
            </w:r>
            <w:r>
              <w:rPr>
                <w:rFonts w:eastAsia="Calibri" w:cs="Times New Roman"/>
                <w:color w:val="000000"/>
                <w:sz w:val="16"/>
                <w:szCs w:val="16"/>
              </w:rPr>
              <w:t>‘</w:t>
            </w:r>
            <w:r w:rsidRPr="00C55EB2">
              <w:rPr>
                <w:rFonts w:eastAsia="Calibri" w:cs="Times New Roman"/>
                <w:color w:val="000000"/>
                <w:sz w:val="16"/>
                <w:szCs w:val="16"/>
              </w:rPr>
              <w:t>Enabling love and beauty by giving time and space after the birth</w:t>
            </w:r>
            <w:r>
              <w:rPr>
                <w:rFonts w:eastAsia="Calibri" w:cs="Times New Roman"/>
                <w:color w:val="000000"/>
                <w:sz w:val="16"/>
                <w:szCs w:val="16"/>
              </w:rPr>
              <w:t>’</w:t>
            </w:r>
            <w:r w:rsidRPr="00C55EB2">
              <w:rPr>
                <w:rFonts w:eastAsia="Calibri" w:cs="Times New Roman"/>
                <w:color w:val="000000"/>
                <w:sz w:val="16"/>
                <w:szCs w:val="16"/>
              </w:rPr>
              <w:t xml:space="preserve"> </w:t>
            </w:r>
            <w:r>
              <w:rPr>
                <w:rFonts w:eastAsia="Calibri" w:cs="Times New Roman"/>
                <w:color w:val="000000"/>
                <w:sz w:val="16"/>
                <w:szCs w:val="16"/>
              </w:rPr>
              <w:t xml:space="preserve">- </w:t>
            </w:r>
            <w:r w:rsidRPr="00C55EB2">
              <w:rPr>
                <w:rFonts w:eastAsia="Calibri" w:cs="Times New Roman"/>
                <w:color w:val="000000"/>
                <w:sz w:val="16"/>
                <w:szCs w:val="16"/>
              </w:rPr>
              <w:t>this included spending time with the baby as helping them to bond with their baby; some felt being two women meant the co-mother found it easier to understand what her partner was going through but noted differences between the roles, with bodily experience; also spoke about importance of openness and dialogue in their relationships</w:t>
            </w:r>
          </w:p>
          <w:p w14:paraId="72ED21EB"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xml:space="preserve">- 3. </w:t>
            </w:r>
            <w:r>
              <w:rPr>
                <w:rFonts w:eastAsia="Calibri" w:cs="Times New Roman"/>
                <w:color w:val="000000"/>
                <w:sz w:val="16"/>
                <w:szCs w:val="16"/>
              </w:rPr>
              <w:t>‘</w:t>
            </w:r>
            <w:r w:rsidRPr="00C55EB2">
              <w:rPr>
                <w:rFonts w:eastAsia="Calibri" w:cs="Times New Roman"/>
                <w:color w:val="000000"/>
                <w:sz w:val="16"/>
                <w:szCs w:val="16"/>
              </w:rPr>
              <w:t>Staying connected while living on</w:t>
            </w:r>
            <w:r>
              <w:rPr>
                <w:rFonts w:eastAsia="Calibri" w:cs="Times New Roman"/>
                <w:color w:val="000000"/>
                <w:sz w:val="16"/>
                <w:szCs w:val="16"/>
              </w:rPr>
              <w:t>’</w:t>
            </w:r>
            <w:r w:rsidRPr="00C55EB2">
              <w:rPr>
                <w:rFonts w:eastAsia="Calibri" w:cs="Times New Roman"/>
                <w:color w:val="000000"/>
                <w:sz w:val="16"/>
                <w:szCs w:val="16"/>
              </w:rPr>
              <w:t xml:space="preserve"> </w:t>
            </w:r>
            <w:r>
              <w:rPr>
                <w:rFonts w:eastAsia="Calibri" w:cs="Times New Roman"/>
                <w:color w:val="000000"/>
                <w:sz w:val="16"/>
                <w:szCs w:val="16"/>
              </w:rPr>
              <w:t xml:space="preserve">- </w:t>
            </w:r>
            <w:r w:rsidRPr="00C55EB2">
              <w:rPr>
                <w:rFonts w:eastAsia="Calibri" w:cs="Times New Roman"/>
                <w:color w:val="000000"/>
                <w:sz w:val="16"/>
                <w:szCs w:val="16"/>
              </w:rPr>
              <w:t>this included complexity about whether to choose a different donor if there had been a genetic aspect to the baby’s death, or to decide for the partner to pursue the next pregnancy</w:t>
            </w:r>
          </w:p>
          <w:p w14:paraId="0E3B3B3F" w14:textId="77777777" w:rsidR="00937902" w:rsidRPr="00C55EB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w:t>
            </w:r>
            <w:r>
              <w:rPr>
                <w:rFonts w:eastAsia="Calibri" w:cs="Times New Roman"/>
                <w:color w:val="000000"/>
                <w:sz w:val="16"/>
                <w:szCs w:val="16"/>
              </w:rPr>
              <w:t xml:space="preserve"> co-mothers’ relationships to their children – and therefore their losses – were less recognised by healthcare systems, legal systems and society, leaving them more vulnerable to disenfranchised grief </w:t>
            </w:r>
          </w:p>
          <w:p w14:paraId="115C9191" w14:textId="77777777" w:rsidR="00937902" w:rsidRPr="00C55EB2" w:rsidRDefault="00937902" w:rsidP="00303835">
            <w:pPr>
              <w:spacing w:line="259" w:lineRule="auto"/>
              <w:rPr>
                <w:rFonts w:eastAsia="Calibri" w:cs="Times New Roman"/>
                <w:color w:val="000000"/>
                <w:sz w:val="16"/>
                <w:szCs w:val="16"/>
                <w:u w:val="single"/>
              </w:rPr>
            </w:pPr>
          </w:p>
          <w:p w14:paraId="27492B90" w14:textId="77777777" w:rsidR="00937902" w:rsidRPr="00C55EB2" w:rsidRDefault="00937902" w:rsidP="00303835">
            <w:pPr>
              <w:spacing w:line="259" w:lineRule="auto"/>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3D18FC85" w14:textId="77777777" w:rsidR="00937902" w:rsidRDefault="00937902" w:rsidP="00303835">
            <w:pPr>
              <w:spacing w:line="259" w:lineRule="auto"/>
              <w:rPr>
                <w:rFonts w:eastAsia="Calibri" w:cs="Times New Roman"/>
                <w:color w:val="000000"/>
                <w:sz w:val="16"/>
                <w:szCs w:val="16"/>
              </w:rPr>
            </w:pPr>
            <w:r w:rsidRPr="00C55EB2">
              <w:rPr>
                <w:rFonts w:eastAsia="Calibri" w:cs="Times New Roman"/>
                <w:color w:val="000000"/>
                <w:sz w:val="16"/>
                <w:szCs w:val="16"/>
              </w:rPr>
              <w:t>- healthcare personnel need to be informed of continued heterosexual normativity (including through forms used) and move beyond suboptimal care or insensitive comments, and to instead sensitively acknowledge the specific needs of queer couples, to enable them to be present in them moment</w:t>
            </w:r>
            <w:r>
              <w:rPr>
                <w:rFonts w:eastAsia="Calibri" w:cs="Times New Roman"/>
                <w:color w:val="000000"/>
                <w:sz w:val="16"/>
                <w:szCs w:val="16"/>
              </w:rPr>
              <w:t>, p</w:t>
            </w:r>
            <w:r w:rsidRPr="00C55EB2">
              <w:rPr>
                <w:rFonts w:eastAsia="Calibri" w:cs="Times New Roman"/>
                <w:color w:val="000000"/>
                <w:sz w:val="16"/>
                <w:szCs w:val="16"/>
              </w:rPr>
              <w:t>rocess their loss</w:t>
            </w:r>
            <w:r>
              <w:rPr>
                <w:rFonts w:eastAsia="Calibri" w:cs="Times New Roman"/>
                <w:color w:val="000000"/>
                <w:sz w:val="16"/>
                <w:szCs w:val="16"/>
              </w:rPr>
              <w:t xml:space="preserve"> and develop an identity as a parent</w:t>
            </w:r>
          </w:p>
          <w:p w14:paraId="029C3F8E" w14:textId="77777777" w:rsidR="00937902" w:rsidRDefault="00937902" w:rsidP="00303835">
            <w:pPr>
              <w:spacing w:line="259" w:lineRule="auto"/>
              <w:rPr>
                <w:rFonts w:eastAsia="Calibri" w:cs="Times New Roman"/>
                <w:color w:val="000000"/>
                <w:sz w:val="16"/>
                <w:szCs w:val="16"/>
              </w:rPr>
            </w:pPr>
            <w:r>
              <w:rPr>
                <w:rFonts w:eastAsia="Calibri" w:cs="Times New Roman"/>
                <w:color w:val="000000"/>
                <w:sz w:val="16"/>
                <w:szCs w:val="16"/>
              </w:rPr>
              <w:t>- need for bereaved lesbian couples to be able to meet with others in similar situations</w:t>
            </w:r>
          </w:p>
          <w:p w14:paraId="3F3ED7C5" w14:textId="77777777" w:rsidR="00937902" w:rsidRPr="00C55EB2" w:rsidRDefault="00937902" w:rsidP="00303835">
            <w:pPr>
              <w:spacing w:line="259" w:lineRule="auto"/>
              <w:rPr>
                <w:rFonts w:eastAsia="Calibri" w:cs="Times New Roman"/>
                <w:color w:val="000000"/>
                <w:sz w:val="16"/>
                <w:szCs w:val="16"/>
              </w:rPr>
            </w:pPr>
            <w:r>
              <w:rPr>
                <w:rFonts w:eastAsia="Calibri" w:cs="Times New Roman"/>
                <w:color w:val="000000"/>
                <w:sz w:val="16"/>
                <w:szCs w:val="16"/>
              </w:rPr>
              <w:t xml:space="preserve"> </w:t>
            </w:r>
          </w:p>
          <w:p w14:paraId="68E86859" w14:textId="77777777" w:rsidR="00937902" w:rsidRPr="00C55EB2" w:rsidRDefault="00937902" w:rsidP="00303835">
            <w:pPr>
              <w:spacing w:line="259" w:lineRule="auto"/>
              <w:rPr>
                <w:rFonts w:eastAsia="Calibri" w:cs="Times New Roman"/>
                <w:color w:val="000000"/>
                <w:sz w:val="16"/>
                <w:szCs w:val="16"/>
                <w:highlight w:val="yellow"/>
              </w:rPr>
            </w:pPr>
          </w:p>
        </w:tc>
      </w:tr>
      <w:tr w:rsidR="00937902" w:rsidRPr="00C55EB2" w14:paraId="2265FFFF" w14:textId="77777777" w:rsidTr="00303835">
        <w:tc>
          <w:tcPr>
            <w:tcW w:w="1398" w:type="dxa"/>
          </w:tcPr>
          <w:p w14:paraId="657C392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7. Wojnar, 2007, USA and Canada.</w:t>
            </w:r>
            <w:r w:rsidRPr="00C55EB2">
              <w:rPr>
                <w:rFonts w:eastAsia="Calibri" w:cs="Times New Roman"/>
                <w:color w:val="000000"/>
                <w:sz w:val="16"/>
                <w:szCs w:val="16"/>
              </w:rPr>
              <w:fldChar w:fldCharType="begin"/>
            </w:r>
            <w:r w:rsidRPr="00C55EB2">
              <w:rPr>
                <w:rFonts w:eastAsia="Calibri" w:cs="Times New Roman"/>
                <w:color w:val="000000"/>
                <w:sz w:val="16"/>
                <w:szCs w:val="16"/>
              </w:rPr>
              <w:instrText xml:space="preserve"> ADDIN ZOTERO_ITEM CSL_CITATION {"citationID":"tLxviOy6","properties":{"formattedCitation":"(28)","plainCitation":"(28)","noteIndex":0},"citationItems":[{"id":1364,"uris":["http://zotero.org/users/10875360/items/WAFAYMDQ"],"itemData":{"id":1364,"type":"article-journal","abstract":"This was a descriptive phenomenological study of 10 self</w:instrText>
            </w:r>
            <w:r w:rsidRPr="00C55EB2">
              <w:rPr>
                <w:rFonts w:ascii="Cambria Math" w:eastAsia="Calibri" w:hAnsi="Cambria Math" w:cs="Cambria Math"/>
                <w:color w:val="000000"/>
                <w:sz w:val="16"/>
                <w:szCs w:val="16"/>
              </w:rPr>
              <w:instrText>‐</w:instrText>
            </w:r>
            <w:r w:rsidRPr="00C55EB2">
              <w:rPr>
                <w:rFonts w:eastAsia="Calibri" w:cs="Times New Roman"/>
                <w:color w:val="000000"/>
                <w:sz w:val="16"/>
                <w:szCs w:val="16"/>
              </w:rPr>
              <w:instrText>identified lesbian couples who had experienced miscarriage in the context of a committed relationship. Analysis of individual and joint open</w:instrText>
            </w:r>
            <w:r w:rsidRPr="00C55EB2">
              <w:rPr>
                <w:rFonts w:ascii="Cambria Math" w:eastAsia="Calibri" w:hAnsi="Cambria Math" w:cs="Cambria Math"/>
                <w:color w:val="000000"/>
                <w:sz w:val="16"/>
                <w:szCs w:val="16"/>
              </w:rPr>
              <w:instrText>‐</w:instrText>
            </w:r>
            <w:r w:rsidRPr="00C55EB2">
              <w:rPr>
                <w:rFonts w:eastAsia="Calibri" w:cs="Times New Roman"/>
                <w:color w:val="000000"/>
                <w:sz w:val="16"/>
                <w:szCs w:val="16"/>
              </w:rPr>
              <w:instrText>ended interviews revealed that the experience of miscarriage for lesbian couples must be viewed from the perspective of the difficulties surrounding conception as well as the actual pregnancy loss. The overarching theme, “We are not in control,” captures the struggles lesbian couples faced in conceiving their pregnancies and the sense of loss that accompanied miscarrying. These experiences constituted two sub</w:instrText>
            </w:r>
            <w:r w:rsidRPr="00C55EB2">
              <w:rPr>
                <w:rFonts w:ascii="Cambria Math" w:eastAsia="Calibri" w:hAnsi="Cambria Math" w:cs="Cambria Math"/>
                <w:color w:val="000000"/>
                <w:sz w:val="16"/>
                <w:szCs w:val="16"/>
              </w:rPr>
              <w:instrText>‐</w:instrText>
            </w:r>
            <w:r w:rsidRPr="00C55EB2">
              <w:rPr>
                <w:rFonts w:eastAsia="Calibri" w:cs="Times New Roman"/>
                <w:color w:val="000000"/>
                <w:sz w:val="16"/>
                <w:szCs w:val="16"/>
              </w:rPr>
              <w:instrText xml:space="preserve">themes: </w:instrText>
            </w:r>
            <w:r w:rsidRPr="00C55EB2">
              <w:rPr>
                <w:rFonts w:ascii="Aptos" w:eastAsia="Calibri" w:hAnsi="Aptos" w:cs="Aptos"/>
                <w:color w:val="000000"/>
                <w:sz w:val="16"/>
                <w:szCs w:val="16"/>
              </w:rPr>
              <w:instrText>“</w:instrText>
            </w:r>
            <w:r w:rsidRPr="00C55EB2">
              <w:rPr>
                <w:rFonts w:eastAsia="Calibri" w:cs="Times New Roman"/>
                <w:color w:val="000000"/>
                <w:sz w:val="16"/>
                <w:szCs w:val="16"/>
              </w:rPr>
              <w:instrText>We work so hard to get a baby</w:instrText>
            </w:r>
            <w:r w:rsidRPr="00C55EB2">
              <w:rPr>
                <w:rFonts w:ascii="Aptos" w:eastAsia="Calibri" w:hAnsi="Aptos" w:cs="Aptos"/>
                <w:color w:val="000000"/>
                <w:sz w:val="16"/>
                <w:szCs w:val="16"/>
              </w:rPr>
              <w:instrText>”</w:instrText>
            </w:r>
            <w:r w:rsidRPr="00C55EB2">
              <w:rPr>
                <w:rFonts w:eastAsia="Calibri" w:cs="Times New Roman"/>
                <w:color w:val="000000"/>
                <w:sz w:val="16"/>
                <w:szCs w:val="16"/>
              </w:rPr>
              <w:instrText xml:space="preserve"> and </w:instrText>
            </w:r>
            <w:r w:rsidRPr="00C55EB2">
              <w:rPr>
                <w:rFonts w:ascii="Aptos" w:eastAsia="Calibri" w:hAnsi="Aptos" w:cs="Aptos"/>
                <w:color w:val="000000"/>
                <w:sz w:val="16"/>
                <w:szCs w:val="16"/>
              </w:rPr>
              <w:instrText>“</w:instrText>
            </w:r>
            <w:r w:rsidRPr="00C55EB2">
              <w:rPr>
                <w:rFonts w:eastAsia="Calibri" w:cs="Times New Roman"/>
                <w:color w:val="000000"/>
                <w:sz w:val="16"/>
                <w:szCs w:val="16"/>
              </w:rPr>
              <w:instrText>It hurts so bad: The sorrow of miscarriage.</w:instrText>
            </w:r>
            <w:r w:rsidRPr="00C55EB2">
              <w:rPr>
                <w:rFonts w:ascii="Aptos" w:eastAsia="Calibri" w:hAnsi="Aptos" w:cs="Aptos"/>
                <w:color w:val="000000"/>
                <w:sz w:val="16"/>
                <w:szCs w:val="16"/>
              </w:rPr>
              <w:instrText>”</w:instrText>
            </w:r>
            <w:r w:rsidRPr="00C55EB2">
              <w:rPr>
                <w:rFonts w:eastAsia="Calibri" w:cs="Times New Roman"/>
                <w:color w:val="000000"/>
                <w:sz w:val="16"/>
                <w:szCs w:val="16"/>
              </w:rPr>
              <w:instrText xml:space="preserve"> Our results indicate that the experience of miscarriage is compounded by the complexities of planning and achieving pregnancy. Practitioners need to be aware of the unique perspectives lesbian couples have on pregnancy and miscarriage and remain sensitive to their unique needs. Findings may serve as an intervention framework for nurse midwives and others caring for lesbian couples after miscarriage.","container-title":"Journal of Midwifery &amp; Women's Health","DOI":"10.1016/j.jmwh.2007.03.015","ISSN":"1526-9523, 1542-2011","issue":"5","journalAbbreviation":"J Midwife Womens Health","language":"en","page":"479-485","source":"DOI.org (Crossref)","title":"Miscarriage Experiences of Lesbian Couples","volume":"52","author":[{"family":"Wojnar","given":"Danuta"}],"issued":{"date-parts":[["2007",9,10]]}}}],"schema":"https://github.com/citation-style-language/schema/raw/master/csl-citation.json"} </w:instrText>
            </w:r>
            <w:r w:rsidRPr="00C55EB2">
              <w:rPr>
                <w:rFonts w:eastAsia="Calibri" w:cs="Times New Roman"/>
                <w:color w:val="000000"/>
                <w:sz w:val="16"/>
                <w:szCs w:val="16"/>
              </w:rPr>
              <w:fldChar w:fldCharType="separate"/>
            </w:r>
            <w:r w:rsidRPr="00C55EB2">
              <w:rPr>
                <w:rFonts w:cs="Times New Roman"/>
                <w:sz w:val="16"/>
                <w:szCs w:val="16"/>
              </w:rPr>
              <w:t>(28)</w:t>
            </w:r>
            <w:r w:rsidRPr="00C55EB2">
              <w:rPr>
                <w:rFonts w:eastAsia="Calibri" w:cs="Times New Roman"/>
                <w:color w:val="000000"/>
                <w:sz w:val="16"/>
                <w:szCs w:val="16"/>
              </w:rPr>
              <w:fldChar w:fldCharType="end"/>
            </w:r>
          </w:p>
          <w:p w14:paraId="69AA5B32" w14:textId="77777777" w:rsidR="00937902" w:rsidRPr="00C55EB2" w:rsidRDefault="00937902" w:rsidP="00303835">
            <w:pPr>
              <w:rPr>
                <w:rFonts w:eastAsia="Calibri" w:cs="Times New Roman"/>
                <w:color w:val="000000"/>
                <w:sz w:val="16"/>
                <w:szCs w:val="16"/>
              </w:rPr>
            </w:pPr>
          </w:p>
          <w:p w14:paraId="477983ED"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Aim: explore miscarriage amongst lesbian couples</w:t>
            </w:r>
          </w:p>
        </w:tc>
        <w:tc>
          <w:tcPr>
            <w:tcW w:w="3984" w:type="dxa"/>
          </w:tcPr>
          <w:p w14:paraId="1BC6F11E"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ample overview:</w:t>
            </w:r>
          </w:p>
          <w:p w14:paraId="3A1CD375"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 xml:space="preserve">10 lesbian couples </w:t>
            </w:r>
          </w:p>
          <w:p w14:paraId="7EE8F4E2" w14:textId="77777777" w:rsidR="00937902" w:rsidRPr="00C55EB2" w:rsidRDefault="00937902" w:rsidP="00303835">
            <w:pPr>
              <w:rPr>
                <w:rFonts w:eastAsia="Calibri" w:cs="Times New Roman"/>
                <w:color w:val="000000"/>
                <w:sz w:val="16"/>
                <w:szCs w:val="16"/>
              </w:rPr>
            </w:pPr>
          </w:p>
          <w:p w14:paraId="4A0789F2"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 xml:space="preserve">Relationship to loss: </w:t>
            </w:r>
          </w:p>
          <w:p w14:paraId="1E43EEE5" w14:textId="77777777" w:rsidR="00937902" w:rsidRPr="00C55EB2" w:rsidRDefault="00937902" w:rsidP="00303835">
            <w:pPr>
              <w:rPr>
                <w:rFonts w:eastAsia="Calibri" w:cs="Times New Roman"/>
                <w:sz w:val="16"/>
                <w:szCs w:val="16"/>
              </w:rPr>
            </w:pPr>
            <w:r w:rsidRPr="00C55EB2">
              <w:rPr>
                <w:rFonts w:eastAsia="Calibri" w:cs="Times New Roman"/>
                <w:sz w:val="16"/>
                <w:szCs w:val="16"/>
              </w:rPr>
              <w:t>10 ‘birth mothers</w:t>
            </w:r>
            <w:proofErr w:type="gramStart"/>
            <w:r w:rsidRPr="00C55EB2">
              <w:rPr>
                <w:rFonts w:eastAsia="Calibri" w:cs="Times New Roman"/>
                <w:sz w:val="16"/>
                <w:szCs w:val="16"/>
              </w:rPr>
              <w:t>’(</w:t>
            </w:r>
            <w:proofErr w:type="gramEnd"/>
            <w:r w:rsidRPr="00C55EB2">
              <w:rPr>
                <w:rFonts w:eastAsia="Calibri" w:cs="Times New Roman"/>
                <w:sz w:val="16"/>
                <w:szCs w:val="16"/>
              </w:rPr>
              <w:t>“the partner who conceived and miscarried pregnancy”) and 10 ‘social mothers’ (“</w:t>
            </w:r>
            <w:r w:rsidRPr="00C55EB2">
              <w:rPr>
                <w:rFonts w:eastAsia="Calibri" w:cs="Times New Roman"/>
                <w:color w:val="000000"/>
                <w:sz w:val="16"/>
                <w:szCs w:val="16"/>
              </w:rPr>
              <w:t>the birth mother’s female partner”)</w:t>
            </w:r>
          </w:p>
          <w:p w14:paraId="2F3082D6" w14:textId="77777777" w:rsidR="00937902" w:rsidRPr="00C55EB2" w:rsidRDefault="00937902" w:rsidP="00303835">
            <w:pPr>
              <w:rPr>
                <w:rFonts w:eastAsia="Calibri" w:cs="Times New Roman"/>
                <w:color w:val="000000"/>
                <w:sz w:val="16"/>
                <w:szCs w:val="16"/>
              </w:rPr>
            </w:pPr>
          </w:p>
          <w:p w14:paraId="731815B2"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Gender:</w:t>
            </w:r>
          </w:p>
          <w:p w14:paraId="7E053237"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Language of women is used throughout, without any mention of cisgender/transgender </w:t>
            </w:r>
          </w:p>
          <w:p w14:paraId="28645F31" w14:textId="77777777" w:rsidR="00937902" w:rsidRPr="00C55EB2" w:rsidRDefault="00937902" w:rsidP="00303835">
            <w:pPr>
              <w:rPr>
                <w:rFonts w:eastAsia="Calibri" w:cs="Times New Roman"/>
                <w:i/>
                <w:iCs/>
                <w:color w:val="000000"/>
                <w:sz w:val="16"/>
                <w:szCs w:val="16"/>
              </w:rPr>
            </w:pPr>
          </w:p>
          <w:p w14:paraId="2DA4B457"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Sexual orientation:</w:t>
            </w:r>
          </w:p>
          <w:p w14:paraId="22A749C5"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All lesbian </w:t>
            </w:r>
          </w:p>
          <w:p w14:paraId="06C5CE15" w14:textId="77777777" w:rsidR="00937902" w:rsidRPr="00C55EB2" w:rsidRDefault="00937902" w:rsidP="00303835">
            <w:pPr>
              <w:rPr>
                <w:rFonts w:eastAsia="Calibri" w:cs="Times New Roman"/>
                <w:color w:val="000000"/>
                <w:sz w:val="16"/>
                <w:szCs w:val="16"/>
              </w:rPr>
            </w:pPr>
          </w:p>
          <w:p w14:paraId="6D7FA1FD"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ace/Ethnicity:</w:t>
            </w:r>
          </w:p>
          <w:p w14:paraId="5476671D" w14:textId="77777777" w:rsidR="00937902" w:rsidRPr="00C55EB2" w:rsidRDefault="00937902" w:rsidP="00303835">
            <w:pPr>
              <w:rPr>
                <w:rFonts w:eastAsia="Calibri" w:cs="Times New Roman"/>
                <w:sz w:val="16"/>
                <w:szCs w:val="16"/>
              </w:rPr>
            </w:pPr>
            <w:r w:rsidRPr="00C55EB2">
              <w:rPr>
                <w:rFonts w:eastAsia="Calibri" w:cs="Times New Roman"/>
                <w:sz w:val="16"/>
                <w:szCs w:val="16"/>
              </w:rPr>
              <w:t>All white</w:t>
            </w:r>
          </w:p>
          <w:p w14:paraId="5D5E9548" w14:textId="77777777" w:rsidR="00937902" w:rsidRPr="00C55EB2" w:rsidRDefault="00937902" w:rsidP="00303835">
            <w:pPr>
              <w:rPr>
                <w:rFonts w:eastAsia="Calibri" w:cs="Times New Roman"/>
                <w:color w:val="000000"/>
                <w:sz w:val="16"/>
                <w:szCs w:val="16"/>
              </w:rPr>
            </w:pPr>
          </w:p>
          <w:p w14:paraId="1091CB84" w14:textId="77777777" w:rsidR="00937902" w:rsidRPr="00C55EB2" w:rsidRDefault="00937902" w:rsidP="00303835">
            <w:pPr>
              <w:rPr>
                <w:rFonts w:eastAsia="Calibri" w:cs="Times New Roman"/>
                <w:i/>
                <w:iCs/>
                <w:sz w:val="16"/>
                <w:szCs w:val="16"/>
              </w:rPr>
            </w:pPr>
            <w:r w:rsidRPr="00C55EB2">
              <w:rPr>
                <w:rFonts w:eastAsia="Calibri" w:cs="Times New Roman"/>
                <w:i/>
                <w:iCs/>
                <w:color w:val="000000"/>
                <w:sz w:val="16"/>
                <w:szCs w:val="16"/>
              </w:rPr>
              <w:t>Country:</w:t>
            </w:r>
          </w:p>
          <w:p w14:paraId="4439510F" w14:textId="77777777" w:rsidR="00937902" w:rsidRPr="00C55EB2" w:rsidRDefault="00937902" w:rsidP="00303835">
            <w:pPr>
              <w:rPr>
                <w:rFonts w:eastAsia="Calibri" w:cs="Times New Roman"/>
                <w:sz w:val="16"/>
                <w:szCs w:val="16"/>
              </w:rPr>
            </w:pPr>
            <w:r w:rsidRPr="00C55EB2">
              <w:rPr>
                <w:rFonts w:eastAsia="Calibri" w:cs="Times New Roman"/>
                <w:sz w:val="16"/>
                <w:szCs w:val="16"/>
              </w:rPr>
              <w:t>USA and Canada</w:t>
            </w:r>
          </w:p>
          <w:p w14:paraId="65E77893" w14:textId="77777777" w:rsidR="00937902" w:rsidRPr="00C55EB2" w:rsidRDefault="00937902" w:rsidP="00303835">
            <w:pPr>
              <w:rPr>
                <w:rFonts w:eastAsia="Calibri" w:cs="Times New Roman"/>
                <w:i/>
                <w:iCs/>
                <w:color w:val="000000"/>
                <w:sz w:val="16"/>
                <w:szCs w:val="16"/>
              </w:rPr>
            </w:pPr>
          </w:p>
          <w:p w14:paraId="7C098E38"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Age:</w:t>
            </w:r>
          </w:p>
          <w:p w14:paraId="15A1ECFD" w14:textId="77777777" w:rsidR="00937902" w:rsidRPr="00C55EB2" w:rsidRDefault="00937902" w:rsidP="00303835">
            <w:pPr>
              <w:rPr>
                <w:rFonts w:eastAsia="Calibri" w:cs="Times New Roman"/>
                <w:sz w:val="16"/>
                <w:szCs w:val="16"/>
              </w:rPr>
            </w:pPr>
            <w:r w:rsidRPr="00C55EB2">
              <w:rPr>
                <w:rFonts w:eastAsia="Calibri" w:cs="Times New Roman"/>
                <w:sz w:val="16"/>
                <w:szCs w:val="16"/>
              </w:rPr>
              <w:t>30-45 (birth mothers: mean 37.6, SD 4.19, range 30-42; social mothers: mean 38.0, SD 4.60, range 31-45)</w:t>
            </w:r>
          </w:p>
          <w:p w14:paraId="000D5618" w14:textId="77777777" w:rsidR="00937902" w:rsidRPr="00C55EB2" w:rsidRDefault="00937902" w:rsidP="00303835">
            <w:pPr>
              <w:rPr>
                <w:rFonts w:eastAsia="Calibri" w:cs="Times New Roman"/>
                <w:color w:val="000000"/>
                <w:sz w:val="16"/>
                <w:szCs w:val="16"/>
              </w:rPr>
            </w:pPr>
          </w:p>
          <w:p w14:paraId="1AAC8254"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Relationship details:</w:t>
            </w:r>
          </w:p>
          <w:p w14:paraId="67109F6A" w14:textId="77777777" w:rsidR="00937902" w:rsidRPr="00C55EB2" w:rsidRDefault="00937902" w:rsidP="00303835">
            <w:pPr>
              <w:rPr>
                <w:rFonts w:eastAsia="Calibri" w:cs="Times New Roman"/>
                <w:sz w:val="16"/>
                <w:szCs w:val="16"/>
              </w:rPr>
            </w:pPr>
            <w:r w:rsidRPr="00C55EB2">
              <w:rPr>
                <w:rFonts w:eastAsia="Calibri" w:cs="Times New Roman"/>
                <w:sz w:val="16"/>
                <w:szCs w:val="16"/>
              </w:rPr>
              <w:t>In ‘committed’ relationship (at time of loss and still in that relationship)</w:t>
            </w:r>
          </w:p>
          <w:p w14:paraId="03C09746" w14:textId="77777777" w:rsidR="00937902" w:rsidRPr="00C55EB2" w:rsidRDefault="00937902" w:rsidP="00303835">
            <w:pPr>
              <w:rPr>
                <w:rFonts w:eastAsia="Calibri" w:cs="Times New Roman"/>
                <w:color w:val="000000"/>
                <w:sz w:val="16"/>
                <w:szCs w:val="16"/>
              </w:rPr>
            </w:pPr>
          </w:p>
          <w:p w14:paraId="0E77F9B4"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Loss details</w:t>
            </w:r>
          </w:p>
          <w:p w14:paraId="2BB31461" w14:textId="77777777" w:rsidR="00937902" w:rsidRPr="00C55EB2" w:rsidRDefault="00937902" w:rsidP="00303835">
            <w:pPr>
              <w:rPr>
                <w:rFonts w:eastAsia="Calibri" w:cs="Times New Roman"/>
                <w:sz w:val="16"/>
                <w:szCs w:val="16"/>
              </w:rPr>
            </w:pPr>
            <w:r w:rsidRPr="00C55EB2">
              <w:rPr>
                <w:rFonts w:eastAsia="Calibri" w:cs="Times New Roman"/>
                <w:sz w:val="16"/>
                <w:szCs w:val="16"/>
              </w:rPr>
              <w:t>- 1-4 miscarriages</w:t>
            </w:r>
          </w:p>
          <w:p w14:paraId="1021AA9A" w14:textId="77777777" w:rsidR="00937902" w:rsidRPr="00C55EB2" w:rsidRDefault="00937902" w:rsidP="00303835">
            <w:pPr>
              <w:rPr>
                <w:rFonts w:eastAsia="Calibri" w:cs="Times New Roman"/>
                <w:sz w:val="16"/>
                <w:szCs w:val="16"/>
              </w:rPr>
            </w:pPr>
            <w:r w:rsidRPr="00C55EB2">
              <w:rPr>
                <w:rFonts w:eastAsia="Calibri" w:cs="Times New Roman"/>
                <w:sz w:val="16"/>
                <w:szCs w:val="16"/>
              </w:rPr>
              <w:lastRenderedPageBreak/>
              <w:t>- gestation at loss 5-20 weeks, mean 11.0 weeks, SD 4.34</w:t>
            </w:r>
          </w:p>
          <w:p w14:paraId="769A95DB" w14:textId="77777777" w:rsidR="00937902" w:rsidRPr="00C55EB2" w:rsidRDefault="00937902" w:rsidP="00303835">
            <w:pPr>
              <w:rPr>
                <w:rFonts w:eastAsia="Calibri" w:cs="Times New Roman"/>
                <w:sz w:val="16"/>
                <w:szCs w:val="16"/>
              </w:rPr>
            </w:pPr>
            <w:r w:rsidRPr="00C55EB2">
              <w:rPr>
                <w:rFonts w:eastAsia="Calibri" w:cs="Times New Roman"/>
                <w:sz w:val="16"/>
                <w:szCs w:val="16"/>
              </w:rPr>
              <w:t>-losses occurred 1 week-2 years prior to study enrolment, mean 11.6 weeks, SD 4.25</w:t>
            </w:r>
          </w:p>
          <w:p w14:paraId="2373F071" w14:textId="77777777" w:rsidR="00937902" w:rsidRPr="00C55EB2" w:rsidRDefault="00937902" w:rsidP="00303835">
            <w:pPr>
              <w:rPr>
                <w:rFonts w:eastAsia="Calibri" w:cs="Times New Roman"/>
                <w:i/>
                <w:iCs/>
                <w:color w:val="000000"/>
                <w:sz w:val="16"/>
                <w:szCs w:val="16"/>
              </w:rPr>
            </w:pPr>
          </w:p>
          <w:p w14:paraId="31DBD886" w14:textId="77777777" w:rsidR="00937902" w:rsidRPr="00C55EB2" w:rsidRDefault="00937902" w:rsidP="00303835">
            <w:pPr>
              <w:rPr>
                <w:rFonts w:eastAsia="Calibri" w:cs="Times New Roman"/>
                <w:i/>
                <w:iCs/>
                <w:color w:val="000000"/>
                <w:sz w:val="16"/>
                <w:szCs w:val="16"/>
              </w:rPr>
            </w:pPr>
            <w:r w:rsidRPr="00C55EB2">
              <w:rPr>
                <w:rFonts w:eastAsia="Calibri" w:cs="Times New Roman"/>
                <w:i/>
                <w:iCs/>
                <w:color w:val="000000"/>
                <w:sz w:val="16"/>
                <w:szCs w:val="16"/>
              </w:rPr>
              <w:t>Conception details:</w:t>
            </w:r>
          </w:p>
          <w:p w14:paraId="5A0E4C5E" w14:textId="77777777" w:rsidR="00937902" w:rsidRPr="00C55EB2" w:rsidRDefault="00937902" w:rsidP="00303835">
            <w:pPr>
              <w:rPr>
                <w:rFonts w:eastAsia="Calibri" w:cs="Times New Roman"/>
                <w:sz w:val="16"/>
                <w:szCs w:val="16"/>
              </w:rPr>
            </w:pPr>
            <w:r w:rsidRPr="00C55EB2">
              <w:rPr>
                <w:rFonts w:eastAsia="Calibri" w:cs="Times New Roman"/>
                <w:sz w:val="16"/>
                <w:szCs w:val="16"/>
              </w:rPr>
              <w:t>- 5 used ‘alternative insemination’ with known donor, 5 used unknown donor; n/r whether clinic or home</w:t>
            </w:r>
          </w:p>
          <w:p w14:paraId="71949B1F" w14:textId="77777777" w:rsidR="00937902" w:rsidRPr="00C55EB2" w:rsidRDefault="00937902" w:rsidP="00303835">
            <w:pPr>
              <w:rPr>
                <w:rFonts w:eastAsia="Calibri" w:cs="Times New Roman"/>
                <w:sz w:val="16"/>
                <w:szCs w:val="16"/>
              </w:rPr>
            </w:pPr>
          </w:p>
          <w:p w14:paraId="6D0FE075"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Parity:</w:t>
            </w:r>
          </w:p>
          <w:p w14:paraId="1522CD6F"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 0-3 living children: </w:t>
            </w:r>
            <w:proofErr w:type="gramStart"/>
            <w:r w:rsidRPr="00C55EB2">
              <w:rPr>
                <w:rFonts w:eastAsia="Calibri" w:cs="Times New Roman"/>
                <w:sz w:val="16"/>
                <w:szCs w:val="16"/>
              </w:rPr>
              <w:t>previous to</w:t>
            </w:r>
            <w:proofErr w:type="gramEnd"/>
            <w:r w:rsidRPr="00C55EB2">
              <w:rPr>
                <w:rFonts w:eastAsia="Calibri" w:cs="Times New Roman"/>
                <w:sz w:val="16"/>
                <w:szCs w:val="16"/>
              </w:rPr>
              <w:t xml:space="preserve"> loss, 5 birth mothers had given birth ,0 social mothers had given birth</w:t>
            </w:r>
          </w:p>
          <w:p w14:paraId="732FE893" w14:textId="77777777" w:rsidR="00937902" w:rsidRPr="00C55EB2" w:rsidRDefault="00937902" w:rsidP="00303835">
            <w:pPr>
              <w:rPr>
                <w:rFonts w:eastAsia="Calibri" w:cs="Times New Roman"/>
                <w:color w:val="000000"/>
                <w:sz w:val="16"/>
                <w:szCs w:val="16"/>
              </w:rPr>
            </w:pPr>
          </w:p>
          <w:p w14:paraId="0FFA33A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Other notes:</w:t>
            </w:r>
          </w:p>
          <w:p w14:paraId="0C9C8F5F" w14:textId="77777777" w:rsidR="00937902" w:rsidRPr="00C55EB2" w:rsidRDefault="00937902" w:rsidP="00303835">
            <w:pPr>
              <w:rPr>
                <w:rFonts w:eastAsia="Calibri" w:cs="Times New Roman"/>
                <w:sz w:val="16"/>
                <w:szCs w:val="16"/>
              </w:rPr>
            </w:pPr>
            <w:r w:rsidRPr="00C55EB2">
              <w:rPr>
                <w:rFonts w:eastAsia="Calibri" w:cs="Times New Roman"/>
                <w:sz w:val="16"/>
                <w:szCs w:val="16"/>
              </w:rPr>
              <w:t>Information on education and employment available in paper</w:t>
            </w:r>
          </w:p>
          <w:p w14:paraId="6D34F318" w14:textId="77777777" w:rsidR="00937902" w:rsidRPr="00C55EB2" w:rsidRDefault="00937902" w:rsidP="00303835">
            <w:pPr>
              <w:rPr>
                <w:rFonts w:eastAsia="Calibri" w:cs="Times New Roman"/>
                <w:color w:val="000000"/>
                <w:sz w:val="16"/>
                <w:szCs w:val="16"/>
              </w:rPr>
            </w:pPr>
          </w:p>
          <w:p w14:paraId="235ED9C7" w14:textId="77777777" w:rsidR="00937902" w:rsidRPr="00C55EB2" w:rsidRDefault="00937902" w:rsidP="00303835">
            <w:pPr>
              <w:rPr>
                <w:rFonts w:eastAsia="Calibri" w:cs="Times New Roman"/>
                <w:i/>
                <w:iCs/>
                <w:sz w:val="16"/>
                <w:szCs w:val="16"/>
              </w:rPr>
            </w:pPr>
            <w:r w:rsidRPr="00C55EB2">
              <w:rPr>
                <w:rFonts w:eastAsia="Calibri" w:cs="Times New Roman"/>
                <w:i/>
                <w:iCs/>
                <w:sz w:val="16"/>
                <w:szCs w:val="16"/>
              </w:rPr>
              <w:t>Recruitment:</w:t>
            </w:r>
          </w:p>
          <w:p w14:paraId="08D57D17" w14:textId="77777777" w:rsidR="00937902" w:rsidRPr="00C55EB2" w:rsidRDefault="00937902" w:rsidP="00303835">
            <w:pPr>
              <w:rPr>
                <w:rFonts w:eastAsia="Calibri" w:cs="Times New Roman"/>
                <w:color w:val="000000"/>
                <w:sz w:val="16"/>
                <w:szCs w:val="16"/>
              </w:rPr>
            </w:pPr>
            <w:r w:rsidRPr="00C55EB2">
              <w:rPr>
                <w:rFonts w:eastAsia="Calibri" w:cs="Times New Roman"/>
                <w:sz w:val="16"/>
                <w:szCs w:val="16"/>
              </w:rPr>
              <w:t>Publicised via newspapers, online and “posted in other areas”</w:t>
            </w:r>
          </w:p>
        </w:tc>
        <w:tc>
          <w:tcPr>
            <w:tcW w:w="1559" w:type="dxa"/>
          </w:tcPr>
          <w:p w14:paraId="012C8E03"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lastRenderedPageBreak/>
              <w:t>Series of 3 face to face interviews per couple: one with each partner (2 hours), one with couple 2-3 weeks later (1 hour)</w:t>
            </w:r>
          </w:p>
          <w:p w14:paraId="2550B47A" w14:textId="77777777" w:rsidR="00937902" w:rsidRPr="00C55EB2" w:rsidRDefault="00937902" w:rsidP="00303835">
            <w:pPr>
              <w:rPr>
                <w:rFonts w:eastAsia="Calibri" w:cs="Times New Roman"/>
                <w:color w:val="000000"/>
                <w:sz w:val="16"/>
                <w:szCs w:val="16"/>
              </w:rPr>
            </w:pPr>
          </w:p>
          <w:p w14:paraId="24286651"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Descriptive phenomenology</w:t>
            </w:r>
          </w:p>
          <w:p w14:paraId="3CEA0708" w14:textId="77777777" w:rsidR="00937902" w:rsidRPr="00C55EB2" w:rsidRDefault="00937902" w:rsidP="00303835">
            <w:pPr>
              <w:rPr>
                <w:rFonts w:eastAsia="Calibri" w:cs="Times New Roman"/>
                <w:color w:val="000000"/>
                <w:sz w:val="16"/>
                <w:szCs w:val="16"/>
              </w:rPr>
            </w:pPr>
          </w:p>
          <w:p w14:paraId="791C98AE" w14:textId="77777777" w:rsidR="00937902" w:rsidRPr="00C55EB2" w:rsidRDefault="00937902" w:rsidP="00303835">
            <w:pPr>
              <w:rPr>
                <w:rFonts w:eastAsia="Calibri" w:cs="Times New Roman"/>
                <w:color w:val="000000"/>
                <w:sz w:val="16"/>
                <w:szCs w:val="16"/>
              </w:rPr>
            </w:pPr>
          </w:p>
        </w:tc>
        <w:tc>
          <w:tcPr>
            <w:tcW w:w="7007" w:type="dxa"/>
            <w:gridSpan w:val="2"/>
          </w:tcPr>
          <w:p w14:paraId="591A3A67"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Findings</w:t>
            </w:r>
          </w:p>
          <w:p w14:paraId="5E3F7089"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overarching theme – “We are not in control” (representing a loss of control both concerning conception and loss where these are intertwined experiences and “cannot fully comprehend lesbians’ experiences of miscarrying without understanding their difficulties conceiving”)</w:t>
            </w:r>
          </w:p>
          <w:p w14:paraId="42CD1FE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xml:space="preserve">- Subtheme 1 </w:t>
            </w:r>
            <w:r w:rsidRPr="00C55EB2">
              <w:rPr>
                <w:rFonts w:eastAsia="Calibri" w:cs="Times New Roman"/>
                <w:sz w:val="16"/>
                <w:szCs w:val="16"/>
              </w:rPr>
              <w:t>“We work so hard to get a baby”</w:t>
            </w:r>
            <w:r w:rsidRPr="00C55EB2">
              <w:rPr>
                <w:rFonts w:eastAsia="Calibri" w:cs="Times New Roman"/>
                <w:color w:val="000000"/>
                <w:sz w:val="16"/>
                <w:szCs w:val="16"/>
              </w:rPr>
              <w:t xml:space="preserve"> (with three further aspects concerning the “hard work” involved in planning and becoming pregnant that compound experiences of miscarriage: Do we want to be mothers? The up and down ride. Can you see the heartbeat?) </w:t>
            </w:r>
          </w:p>
          <w:p w14:paraId="524E66A4" w14:textId="77777777" w:rsidR="00937902" w:rsidRPr="00C55EB2" w:rsidRDefault="00937902" w:rsidP="00303835">
            <w:pPr>
              <w:rPr>
                <w:rFonts w:eastAsia="Calibri" w:cs="Times New Roman"/>
                <w:sz w:val="16"/>
                <w:szCs w:val="16"/>
              </w:rPr>
            </w:pPr>
            <w:r w:rsidRPr="00C55EB2">
              <w:rPr>
                <w:rFonts w:eastAsia="Calibri" w:cs="Times New Roman"/>
                <w:color w:val="000000"/>
                <w:sz w:val="16"/>
                <w:szCs w:val="16"/>
              </w:rPr>
              <w:t>- Subtheme 2 “</w:t>
            </w:r>
            <w:r w:rsidRPr="00C55EB2">
              <w:rPr>
                <w:rFonts w:eastAsia="Calibri" w:cs="Times New Roman"/>
                <w:sz w:val="16"/>
                <w:szCs w:val="16"/>
              </w:rPr>
              <w:t>It Hurts So Bad: The Sorrow of Miscarriage” (describing miscarriage as an unanticipated and painful experience; with 5 processes described: The “hope-no-hope” ride; Living through the crash; We were pregnant and now we are not; Clarifying what matters most; Moving on)</w:t>
            </w:r>
          </w:p>
          <w:p w14:paraId="24C48D7A"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 birth mothers experienced enduring physical and emotional pain </w:t>
            </w:r>
          </w:p>
          <w:p w14:paraId="23744A61" w14:textId="77777777" w:rsidR="00937902" w:rsidRPr="00C55EB2" w:rsidRDefault="00937902" w:rsidP="00303835">
            <w:pPr>
              <w:rPr>
                <w:rFonts w:eastAsia="Calibri" w:cs="Times New Roman"/>
                <w:sz w:val="16"/>
                <w:szCs w:val="16"/>
              </w:rPr>
            </w:pPr>
            <w:r w:rsidRPr="00C55EB2">
              <w:rPr>
                <w:rFonts w:eastAsia="Calibri" w:cs="Times New Roman"/>
                <w:sz w:val="16"/>
                <w:szCs w:val="16"/>
              </w:rPr>
              <w:t>- social mothers</w:t>
            </w:r>
            <w:r>
              <w:rPr>
                <w:rFonts w:eastAsia="Calibri" w:cs="Times New Roman"/>
                <w:sz w:val="16"/>
                <w:szCs w:val="16"/>
              </w:rPr>
              <w:t xml:space="preserve"> were commonly</w:t>
            </w:r>
            <w:r w:rsidRPr="00C55EB2">
              <w:rPr>
                <w:rFonts w:eastAsia="Calibri" w:cs="Times New Roman"/>
                <w:sz w:val="16"/>
                <w:szCs w:val="16"/>
              </w:rPr>
              <w:t xml:space="preserve"> not recognised</w:t>
            </w:r>
            <w:r>
              <w:rPr>
                <w:rFonts w:eastAsia="Calibri" w:cs="Times New Roman"/>
                <w:sz w:val="16"/>
                <w:szCs w:val="16"/>
              </w:rPr>
              <w:t xml:space="preserve"> by others</w:t>
            </w:r>
            <w:r w:rsidRPr="00C55EB2">
              <w:rPr>
                <w:rFonts w:eastAsia="Calibri" w:cs="Times New Roman"/>
                <w:sz w:val="16"/>
                <w:szCs w:val="16"/>
              </w:rPr>
              <w:t xml:space="preserve"> as</w:t>
            </w:r>
            <w:r>
              <w:rPr>
                <w:rFonts w:eastAsia="Calibri" w:cs="Times New Roman"/>
                <w:sz w:val="16"/>
                <w:szCs w:val="16"/>
              </w:rPr>
              <w:t xml:space="preserve"> being</w:t>
            </w:r>
            <w:r w:rsidRPr="00C55EB2">
              <w:rPr>
                <w:rFonts w:eastAsia="Calibri" w:cs="Times New Roman"/>
                <w:sz w:val="16"/>
                <w:szCs w:val="16"/>
              </w:rPr>
              <w:t xml:space="preserve"> grieving parents</w:t>
            </w:r>
          </w:p>
          <w:p w14:paraId="3F562289" w14:textId="77777777" w:rsidR="00937902" w:rsidRPr="00C55EB2" w:rsidRDefault="00937902" w:rsidP="00303835">
            <w:pPr>
              <w:rPr>
                <w:rFonts w:eastAsia="Calibri" w:cs="Times New Roman"/>
                <w:sz w:val="16"/>
                <w:szCs w:val="16"/>
              </w:rPr>
            </w:pPr>
            <w:r w:rsidRPr="00C55EB2">
              <w:rPr>
                <w:rFonts w:eastAsia="Calibri" w:cs="Times New Roman"/>
                <w:sz w:val="16"/>
                <w:szCs w:val="16"/>
              </w:rPr>
              <w:t>- birth mothers usually grieved their loss openly whereas most social mothers felt they needed to be strong for their partners and kept their sadness more private</w:t>
            </w:r>
          </w:p>
          <w:p w14:paraId="6677BD8E" w14:textId="77777777" w:rsidR="00937902" w:rsidRPr="00C55EB2" w:rsidRDefault="00937902" w:rsidP="00303835">
            <w:pPr>
              <w:rPr>
                <w:rFonts w:eastAsia="Calibri" w:cs="Times New Roman"/>
                <w:sz w:val="16"/>
                <w:szCs w:val="16"/>
              </w:rPr>
            </w:pPr>
            <w:r w:rsidRPr="00C55EB2">
              <w:rPr>
                <w:rFonts w:eastAsia="Calibri" w:cs="Times New Roman"/>
                <w:sz w:val="16"/>
                <w:szCs w:val="16"/>
              </w:rPr>
              <w:t xml:space="preserve">- some social mothers became caregivers to their partners and facilitated expression of grief through </w:t>
            </w:r>
            <w:proofErr w:type="gramStart"/>
            <w:r w:rsidRPr="00C55EB2">
              <w:rPr>
                <w:rFonts w:eastAsia="Calibri" w:cs="Times New Roman"/>
                <w:sz w:val="16"/>
                <w:szCs w:val="16"/>
              </w:rPr>
              <w:t>rituals</w:t>
            </w:r>
            <w:proofErr w:type="gramEnd"/>
            <w:r w:rsidRPr="00C55EB2">
              <w:rPr>
                <w:rFonts w:eastAsia="Calibri" w:cs="Times New Roman"/>
                <w:sz w:val="16"/>
                <w:szCs w:val="16"/>
              </w:rPr>
              <w:t xml:space="preserve"> but others felt paralysed and uncertain what to do</w:t>
            </w:r>
          </w:p>
          <w:p w14:paraId="1AAFDDFC" w14:textId="77777777" w:rsidR="00937902" w:rsidRPr="00C55EB2" w:rsidRDefault="00937902" w:rsidP="00303835">
            <w:pPr>
              <w:rPr>
                <w:rFonts w:eastAsia="Calibri" w:cs="Times New Roman"/>
                <w:color w:val="000000"/>
                <w:sz w:val="16"/>
                <w:szCs w:val="16"/>
              </w:rPr>
            </w:pPr>
          </w:p>
          <w:p w14:paraId="67E3C783" w14:textId="77777777" w:rsidR="00937902" w:rsidRPr="00C55EB2" w:rsidRDefault="00937902" w:rsidP="00303835">
            <w:pPr>
              <w:rPr>
                <w:rFonts w:eastAsia="Calibri" w:cs="Times New Roman"/>
                <w:color w:val="000000"/>
                <w:sz w:val="16"/>
                <w:szCs w:val="16"/>
                <w:u w:val="single"/>
              </w:rPr>
            </w:pPr>
            <w:r w:rsidRPr="00C55EB2">
              <w:rPr>
                <w:rFonts w:eastAsia="Calibri" w:cs="Times New Roman"/>
                <w:color w:val="000000"/>
                <w:sz w:val="16"/>
                <w:szCs w:val="16"/>
                <w:u w:val="single"/>
              </w:rPr>
              <w:t>Recommendations</w:t>
            </w:r>
          </w:p>
          <w:p w14:paraId="2869EAEC"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need for practitioners to be aware of and sensitive to lesbian couples’ unique perspectives</w:t>
            </w:r>
          </w:p>
          <w:p w14:paraId="02661CA8" w14:textId="77777777" w:rsidR="00937902" w:rsidRPr="00C55EB2" w:rsidRDefault="00937902" w:rsidP="00303835">
            <w:pPr>
              <w:rPr>
                <w:rFonts w:eastAsia="Calibri" w:cs="Times New Roman"/>
                <w:color w:val="000000"/>
                <w:sz w:val="16"/>
                <w:szCs w:val="16"/>
              </w:rPr>
            </w:pPr>
            <w:r w:rsidRPr="00C55EB2">
              <w:rPr>
                <w:rFonts w:eastAsia="Calibri" w:cs="Times New Roman"/>
                <w:color w:val="000000"/>
                <w:sz w:val="16"/>
                <w:szCs w:val="16"/>
              </w:rPr>
              <w:t>- need for practitioners to acknowledge the pregnant and non-pregnant partner, including potential for different experiences and grief responses; acknowledge social mother as a grieving parent</w:t>
            </w:r>
          </w:p>
        </w:tc>
      </w:tr>
    </w:tbl>
    <w:p w14:paraId="025F0AB2" w14:textId="77777777" w:rsidR="00937902" w:rsidRDefault="00937902"/>
    <w:sectPr w:rsidR="00937902" w:rsidSect="00151B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372B3"/>
    <w:multiLevelType w:val="multilevel"/>
    <w:tmpl w:val="2BD4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2C0F50"/>
    <w:multiLevelType w:val="hybridMultilevel"/>
    <w:tmpl w:val="66CE78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5F92F2B"/>
    <w:multiLevelType w:val="hybridMultilevel"/>
    <w:tmpl w:val="CABC25F6"/>
    <w:lvl w:ilvl="0" w:tplc="6B980CF0">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B5A36E0"/>
    <w:multiLevelType w:val="hybridMultilevel"/>
    <w:tmpl w:val="443653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1968350">
    <w:abstractNumId w:val="1"/>
  </w:num>
  <w:num w:numId="2" w16cid:durableId="18288828">
    <w:abstractNumId w:val="2"/>
  </w:num>
  <w:num w:numId="3" w16cid:durableId="590941345">
    <w:abstractNumId w:val="3"/>
  </w:num>
  <w:num w:numId="4" w16cid:durableId="1011372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BA2"/>
    <w:rsid w:val="00010203"/>
    <w:rsid w:val="000252C8"/>
    <w:rsid w:val="00047A83"/>
    <w:rsid w:val="000551D2"/>
    <w:rsid w:val="00066FDD"/>
    <w:rsid w:val="000769E4"/>
    <w:rsid w:val="00097916"/>
    <w:rsid w:val="000C498C"/>
    <w:rsid w:val="000C4D0D"/>
    <w:rsid w:val="000D74FC"/>
    <w:rsid w:val="00151BA2"/>
    <w:rsid w:val="001D4CA5"/>
    <w:rsid w:val="001D5A0F"/>
    <w:rsid w:val="00203040"/>
    <w:rsid w:val="002157CB"/>
    <w:rsid w:val="002E1160"/>
    <w:rsid w:val="003E25BD"/>
    <w:rsid w:val="004737E5"/>
    <w:rsid w:val="00494B85"/>
    <w:rsid w:val="004B236A"/>
    <w:rsid w:val="004C14DB"/>
    <w:rsid w:val="004C6079"/>
    <w:rsid w:val="00527124"/>
    <w:rsid w:val="005665A7"/>
    <w:rsid w:val="005A2857"/>
    <w:rsid w:val="005A50E9"/>
    <w:rsid w:val="005B7441"/>
    <w:rsid w:val="005C3636"/>
    <w:rsid w:val="006208C3"/>
    <w:rsid w:val="006964D3"/>
    <w:rsid w:val="006F681E"/>
    <w:rsid w:val="00736102"/>
    <w:rsid w:val="00783E92"/>
    <w:rsid w:val="007900C4"/>
    <w:rsid w:val="007D5E83"/>
    <w:rsid w:val="007E4DCA"/>
    <w:rsid w:val="00837DD4"/>
    <w:rsid w:val="00882AEA"/>
    <w:rsid w:val="008D383A"/>
    <w:rsid w:val="00916BFD"/>
    <w:rsid w:val="00937902"/>
    <w:rsid w:val="00940254"/>
    <w:rsid w:val="009E172E"/>
    <w:rsid w:val="00A2128D"/>
    <w:rsid w:val="00AC2673"/>
    <w:rsid w:val="00AC6E69"/>
    <w:rsid w:val="00B83BEB"/>
    <w:rsid w:val="00BA10AD"/>
    <w:rsid w:val="00C15B17"/>
    <w:rsid w:val="00C3200C"/>
    <w:rsid w:val="00C80BAA"/>
    <w:rsid w:val="00CA1868"/>
    <w:rsid w:val="00D60B53"/>
    <w:rsid w:val="00D61EBE"/>
    <w:rsid w:val="00E63B43"/>
    <w:rsid w:val="00E82FE2"/>
    <w:rsid w:val="00E8529F"/>
    <w:rsid w:val="00ED0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637CB"/>
  <w15:chartTrackingRefBased/>
  <w15:docId w15:val="{77FC6D61-F1D3-4840-AF30-261E9989C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BA2"/>
  </w:style>
  <w:style w:type="paragraph" w:styleId="Heading1">
    <w:name w:val="heading 1"/>
    <w:basedOn w:val="Normal"/>
    <w:next w:val="Normal"/>
    <w:link w:val="Heading1Char"/>
    <w:uiPriority w:val="9"/>
    <w:qFormat/>
    <w:rsid w:val="00151B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51B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51B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51B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B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B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B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B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B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B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51B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51B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51B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B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B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B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B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BA2"/>
    <w:rPr>
      <w:rFonts w:eastAsiaTheme="majorEastAsia" w:cstheme="majorBidi"/>
      <w:color w:val="272727" w:themeColor="text1" w:themeTint="D8"/>
    </w:rPr>
  </w:style>
  <w:style w:type="paragraph" w:styleId="Title">
    <w:name w:val="Title"/>
    <w:basedOn w:val="Normal"/>
    <w:next w:val="Normal"/>
    <w:link w:val="TitleChar"/>
    <w:uiPriority w:val="10"/>
    <w:qFormat/>
    <w:rsid w:val="00151B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B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B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B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BA2"/>
    <w:pPr>
      <w:spacing w:before="160"/>
      <w:jc w:val="center"/>
    </w:pPr>
    <w:rPr>
      <w:i/>
      <w:iCs/>
      <w:color w:val="404040" w:themeColor="text1" w:themeTint="BF"/>
    </w:rPr>
  </w:style>
  <w:style w:type="character" w:customStyle="1" w:styleId="QuoteChar">
    <w:name w:val="Quote Char"/>
    <w:basedOn w:val="DefaultParagraphFont"/>
    <w:link w:val="Quote"/>
    <w:uiPriority w:val="29"/>
    <w:rsid w:val="00151BA2"/>
    <w:rPr>
      <w:i/>
      <w:iCs/>
      <w:color w:val="404040" w:themeColor="text1" w:themeTint="BF"/>
    </w:rPr>
  </w:style>
  <w:style w:type="paragraph" w:styleId="ListParagraph">
    <w:name w:val="List Paragraph"/>
    <w:basedOn w:val="Normal"/>
    <w:uiPriority w:val="34"/>
    <w:qFormat/>
    <w:rsid w:val="00151BA2"/>
    <w:pPr>
      <w:ind w:left="720"/>
      <w:contextualSpacing/>
    </w:pPr>
  </w:style>
  <w:style w:type="character" w:styleId="IntenseEmphasis">
    <w:name w:val="Intense Emphasis"/>
    <w:basedOn w:val="DefaultParagraphFont"/>
    <w:uiPriority w:val="21"/>
    <w:qFormat/>
    <w:rsid w:val="00151BA2"/>
    <w:rPr>
      <w:i/>
      <w:iCs/>
      <w:color w:val="0F4761" w:themeColor="accent1" w:themeShade="BF"/>
    </w:rPr>
  </w:style>
  <w:style w:type="paragraph" w:styleId="IntenseQuote">
    <w:name w:val="Intense Quote"/>
    <w:basedOn w:val="Normal"/>
    <w:next w:val="Normal"/>
    <w:link w:val="IntenseQuoteChar"/>
    <w:uiPriority w:val="30"/>
    <w:qFormat/>
    <w:rsid w:val="00151B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BA2"/>
    <w:rPr>
      <w:i/>
      <w:iCs/>
      <w:color w:val="0F4761" w:themeColor="accent1" w:themeShade="BF"/>
    </w:rPr>
  </w:style>
  <w:style w:type="character" w:styleId="IntenseReference">
    <w:name w:val="Intense Reference"/>
    <w:basedOn w:val="DefaultParagraphFont"/>
    <w:uiPriority w:val="32"/>
    <w:qFormat/>
    <w:rsid w:val="00151BA2"/>
    <w:rPr>
      <w:b/>
      <w:bCs/>
      <w:smallCaps/>
      <w:color w:val="0F4761" w:themeColor="accent1" w:themeShade="BF"/>
      <w:spacing w:val="5"/>
    </w:rPr>
  </w:style>
  <w:style w:type="character" w:styleId="Hyperlink">
    <w:name w:val="Hyperlink"/>
    <w:basedOn w:val="DefaultParagraphFont"/>
    <w:uiPriority w:val="99"/>
    <w:unhideWhenUsed/>
    <w:rsid w:val="00151BA2"/>
    <w:rPr>
      <w:color w:val="467886" w:themeColor="hyperlink"/>
      <w:u w:val="single"/>
    </w:rPr>
  </w:style>
  <w:style w:type="character" w:styleId="UnresolvedMention">
    <w:name w:val="Unresolved Mention"/>
    <w:basedOn w:val="DefaultParagraphFont"/>
    <w:uiPriority w:val="99"/>
    <w:semiHidden/>
    <w:unhideWhenUsed/>
    <w:rsid w:val="00151BA2"/>
    <w:rPr>
      <w:color w:val="605E5C"/>
      <w:shd w:val="clear" w:color="auto" w:fill="E1DFDD"/>
    </w:rPr>
  </w:style>
  <w:style w:type="table" w:styleId="TableGrid">
    <w:name w:val="Table Grid"/>
    <w:basedOn w:val="TableNormal"/>
    <w:rsid w:val="00151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51B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1BA2"/>
    <w:rPr>
      <w:sz w:val="16"/>
      <w:szCs w:val="16"/>
    </w:rPr>
  </w:style>
  <w:style w:type="paragraph" w:customStyle="1" w:styleId="CommentText1">
    <w:name w:val="Comment Text1"/>
    <w:basedOn w:val="Normal"/>
    <w:next w:val="CommentText"/>
    <w:link w:val="CommentTextChar"/>
    <w:uiPriority w:val="99"/>
    <w:semiHidden/>
    <w:unhideWhenUsed/>
    <w:rsid w:val="00151BA2"/>
    <w:pPr>
      <w:spacing w:line="240" w:lineRule="auto"/>
    </w:pPr>
    <w:rPr>
      <w:sz w:val="20"/>
      <w:szCs w:val="20"/>
    </w:rPr>
  </w:style>
  <w:style w:type="character" w:customStyle="1" w:styleId="CommentTextChar">
    <w:name w:val="Comment Text Char"/>
    <w:basedOn w:val="DefaultParagraphFont"/>
    <w:link w:val="CommentText1"/>
    <w:uiPriority w:val="99"/>
    <w:semiHidden/>
    <w:rsid w:val="00151BA2"/>
    <w:rPr>
      <w:sz w:val="20"/>
      <w:szCs w:val="20"/>
    </w:rPr>
  </w:style>
  <w:style w:type="paragraph" w:styleId="CommentText">
    <w:name w:val="annotation text"/>
    <w:basedOn w:val="Normal"/>
    <w:link w:val="CommentTextChar1"/>
    <w:uiPriority w:val="99"/>
    <w:unhideWhenUsed/>
    <w:rsid w:val="00151BA2"/>
    <w:pPr>
      <w:spacing w:line="240" w:lineRule="auto"/>
    </w:pPr>
    <w:rPr>
      <w:sz w:val="20"/>
      <w:szCs w:val="20"/>
    </w:rPr>
  </w:style>
  <w:style w:type="character" w:customStyle="1" w:styleId="CommentTextChar1">
    <w:name w:val="Comment Text Char1"/>
    <w:basedOn w:val="DefaultParagraphFont"/>
    <w:link w:val="CommentText"/>
    <w:uiPriority w:val="99"/>
    <w:rsid w:val="00151BA2"/>
    <w:rPr>
      <w:sz w:val="20"/>
      <w:szCs w:val="20"/>
    </w:rPr>
  </w:style>
  <w:style w:type="character" w:styleId="FollowedHyperlink">
    <w:name w:val="FollowedHyperlink"/>
    <w:basedOn w:val="DefaultParagraphFont"/>
    <w:uiPriority w:val="99"/>
    <w:semiHidden/>
    <w:unhideWhenUsed/>
    <w:rsid w:val="00151BA2"/>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151BA2"/>
    <w:rPr>
      <w:b/>
      <w:bCs/>
    </w:rPr>
  </w:style>
  <w:style w:type="character" w:customStyle="1" w:styleId="CommentSubjectChar">
    <w:name w:val="Comment Subject Char"/>
    <w:basedOn w:val="CommentTextChar1"/>
    <w:link w:val="CommentSubject"/>
    <w:uiPriority w:val="99"/>
    <w:semiHidden/>
    <w:rsid w:val="00151BA2"/>
    <w:rPr>
      <w:b/>
      <w:bCs/>
      <w:sz w:val="20"/>
      <w:szCs w:val="20"/>
    </w:rPr>
  </w:style>
  <w:style w:type="paragraph" w:styleId="Header">
    <w:name w:val="header"/>
    <w:basedOn w:val="Normal"/>
    <w:link w:val="HeaderChar"/>
    <w:uiPriority w:val="99"/>
    <w:unhideWhenUsed/>
    <w:rsid w:val="00151B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1BA2"/>
  </w:style>
  <w:style w:type="paragraph" w:styleId="Footer">
    <w:name w:val="footer"/>
    <w:basedOn w:val="Normal"/>
    <w:link w:val="FooterChar"/>
    <w:uiPriority w:val="99"/>
    <w:unhideWhenUsed/>
    <w:rsid w:val="00151B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1BA2"/>
  </w:style>
  <w:style w:type="paragraph" w:styleId="Revision">
    <w:name w:val="Revision"/>
    <w:hidden/>
    <w:uiPriority w:val="99"/>
    <w:semiHidden/>
    <w:rsid w:val="00151BA2"/>
    <w:pPr>
      <w:spacing w:after="0" w:line="240" w:lineRule="auto"/>
    </w:pPr>
  </w:style>
  <w:style w:type="character" w:customStyle="1" w:styleId="cf01">
    <w:name w:val="cf01"/>
    <w:basedOn w:val="DefaultParagraphFont"/>
    <w:rsid w:val="00151BA2"/>
    <w:rPr>
      <w:rFonts w:ascii="Segoe UI" w:hAnsi="Segoe UI" w:cs="Segoe UI" w:hint="default"/>
      <w:sz w:val="18"/>
      <w:szCs w:val="18"/>
    </w:rPr>
  </w:style>
  <w:style w:type="paragraph" w:styleId="Bibliography">
    <w:name w:val="Bibliography"/>
    <w:basedOn w:val="Normal"/>
    <w:next w:val="Normal"/>
    <w:uiPriority w:val="37"/>
    <w:unhideWhenUsed/>
    <w:rsid w:val="00151BA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7026</Words>
  <Characters>4005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Greenfield</dc:creator>
  <cp:keywords/>
  <dc:description/>
  <cp:lastModifiedBy>Zoe Darwin</cp:lastModifiedBy>
  <cp:revision>4</cp:revision>
  <dcterms:created xsi:type="dcterms:W3CDTF">2025-10-22T07:36:00Z</dcterms:created>
  <dcterms:modified xsi:type="dcterms:W3CDTF">2025-10-25T08:01:00Z</dcterms:modified>
</cp:coreProperties>
</file>